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9A251" w14:textId="63890807" w:rsidR="00167773" w:rsidRPr="00081FB6" w:rsidRDefault="00D7502D" w:rsidP="00081FB6">
      <w:pPr>
        <w:spacing w:after="0" w:line="240" w:lineRule="auto"/>
        <w:ind w:left="4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Cs w:val="20"/>
        </w:rPr>
        <w:t>S1 Table</w:t>
      </w:r>
      <w:r w:rsidR="00167773" w:rsidRPr="00081FB6">
        <w:rPr>
          <w:rFonts w:ascii="Arial" w:hAnsi="Arial" w:cs="Arial"/>
          <w:szCs w:val="20"/>
        </w:rPr>
        <w:t>. Strains and plasmids used in this study.</w:t>
      </w:r>
    </w:p>
    <w:tbl>
      <w:tblPr>
        <w:tblStyle w:val="LightShading1"/>
        <w:tblW w:w="9990" w:type="dxa"/>
        <w:jc w:val="center"/>
        <w:tblLook w:val="04A0" w:firstRow="1" w:lastRow="0" w:firstColumn="1" w:lastColumn="0" w:noHBand="0" w:noVBand="1"/>
      </w:tblPr>
      <w:tblGrid>
        <w:gridCol w:w="1976"/>
        <w:gridCol w:w="6085"/>
        <w:gridCol w:w="1929"/>
      </w:tblGrid>
      <w:tr w:rsidR="006205C4" w:rsidRPr="00081FB6" w14:paraId="14282C9F" w14:textId="77777777" w:rsidTr="00346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A922E3D" w14:textId="196E21BB" w:rsidR="006205C4" w:rsidRPr="00081FB6" w:rsidRDefault="006205C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Strain/Plasmid</w:t>
            </w:r>
          </w:p>
        </w:tc>
        <w:tc>
          <w:tcPr>
            <w:tcW w:w="6085" w:type="dxa"/>
          </w:tcPr>
          <w:p w14:paraId="5504DAE3" w14:textId="77777777" w:rsidR="006205C4" w:rsidRPr="00081FB6" w:rsidRDefault="006205C4" w:rsidP="00081FB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Description/Purpose</w:t>
            </w:r>
          </w:p>
        </w:tc>
        <w:tc>
          <w:tcPr>
            <w:tcW w:w="1929" w:type="dxa"/>
          </w:tcPr>
          <w:p w14:paraId="6C304DDE" w14:textId="77777777" w:rsidR="006205C4" w:rsidRPr="00081FB6" w:rsidRDefault="006205C4" w:rsidP="00167773">
            <w:pPr>
              <w:ind w:left="-2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A9411E" w:rsidRPr="00081FB6" w14:paraId="5F6C308B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DF203C8" w14:textId="4AEBFB7B" w:rsidR="00A9411E" w:rsidRPr="00751D59" w:rsidRDefault="00A9411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51D59">
              <w:rPr>
                <w:rFonts w:ascii="Arial" w:hAnsi="Arial" w:cs="Arial"/>
                <w:sz w:val="20"/>
                <w:szCs w:val="20"/>
              </w:rPr>
              <w:t>Plasmids</w:t>
            </w:r>
          </w:p>
        </w:tc>
        <w:tc>
          <w:tcPr>
            <w:tcW w:w="6085" w:type="dxa"/>
          </w:tcPr>
          <w:p w14:paraId="4888128E" w14:textId="77777777" w:rsidR="00A9411E" w:rsidRPr="00081FB6" w:rsidRDefault="00A9411E" w:rsidP="00081F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9" w:type="dxa"/>
          </w:tcPr>
          <w:p w14:paraId="273CB804" w14:textId="77777777" w:rsidR="00A9411E" w:rsidRPr="00081FB6" w:rsidRDefault="00A9411E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11E" w:rsidRPr="00081FB6" w14:paraId="29E013E2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97CB3EA" w14:textId="5A1B8516" w:rsidR="00A9411E" w:rsidRPr="00081FB6" w:rsidRDefault="00A9411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pMC123</w:t>
            </w:r>
          </w:p>
        </w:tc>
        <w:tc>
          <w:tcPr>
            <w:tcW w:w="6085" w:type="dxa"/>
          </w:tcPr>
          <w:p w14:paraId="600ED8BF" w14:textId="6CCD80F2" w:rsidR="00A9411E" w:rsidRPr="00081FB6" w:rsidRDefault="00A9411E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shuttle vector; Amp</w:t>
            </w:r>
            <w:r w:rsidRPr="00081FB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081FB6">
              <w:rPr>
                <w:rFonts w:ascii="Arial" w:hAnsi="Arial" w:cs="Arial"/>
                <w:sz w:val="20"/>
                <w:szCs w:val="20"/>
              </w:rPr>
              <w:t>, Cm</w:t>
            </w:r>
            <w:r w:rsidRPr="00081FB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/T</w:t>
            </w:r>
            <w:r w:rsidRPr="00081FB6">
              <w:rPr>
                <w:rFonts w:ascii="Arial" w:hAnsi="Arial" w:cs="Arial"/>
                <w:sz w:val="20"/>
                <w:szCs w:val="20"/>
              </w:rPr>
              <w:t>m</w:t>
            </w:r>
            <w:r w:rsidRPr="00081FB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29" w:type="dxa"/>
          </w:tcPr>
          <w:p w14:paraId="349DEED4" w14:textId="477C9BE2" w:rsidR="00A9411E" w:rsidRPr="00081FB6" w:rsidRDefault="00A9411E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A5331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98944582-B595-4704-95EC-8B682D9AB5FB&lt;/uuid&gt;&lt;priority&gt;0&lt;/priority&gt;&lt;publications&gt;&lt;publication&gt;&lt;uuid&gt;BD4F2A53-6C0D-4F31-BFD5-D8A61708A942&lt;/uuid&gt;&lt;volume&gt;79&lt;/volume&gt;&lt;doi&gt;10.1128/IAI.00731-10&lt;/doi&gt;&lt;startpage&gt;167&lt;/startpage&gt;&lt;publication_date&gt;99201101001200000000220000&lt;/publication_date&gt;&lt;url&gt;http://eutils.ncbi.nlm.nih.gov/entrez/eutils/elink.fcgi?dbfrom=pubmed&amp;amp;id=20974818&amp;amp;retmode=ref&amp;amp;cmd=prlinks&lt;/url&gt;&lt;type&gt;400&lt;/type&gt;&lt;title&gt;Identification of a genetic locus responsible for antimicrobial peptide resistance in Clostridium difficile.&lt;/title&gt;&lt;institution&gt;Department of Molecular Biology and Microbiology, Tufts University School of Medicine, 136 Harrison Avenue, Boston, MA 02111, USA. shonna.mcbride@tufts.edu&lt;/institution&gt;&lt;number&gt;1&lt;/number&gt;&lt;subtype&gt;400&lt;/subtype&gt;&lt;endpage&gt;176&lt;/endpage&gt;&lt;bundle&gt;&lt;publication&gt;&lt;title&gt;Infection and Immunity&lt;/title&gt;&lt;type&gt;-100&lt;/type&gt;&lt;subtype&gt;-100&lt;/subtype&gt;&lt;uuid&gt;2E7A71F0-D5AC-4CEB-8C14-E0DC29CE8980&lt;/uuid&gt;&lt;/publication&gt;&lt;/bundle&gt;&lt;authors&gt;&lt;author&gt;&lt;firstName&gt;Shonna&lt;/firstName&gt;&lt;middleNames&gt;M&lt;/middleNames&gt;&lt;lastName&gt;McBride&lt;/lastName&gt;&lt;/author&gt;&lt;author&gt;&lt;firstName&gt;Abraham&lt;/firstName&gt;&lt;middleNames&gt;L&lt;/middleNames&gt;&lt;lastName&gt;Sonenshein&lt;/lastName&gt;&lt;/author&gt;&lt;/authors&gt;&lt;/publication&gt;&lt;/publications&gt;&lt;cites&gt;&lt;/cites&gt;&lt;/citation&gt;</w:instrTex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95DDA">
              <w:rPr>
                <w:rFonts w:ascii="Arial" w:hAnsi="Arial" w:cs="Arial"/>
                <w:sz w:val="20"/>
                <w:szCs w:val="20"/>
              </w:rPr>
              <w:t>[1]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1F43" w:rsidRPr="00081FB6" w14:paraId="1910BCC5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C11A878" w14:textId="72DB39C8" w:rsidR="00E81F43" w:rsidRPr="00081FB6" w:rsidRDefault="00E81F43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pMC358</w:t>
            </w:r>
          </w:p>
        </w:tc>
        <w:tc>
          <w:tcPr>
            <w:tcW w:w="6085" w:type="dxa"/>
          </w:tcPr>
          <w:p w14:paraId="1C78ACF5" w14:textId="50077056" w:rsidR="00E81F43" w:rsidRPr="00081FB6" w:rsidRDefault="00E81F43" w:rsidP="00081F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 xml:space="preserve">pMC123 with </w:t>
            </w:r>
            <w:r w:rsidRPr="0006177D">
              <w:rPr>
                <w:rFonts w:ascii="Arial" w:hAnsi="Arial" w:cs="Arial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>nterococcus</w:t>
            </w:r>
            <w:r w:rsidRPr="0006177D">
              <w:rPr>
                <w:rFonts w:ascii="Arial" w:hAnsi="Arial" w:cs="Arial"/>
                <w:i/>
                <w:sz w:val="20"/>
                <w:szCs w:val="20"/>
              </w:rPr>
              <w:t xml:space="preserve"> faecalis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6177D">
              <w:rPr>
                <w:rFonts w:ascii="Arial" w:hAnsi="Arial" w:cs="Arial"/>
                <w:sz w:val="20"/>
                <w:szCs w:val="20"/>
              </w:rPr>
              <w:t xml:space="preserve">including native </w:t>
            </w:r>
            <w:r w:rsidRPr="00781EC0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177D"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929" w:type="dxa"/>
          </w:tcPr>
          <w:p w14:paraId="5C8FF0AB" w14:textId="12C7A334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3642C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41CC5A28-FD76-40E9-A865-FF277692A41C&lt;/uuid&gt;&lt;priority&gt;1&lt;/priority&gt;&lt;publications&gt;&lt;publication&gt;&lt;uuid&gt;8CB16182-9A69-477A-BBDF-0F7C523899FC&lt;/uuid&gt;&lt;volume&gt;32C&lt;/volume&gt;&lt;accepted_date&gt;99201501061200000000222000&lt;/accepted_date&gt;&lt;doi&gt;10.1016/j.anaerobe.2015.01.002&lt;/doi&gt;&lt;startpage&gt;98&lt;/startpage&gt;&lt;revision_date&gt;99201412301200000000222000&lt;/revision_date&gt;&lt;publication_date&gt;99201501071200000000222000&lt;/publication_date&gt;&lt;url&gt;http://eutils.ncbi.nlm.nih.gov/entrez/eutils/elink.fcgi?dbfrom=pubmed&amp;amp;id=25576237&amp;amp;retmode=ref&amp;amp;cmd=prlinks&lt;/url&gt;&lt;type&gt;400&lt;/type&gt;&lt;title&gt;An alkaline phosphatase reporter for use in Clostridium difficile.&lt;/title&gt;&lt;submission_date&gt;99201411041200000000222000&lt;/submission_date&gt;&lt;institution&gt;Department of Microbiology and Immunology, Emory University School of Medicine, Atlanta, GA, USA.&lt;/institution&gt;&lt;subtype&gt;400&lt;/subtype&gt;&lt;endpage&gt;104&lt;/endpage&gt;&lt;bundle&gt;&lt;publication&gt;&lt;title&gt;Anaerobe&lt;/title&gt;&lt;type&gt;-100&lt;/type&gt;&lt;subtype&gt;-100&lt;/subtype&gt;&lt;uuid&gt;A761AB91-A397-40EC-B0D4-E4CE839198E4&lt;/uuid&gt;&lt;/publication&gt;&lt;/bundle&gt;&lt;authors&gt;&lt;author&gt;&lt;firstName&gt;Adrianne&lt;/firstName&gt;&lt;middleNames&gt;N&lt;/middleNames&gt;&lt;lastName&gt;Edwards&lt;/lastName&gt;&lt;/author&gt;&lt;author&gt;&lt;firstName&gt;Ricardo&lt;/firstName&gt;&lt;middleNames&gt;A&lt;/middleNames&gt;&lt;lastName&gt;Pascual&lt;/lastName&gt;&lt;/author&gt;&lt;author&gt;&lt;firstName&gt;Kevin&lt;/firstName&gt;&lt;middleNames&gt;O&lt;/middleNames&gt;&lt;lastName&gt;Childress&lt;/lastName&gt;&lt;/author&gt;&lt;author&gt;&lt;firstName&gt;Kathryn&lt;/firstName&gt;&lt;middleNames&gt;L&lt;/middleNames&gt;&lt;lastName&gt;Nawrocki&lt;/lastName&gt;&lt;/author&gt;&lt;author&gt;&lt;firstName&gt;Emily&lt;/firstName&gt;&lt;middleNames&gt;C&lt;/middleNames&gt;&lt;lastName&gt;Woods&lt;/lastName&gt;&lt;/author&gt;&lt;author&gt;&lt;firstName&gt;Shonna&lt;/firstName&gt;&lt;middleNames&gt;M&lt;/middleNames&gt;&lt;lastName&gt;McBride&lt;/lastName&gt;&lt;/author&gt;&lt;/authors&gt;&lt;/publication&gt;&lt;/publications&gt;&lt;cites&gt;&lt;/cites&gt;&lt;/citation&gt;</w:instrTex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95DDA">
              <w:rPr>
                <w:rFonts w:ascii="Arial" w:hAnsi="Arial" w:cs="Arial"/>
                <w:sz w:val="20"/>
                <w:szCs w:val="20"/>
              </w:rPr>
              <w:t>[2]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1F43" w:rsidRPr="00081FB6" w14:paraId="222EEC7C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35E82B2" w14:textId="6CEEF26D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323</w:t>
            </w:r>
          </w:p>
        </w:tc>
        <w:tc>
          <w:tcPr>
            <w:tcW w:w="6085" w:type="dxa"/>
          </w:tcPr>
          <w:p w14:paraId="4BC8B1F8" w14:textId="2E8FFD65" w:rsidR="00E81F43" w:rsidRPr="00081FB6" w:rsidRDefault="00E81F43" w:rsidP="00F91D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pMC123::P</w:t>
            </w:r>
            <w:r w:rsidR="00F91D76" w:rsidRPr="005F5432">
              <w:rPr>
                <w:rFonts w:ascii="Arial" w:hAnsi="Arial"/>
                <w:i/>
                <w:vertAlign w:val="subscript"/>
              </w:rPr>
              <w:t>flgB</w:t>
            </w:r>
            <w:r w:rsidR="0048537F">
              <w:rPr>
                <w:rFonts w:ascii="Arial" w:hAnsi="Arial" w:cs="Arial"/>
                <w:sz w:val="20"/>
                <w:szCs w:val="20"/>
              </w:rPr>
              <w:t>-</w:t>
            </w:r>
            <w:r w:rsidR="00DC0661">
              <w:rPr>
                <w:rFonts w:ascii="Arial" w:hAnsi="Arial" w:cs="Arial"/>
                <w:sz w:val="20"/>
                <w:szCs w:val="20"/>
              </w:rPr>
              <w:t>5’</w:t>
            </w:r>
            <w:r w:rsidR="0048537F">
              <w:rPr>
                <w:rFonts w:ascii="Arial" w:hAnsi="Arial" w:cs="Arial"/>
                <w:sz w:val="20"/>
                <w:szCs w:val="20"/>
              </w:rPr>
              <w:t>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 w:rsidRPr="00081FB6">
              <w:rPr>
                <w:rFonts w:ascii="Arial" w:hAnsi="Arial" w:cs="Arial"/>
                <w:sz w:val="20"/>
                <w:szCs w:val="20"/>
              </w:rPr>
              <w:t>)-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pMC123 with </w:t>
            </w:r>
            <w:r w:rsidR="00F91D76" w:rsidRPr="00F91D7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operon promoter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5’</w:t>
            </w:r>
            <w:r w:rsidR="00DC06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UTR with the flagellar switch in the ON orientation, and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used to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6D604B20" w14:textId="491A024C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4DC219FC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4C1197B" w14:textId="05D6FCC6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324</w:t>
            </w:r>
          </w:p>
        </w:tc>
        <w:tc>
          <w:tcPr>
            <w:tcW w:w="6085" w:type="dxa"/>
          </w:tcPr>
          <w:p w14:paraId="1EFB54AF" w14:textId="0153549D" w:rsidR="00E81F43" w:rsidRPr="00081FB6" w:rsidRDefault="00E81F43" w:rsidP="00F91D76">
            <w:pPr>
              <w:ind w:right="-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4571">
              <w:rPr>
                <w:rFonts w:ascii="Arial" w:hAnsi="Arial" w:cs="Arial"/>
                <w:sz w:val="20"/>
                <w:szCs w:val="20"/>
              </w:rPr>
              <w:t>pMC123::P</w:t>
            </w:r>
            <w:r w:rsidR="00F91D76" w:rsidRPr="005F5432">
              <w:rPr>
                <w:rFonts w:ascii="Arial" w:hAnsi="Arial"/>
                <w:i/>
                <w:vertAlign w:val="subscript"/>
              </w:rPr>
              <w:t>flgB</w:t>
            </w:r>
            <w:r w:rsidR="0048537F">
              <w:rPr>
                <w:rFonts w:ascii="Arial" w:hAnsi="Arial" w:cs="Arial"/>
                <w:sz w:val="20"/>
                <w:szCs w:val="20"/>
              </w:rPr>
              <w:t>-</w:t>
            </w:r>
            <w:r w:rsidR="00DC0661">
              <w:rPr>
                <w:rFonts w:ascii="Arial" w:hAnsi="Arial" w:cs="Arial"/>
                <w:sz w:val="20"/>
                <w:szCs w:val="20"/>
              </w:rPr>
              <w:t>5’</w:t>
            </w:r>
            <w:r w:rsidR="0048537F">
              <w:rPr>
                <w:rFonts w:ascii="Arial" w:hAnsi="Arial" w:cs="Arial"/>
                <w:sz w:val="20"/>
                <w:szCs w:val="20"/>
              </w:rPr>
              <w:t>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 w:rsidRPr="00124571">
              <w:rPr>
                <w:rFonts w:ascii="Arial" w:hAnsi="Arial" w:cs="Arial"/>
                <w:sz w:val="20"/>
                <w:szCs w:val="20"/>
              </w:rPr>
              <w:t>)-</w:t>
            </w:r>
            <w:r w:rsidRPr="00124571"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pMC123 with </w:t>
            </w:r>
            <w:r w:rsidR="00F91D76" w:rsidRPr="00F91D7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operon promoter, 5’</w:t>
            </w:r>
            <w:r w:rsidR="00DC06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UTR with the flagellar switch in the OFF orientation, and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used to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2AEC7E9D" w14:textId="26A5273F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1738B6B3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5E72EE5" w14:textId="20C7EC62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pSMB47</w:t>
            </w:r>
          </w:p>
        </w:tc>
        <w:tc>
          <w:tcPr>
            <w:tcW w:w="6085" w:type="dxa"/>
          </w:tcPr>
          <w:p w14:paraId="70FEF7F5" w14:textId="30C42765" w:rsidR="00E81F43" w:rsidRPr="00081FB6" w:rsidRDefault="00E81F43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n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 xml:space="preserve">916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integrational vector </w:t>
            </w:r>
            <w:r>
              <w:rPr>
                <w:rFonts w:ascii="Arial" w:hAnsi="Arial" w:cs="Arial"/>
                <w:sz w:val="20"/>
                <w:szCs w:val="20"/>
              </w:rPr>
              <w:t>Er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124571">
              <w:rPr>
                <w:rFonts w:ascii="Arial" w:hAnsi="Arial" w:cs="Arial"/>
                <w:sz w:val="20"/>
                <w:szCs w:val="20"/>
              </w:rPr>
              <w:t>Cm</w:t>
            </w:r>
            <w:r w:rsidRPr="00BB092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929" w:type="dxa"/>
          </w:tcPr>
          <w:p w14:paraId="007B5A02" w14:textId="4305F934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3642C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5F3B700F-BB04-4189-8A20-95CE62BB8F05&lt;/uuid&gt;&lt;priority&gt;2&lt;/priority&gt;&lt;publications&gt;&lt;publication&gt;&lt;volume&gt;168&lt;/volume&gt;&lt;publication_date&gt;99199811151200000000222000&lt;/publication_date&gt;&lt;number&gt;2&lt;/number&gt;&lt;institution&gt;Dipartimento di Biologia Molecolare, Università di Siena, Italy.&lt;/institution&gt;&lt;startpage&gt;259&lt;/startpage&gt;&lt;title&gt;Insertion vectors for construction of recombinant conjugative transposons in Bacillus subtilis and Enterococcus faecalis.&lt;/title&gt;&lt;uuid&gt;9CE0B8FC-2C0D-4C48-BE0D-4754F7B6CA9F&lt;/uuid&gt;&lt;subtype&gt;400&lt;/subtype&gt;&lt;endpage&gt;268&lt;/endpage&gt;&lt;type&gt;400&lt;/type&gt;&lt;url&gt;http://eutils.ncbi.nlm.nih.gov/entrez/eutils/elink.fcgi?dbfrom=pubmed&amp;amp;id=9835037&amp;amp;retmode=ref&amp;amp;cmd=prlinks&lt;/url&gt;&lt;bundle&gt;&lt;publication&gt;&lt;publisher&gt;Blackwell Publishing Ltd&lt;/publisher&gt;&lt;url&gt;http://onlinelibrary.wiley.com&lt;/url&gt;&lt;title&gt;FEMS Microbiology Letters&lt;/title&gt;&lt;type&gt;-100&lt;/type&gt;&lt;subtype&gt;-100&lt;/subtype&gt;&lt;uuid&gt;976C2039-A57A-415D-816B-45BCE893B4EC&lt;/uuid&gt;&lt;/publication&gt;&lt;/bundle&gt;&lt;authors&gt;&lt;author&gt;&lt;firstName&gt;R&lt;/firstName&gt;&lt;lastName&gt;Manganelli&lt;/lastName&gt;&lt;/author&gt;&lt;author&gt;&lt;firstName&gt;R&lt;/firstName&gt;&lt;lastName&gt;Provvedi&lt;/lastName&gt;&lt;/author&gt;&lt;author&gt;&lt;firstName&gt;C&lt;/firstName&gt;&lt;lastName&gt;Berneri&lt;/lastName&gt;&lt;/author&gt;&lt;author&gt;&lt;firstName&gt;M&lt;/firstName&gt;&lt;middleNames&gt;R&lt;/middleNames&gt;&lt;lastName&gt;Oggioni&lt;/lastName&gt;&lt;/author&gt;&lt;author&gt;&lt;firstName&gt;G&lt;/firstName&gt;&lt;lastName&gt;Pozzi&lt;/lastName&gt;&lt;/author&gt;&lt;/authors&gt;&lt;/publication&gt;&lt;/publications&gt;&lt;cites&gt;&lt;/cites&gt;&lt;/citation&gt;</w:instrTex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95DDA">
              <w:rPr>
                <w:rFonts w:ascii="Arial" w:hAnsi="Arial" w:cs="Arial"/>
                <w:sz w:val="20"/>
                <w:szCs w:val="20"/>
              </w:rPr>
              <w:t>[3]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1F43" w:rsidRPr="00081FB6" w14:paraId="3983C040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2BFFF50" w14:textId="05301BFD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532</w:t>
            </w: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085" w:type="dxa"/>
          </w:tcPr>
          <w:p w14:paraId="2AB2837E" w14:textId="21AE6D4A" w:rsidR="00E81F43" w:rsidRPr="00081FB6" w:rsidRDefault="00E81F43" w:rsidP="00081F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77D">
              <w:rPr>
                <w:rFonts w:ascii="Arial" w:hAnsi="Arial" w:cs="Arial"/>
                <w:sz w:val="20"/>
                <w:szCs w:val="20"/>
              </w:rPr>
              <w:t>pSMB47::</w:t>
            </w:r>
            <w:r w:rsidRPr="0006177D">
              <w:rPr>
                <w:rFonts w:ascii="Arial" w:hAnsi="Arial" w:cs="Arial"/>
                <w:i/>
                <w:sz w:val="20"/>
                <w:szCs w:val="20"/>
              </w:rPr>
              <w:t>slpATT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; </w:t>
            </w:r>
            <w:r w:rsidRPr="000617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pSMB47 with the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630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slpA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Rho-independent terminator </w:t>
            </w:r>
          </w:p>
        </w:tc>
        <w:tc>
          <w:tcPr>
            <w:tcW w:w="1929" w:type="dxa"/>
          </w:tcPr>
          <w:p w14:paraId="1D6B540A" w14:textId="3BA36216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0D50DFBB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DAFB3B9" w14:textId="05F6B44C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7A29">
              <w:rPr>
                <w:rFonts w:ascii="Arial" w:hAnsi="Arial" w:cs="Arial"/>
                <w:b w:val="0"/>
                <w:sz w:val="20"/>
                <w:szCs w:val="20"/>
              </w:rPr>
              <w:t>pRT1346</w:t>
            </w:r>
          </w:p>
        </w:tc>
        <w:tc>
          <w:tcPr>
            <w:tcW w:w="6085" w:type="dxa"/>
          </w:tcPr>
          <w:p w14:paraId="688EAC40" w14:textId="646F73F7" w:rsidR="00E81F43" w:rsidRPr="00081FB6" w:rsidRDefault="00E81F43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 xml:space="preserve">Promoterless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in pRT1532 </w:t>
            </w:r>
            <w:r w:rsidRPr="00C2009F">
              <w:rPr>
                <w:rFonts w:ascii="Arial" w:hAnsi="Arial" w:cs="Arial"/>
                <w:sz w:val="20"/>
                <w:szCs w:val="20"/>
              </w:rPr>
              <w:t>(::</w:t>
            </w:r>
            <w:r w:rsidRPr="00C2009F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 w:rsidRPr="00781EC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4473109B" w14:textId="22C0B8F4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519F72CC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BDDF8B2" w14:textId="56842389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7A29">
              <w:rPr>
                <w:rFonts w:ascii="Arial" w:hAnsi="Arial" w:cs="Arial"/>
                <w:b w:val="0"/>
                <w:sz w:val="20"/>
                <w:szCs w:val="20"/>
              </w:rPr>
              <w:t>pRT1345</w:t>
            </w:r>
          </w:p>
        </w:tc>
        <w:tc>
          <w:tcPr>
            <w:tcW w:w="6085" w:type="dxa"/>
          </w:tcPr>
          <w:p w14:paraId="7D9A7C7B" w14:textId="5F788CF4" w:rsidR="00E81F43" w:rsidRPr="00081FB6" w:rsidRDefault="00E81F43" w:rsidP="00F91D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="00F91D76" w:rsidRPr="00F91D7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operon promoter fused to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in pRT1532 (</w:t>
            </w:r>
            <w:r w:rsidRPr="00C2009F">
              <w:rPr>
                <w:rFonts w:ascii="Arial" w:hAnsi="Arial" w:cs="Arial"/>
                <w:sz w:val="20"/>
                <w:szCs w:val="20"/>
              </w:rPr>
              <w:t>P</w:t>
            </w:r>
            <w:r w:rsidR="00F91D76" w:rsidRPr="005F5432">
              <w:rPr>
                <w:rFonts w:ascii="Arial" w:hAnsi="Arial"/>
                <w:i/>
                <w:vertAlign w:val="subscript"/>
              </w:rPr>
              <w:t>flgB</w:t>
            </w:r>
            <w:r w:rsidRPr="00C2009F">
              <w:rPr>
                <w:rFonts w:ascii="Arial" w:hAnsi="Arial" w:cs="Arial"/>
                <w:sz w:val="20"/>
                <w:szCs w:val="20"/>
              </w:rPr>
              <w:t>::</w:t>
            </w:r>
            <w:r w:rsidRPr="00C2009F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 w:rsidRPr="00781EC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2AA68740" w14:textId="01EDB99C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28DC6912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EF06C96" w14:textId="17F63C43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7A29">
              <w:rPr>
                <w:rFonts w:ascii="Arial" w:hAnsi="Arial" w:cs="Arial"/>
                <w:b w:val="0"/>
                <w:sz w:val="20"/>
                <w:szCs w:val="20"/>
              </w:rPr>
              <w:t>pRT1326</w:t>
            </w:r>
          </w:p>
        </w:tc>
        <w:tc>
          <w:tcPr>
            <w:tcW w:w="6085" w:type="dxa"/>
          </w:tcPr>
          <w:p w14:paraId="1882BBCB" w14:textId="583CD48F" w:rsidR="00E81F43" w:rsidRPr="00081FB6" w:rsidRDefault="00E81F43" w:rsidP="00F91D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="00F91D76" w:rsidRPr="00F91D7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operon promoter, 5’</w:t>
            </w:r>
            <w:r w:rsidR="00DC06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UTR with the flagellar switch in the ON orientation, and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6177D">
              <w:rPr>
                <w:rFonts w:ascii="Arial" w:hAnsi="Arial" w:cs="Arial"/>
                <w:sz w:val="20"/>
                <w:szCs w:val="20"/>
              </w:rPr>
              <w:t>fused to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in pRT1532 (</w:t>
            </w:r>
            <w:r w:rsidRPr="00C2009F">
              <w:rPr>
                <w:rFonts w:ascii="Arial" w:hAnsi="Arial" w:cs="Arial"/>
                <w:sz w:val="20"/>
                <w:szCs w:val="20"/>
              </w:rPr>
              <w:t>P</w:t>
            </w:r>
            <w:r w:rsidR="00F91D76" w:rsidRPr="005F5432">
              <w:rPr>
                <w:rFonts w:ascii="Arial" w:hAnsi="Arial"/>
                <w:i/>
                <w:vertAlign w:val="subscript"/>
              </w:rPr>
              <w:t>flgB</w:t>
            </w:r>
            <w:r w:rsidR="0048537F">
              <w:rPr>
                <w:rFonts w:ascii="Arial" w:hAnsi="Arial" w:cs="Arial"/>
                <w:sz w:val="20"/>
                <w:szCs w:val="20"/>
              </w:rPr>
              <w:t>-</w:t>
            </w:r>
            <w:r w:rsidR="00DC0661">
              <w:rPr>
                <w:rFonts w:ascii="Arial" w:hAnsi="Arial" w:cs="Arial"/>
                <w:sz w:val="20"/>
                <w:szCs w:val="20"/>
              </w:rPr>
              <w:t>5’</w:t>
            </w:r>
            <w:r w:rsidR="0048537F">
              <w:rPr>
                <w:rFonts w:ascii="Arial" w:hAnsi="Arial" w:cs="Arial"/>
                <w:sz w:val="20"/>
                <w:szCs w:val="20"/>
              </w:rPr>
              <w:t>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 w:rsidRPr="00C2009F">
              <w:rPr>
                <w:rFonts w:ascii="Arial" w:hAnsi="Arial" w:cs="Arial"/>
                <w:sz w:val="20"/>
                <w:szCs w:val="20"/>
              </w:rPr>
              <w:t>)-</w:t>
            </w:r>
            <w:r w:rsidRPr="00C2009F"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 w:rsidRPr="00781EC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6A6B139D" w14:textId="343FFB85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62507B41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16ACD0B" w14:textId="15A0EEC4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7A29">
              <w:rPr>
                <w:rFonts w:ascii="Arial" w:hAnsi="Arial" w:cs="Arial"/>
                <w:b w:val="0"/>
                <w:sz w:val="20"/>
                <w:szCs w:val="20"/>
              </w:rPr>
              <w:t>pRT1344</w:t>
            </w:r>
          </w:p>
        </w:tc>
        <w:tc>
          <w:tcPr>
            <w:tcW w:w="6085" w:type="dxa"/>
          </w:tcPr>
          <w:p w14:paraId="7948C6EE" w14:textId="78E4A64E" w:rsidR="00E81F43" w:rsidRPr="00081FB6" w:rsidRDefault="00E81F43" w:rsidP="00F91D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="00F91D76" w:rsidRPr="00F91D7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operon promoter, 5’</w:t>
            </w:r>
            <w:r w:rsidR="00DC06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UTR with the flagellar switch in the OFF orientation, and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fused to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pRT1532 (</w:t>
            </w:r>
            <w:r w:rsidRPr="00C2009F">
              <w:rPr>
                <w:rFonts w:ascii="Arial" w:hAnsi="Arial" w:cs="Arial"/>
                <w:sz w:val="20"/>
                <w:szCs w:val="20"/>
              </w:rPr>
              <w:t>P</w:t>
            </w:r>
            <w:r w:rsidR="00F91D76" w:rsidRPr="005F5432">
              <w:rPr>
                <w:rFonts w:ascii="Arial" w:hAnsi="Arial"/>
                <w:i/>
                <w:vertAlign w:val="subscript"/>
              </w:rPr>
              <w:t>flgB</w:t>
            </w:r>
            <w:r w:rsidRPr="00C2009F">
              <w:rPr>
                <w:rFonts w:ascii="Arial" w:hAnsi="Arial" w:cs="Arial"/>
                <w:sz w:val="20"/>
                <w:szCs w:val="20"/>
              </w:rPr>
              <w:t>-</w:t>
            </w:r>
            <w:r w:rsidR="00DC0661">
              <w:rPr>
                <w:rFonts w:ascii="Arial" w:hAnsi="Arial" w:cs="Arial"/>
                <w:sz w:val="20"/>
                <w:szCs w:val="20"/>
              </w:rPr>
              <w:t>5’</w:t>
            </w:r>
            <w:r w:rsidRPr="00C2009F">
              <w:rPr>
                <w:rFonts w:ascii="Arial" w:hAnsi="Arial" w:cs="Arial"/>
                <w:sz w:val="20"/>
                <w:szCs w:val="20"/>
              </w:rPr>
              <w:t>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 w:rsidRPr="00C2009F">
              <w:rPr>
                <w:rFonts w:ascii="Arial" w:hAnsi="Arial" w:cs="Arial"/>
                <w:sz w:val="20"/>
                <w:szCs w:val="20"/>
              </w:rPr>
              <w:t>)-</w:t>
            </w:r>
            <w:r w:rsidRPr="00C2009F"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 w:rsidRPr="00781EC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7804918B" w14:textId="17B8CF87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0AE1B6DC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9612D4D" w14:textId="27FE38AC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7A29">
              <w:rPr>
                <w:rFonts w:ascii="Arial" w:hAnsi="Arial" w:cs="Arial"/>
                <w:b w:val="0"/>
                <w:sz w:val="20"/>
                <w:szCs w:val="20"/>
              </w:rPr>
              <w:t>pRT1254</w:t>
            </w:r>
          </w:p>
        </w:tc>
        <w:tc>
          <w:tcPr>
            <w:tcW w:w="6085" w:type="dxa"/>
          </w:tcPr>
          <w:p w14:paraId="5013D922" w14:textId="685E67FB" w:rsidR="00E81F43" w:rsidRPr="00081FB6" w:rsidRDefault="00E81F43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R20291 flagell</w:t>
            </w:r>
            <w:r>
              <w:rPr>
                <w:rFonts w:ascii="Arial" w:hAnsi="Arial" w:cs="Arial"/>
                <w:sz w:val="20"/>
                <w:szCs w:val="20"/>
              </w:rPr>
              <w:t>ar switch in the ON orientation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fused to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in pRT1532 (</w:t>
            </w:r>
            <w:r w:rsidR="0048537F">
              <w:rPr>
                <w:rFonts w:ascii="Arial" w:hAnsi="Arial" w:cs="Arial"/>
                <w:sz w:val="20"/>
                <w:szCs w:val="20"/>
              </w:rPr>
              <w:t>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 w:rsidRPr="00C2009F">
              <w:rPr>
                <w:rFonts w:ascii="Arial" w:hAnsi="Arial" w:cs="Arial"/>
                <w:sz w:val="20"/>
                <w:szCs w:val="20"/>
              </w:rPr>
              <w:t>-</w:t>
            </w:r>
            <w:r w:rsidRPr="00C2009F"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247DD85A" w14:textId="1154DF85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7B58F1F1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BDD32F2" w14:textId="000F99DB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7A29">
              <w:rPr>
                <w:rFonts w:ascii="Arial" w:hAnsi="Arial" w:cs="Arial"/>
                <w:b w:val="0"/>
                <w:sz w:val="20"/>
                <w:szCs w:val="20"/>
              </w:rPr>
              <w:t>pRT1286</w:t>
            </w:r>
          </w:p>
        </w:tc>
        <w:tc>
          <w:tcPr>
            <w:tcW w:w="6085" w:type="dxa"/>
          </w:tcPr>
          <w:p w14:paraId="0FF82F68" w14:textId="08C7ED6A" w:rsidR="00E81F43" w:rsidRPr="00081FB6" w:rsidRDefault="00E81F43" w:rsidP="004853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R20291 flagella</w:t>
            </w:r>
            <w:r>
              <w:rPr>
                <w:rFonts w:ascii="Arial" w:hAnsi="Arial" w:cs="Arial"/>
                <w:sz w:val="20"/>
                <w:szCs w:val="20"/>
              </w:rPr>
              <w:t>r switch in the OFF orientation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gene,</w:t>
            </w:r>
            <w:r>
              <w:rPr>
                <w:rFonts w:ascii="Arial" w:hAnsi="Arial" w:cs="Arial"/>
                <w:sz w:val="20"/>
                <w:szCs w:val="20"/>
              </w:rPr>
              <w:t xml:space="preserve"> fused to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in pRT1532 (</w:t>
            </w:r>
            <w:r w:rsidRPr="00C2009F">
              <w:rPr>
                <w:rFonts w:ascii="Arial" w:hAnsi="Arial" w:cs="Arial"/>
                <w:sz w:val="20"/>
                <w:szCs w:val="20"/>
              </w:rPr>
              <w:t>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 w:rsidRPr="00C2009F">
              <w:rPr>
                <w:rFonts w:ascii="Arial" w:hAnsi="Arial" w:cs="Arial"/>
                <w:sz w:val="20"/>
                <w:szCs w:val="20"/>
              </w:rPr>
              <w:t>-</w:t>
            </w:r>
            <w:r w:rsidRPr="00C2009F"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 w:rsidRPr="00781EC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3F3F52D1" w14:textId="75136B39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065AA251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59251C9" w14:textId="05055BAD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pMWO-074</w:t>
            </w:r>
          </w:p>
        </w:tc>
        <w:tc>
          <w:tcPr>
            <w:tcW w:w="6085" w:type="dxa"/>
          </w:tcPr>
          <w:p w14:paraId="4958676F" w14:textId="399AB9F7" w:rsidR="00E81F43" w:rsidRPr="00081FB6" w:rsidRDefault="00E81F43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Low copy anhydrotetracycline inducible expression vector, Kan</w:t>
            </w:r>
            <w:r w:rsidRPr="00081FB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29" w:type="dxa"/>
          </w:tcPr>
          <w:p w14:paraId="5F84D7E0" w14:textId="41FD517E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3642C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BF088851-DFA7-4DC5-B6BF-3B08DA84DDC3&lt;/uuid&gt;&lt;priority&gt;3&lt;/priority&gt;&lt;publications&gt;&lt;publication&gt;&lt;uuid&gt;3E94FA37-D078-4B63-A922-EC0EDD231792&lt;/uuid&gt;&lt;volume&gt;68&lt;/volume&gt;&lt;accepted_date&gt;99201202291200000000222000&lt;/accepted_date&gt;&lt;doi&gt;10.1016/j.plasmid.2012.02.003&lt;/doi&gt;&lt;startpage&gt;33&lt;/startpage&gt;&lt;revision_date&gt;99201202281200000000222000&lt;/revision_date&gt;&lt;publication_date&gt;99201207001200000000220000&lt;/publication_date&gt;&lt;url&gt;http://eutils.ncbi.nlm.nih.gov/entrez/eutils/elink.fcgi?dbfrom=pubmed&amp;amp;id=22445322&amp;amp;retmode=ref&amp;amp;cmd=prlinks&lt;/url&gt;&lt;type&gt;400&lt;/type&gt;&lt;title&gt;Low copy expression vectors for use in Yersinia sp. and related organisms.&lt;/title&gt;&lt;submission_date&gt;99201112211200000000222000&lt;/submission_date&gt;&lt;number&gt;1&lt;/number&gt;&lt;institution&gt;Department of Genetics, University of North Carolina School of Medicine, Chapel Hill, NC 27599, United States.&lt;/institution&gt;&lt;subtype&gt;400&lt;/subtype&gt;&lt;endpage&gt;42&lt;/endpage&gt;&lt;bundle&gt;&lt;publication&gt;&lt;title&gt;Plasmid&lt;/title&gt;&lt;type&gt;-100&lt;/type&gt;&lt;subtype&gt;-100&lt;/subtype&gt;&lt;uuid&gt;04B218DC-6A31-4DD9-98E2-E6515DF8BD09&lt;/uuid&gt;&lt;/publication&gt;&lt;/bundle&gt;&lt;authors&gt;&lt;author&gt;&lt;firstName&gt;Markus&lt;/firstName&gt;&lt;middleNames&gt;W&lt;/middleNames&gt;&lt;lastName&gt;Obrist&lt;/lastName&gt;&lt;/author&gt;&lt;author&gt;&lt;firstName&gt;Virginia&lt;/firstName&gt;&lt;middleNames&gt;L&lt;/middleNames&gt;&lt;lastName&gt;Miller&lt;/lastName&gt;&lt;/author&gt;&lt;/authors&gt;&lt;/publication&gt;&lt;/publications&gt;&lt;cites&gt;&lt;/cites&gt;&lt;/citation&gt;</w:instrTex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95DDA">
              <w:rPr>
                <w:rFonts w:ascii="Arial" w:hAnsi="Arial" w:cs="Arial"/>
                <w:sz w:val="20"/>
                <w:szCs w:val="20"/>
              </w:rPr>
              <w:t>[4]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1F43" w:rsidRPr="00081FB6" w14:paraId="2D415707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C377DF8" w14:textId="5CB43884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7A29">
              <w:rPr>
                <w:rFonts w:ascii="Arial" w:hAnsi="Arial" w:cs="Arial"/>
                <w:b w:val="0"/>
                <w:sz w:val="20"/>
                <w:szCs w:val="20"/>
              </w:rPr>
              <w:t>pRT1164</w:t>
            </w:r>
          </w:p>
        </w:tc>
        <w:tc>
          <w:tcPr>
            <w:tcW w:w="6085" w:type="dxa"/>
          </w:tcPr>
          <w:p w14:paraId="77E89BD6" w14:textId="0CE85EDC" w:rsidR="00E81F43" w:rsidRPr="00081FB6" w:rsidRDefault="00E81F43" w:rsidP="00A9410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Pr="00295880">
              <w:rPr>
                <w:rFonts w:ascii="Arial" w:hAnsi="Arial" w:cs="Arial"/>
                <w:i/>
                <w:sz w:val="20"/>
                <w:szCs w:val="20"/>
              </w:rPr>
              <w:t>recV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>1004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929" w:type="dxa"/>
          </w:tcPr>
          <w:p w14:paraId="31AF4D9D" w14:textId="6D422CBA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66B501C7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DF7D68E" w14:textId="1EBABF74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50EE">
              <w:rPr>
                <w:rFonts w:ascii="Arial" w:hAnsi="Arial" w:cs="Arial"/>
                <w:b w:val="0"/>
                <w:sz w:val="20"/>
                <w:szCs w:val="20"/>
              </w:rPr>
              <w:t>pRT1165</w:t>
            </w:r>
          </w:p>
        </w:tc>
        <w:tc>
          <w:tcPr>
            <w:tcW w:w="6085" w:type="dxa"/>
          </w:tcPr>
          <w:p w14:paraId="77EEBAEF" w14:textId="1301ABF5" w:rsidR="00E81F43" w:rsidRPr="00081FB6" w:rsidRDefault="00E81F43" w:rsidP="00A9410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="00D64542" w:rsidRPr="00D64542">
              <w:rPr>
                <w:rFonts w:ascii="Arial" w:hAnsi="Arial" w:cs="Arial"/>
                <w:i/>
                <w:sz w:val="20"/>
                <w:szCs w:val="20"/>
              </w:rPr>
              <w:t>xerD1</w:t>
            </w:r>
            <w:r w:rsidR="00D6454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>1060</w:t>
            </w:r>
            <w:r w:rsidR="00D64542">
              <w:rPr>
                <w:rFonts w:ascii="Arial" w:hAnsi="Arial" w:cs="Arial"/>
                <w:sz w:val="20"/>
                <w:szCs w:val="20"/>
              </w:rPr>
              <w:t>)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1C864941" w14:textId="6D90CE88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16C6D64D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977B60A" w14:textId="675033B6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50EE">
              <w:rPr>
                <w:rFonts w:ascii="Arial" w:hAnsi="Arial" w:cs="Arial"/>
                <w:b w:val="0"/>
                <w:sz w:val="20"/>
                <w:szCs w:val="20"/>
              </w:rPr>
              <w:t>pRT1166</w:t>
            </w:r>
          </w:p>
        </w:tc>
        <w:tc>
          <w:tcPr>
            <w:tcW w:w="6085" w:type="dxa"/>
          </w:tcPr>
          <w:p w14:paraId="108F71B5" w14:textId="3EF6F8CD" w:rsidR="00E81F43" w:rsidRPr="00081FB6" w:rsidRDefault="00E81F43" w:rsidP="00A9410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1068 </w:t>
            </w:r>
          </w:p>
        </w:tc>
        <w:tc>
          <w:tcPr>
            <w:tcW w:w="1929" w:type="dxa"/>
          </w:tcPr>
          <w:p w14:paraId="6A09D896" w14:textId="4FF7BFEA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57F20226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387372B" w14:textId="6E8A50FE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50EE">
              <w:rPr>
                <w:rFonts w:ascii="Arial" w:hAnsi="Arial" w:cs="Arial"/>
                <w:b w:val="0"/>
                <w:sz w:val="20"/>
                <w:szCs w:val="20"/>
              </w:rPr>
              <w:t>pRT1167</w:t>
            </w:r>
          </w:p>
        </w:tc>
        <w:tc>
          <w:tcPr>
            <w:tcW w:w="6085" w:type="dxa"/>
          </w:tcPr>
          <w:p w14:paraId="055C4E42" w14:textId="101D712F" w:rsidR="00E81F43" w:rsidRPr="00081FB6" w:rsidRDefault="00E81F43" w:rsidP="00A9410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="00D64542" w:rsidRPr="00D64542">
              <w:rPr>
                <w:rFonts w:ascii="Arial" w:hAnsi="Arial" w:cs="Arial"/>
                <w:i/>
                <w:sz w:val="20"/>
                <w:szCs w:val="20"/>
              </w:rPr>
              <w:t>xerD2</w:t>
            </w:r>
            <w:r w:rsidR="00D6454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>1174</w:t>
            </w:r>
            <w:r w:rsidR="00D64542">
              <w:rPr>
                <w:rFonts w:ascii="Arial" w:hAnsi="Arial" w:cs="Arial"/>
                <w:sz w:val="20"/>
                <w:szCs w:val="20"/>
              </w:rPr>
              <w:t>)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4132E117" w14:textId="255940AA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56CD054E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ED4B9C7" w14:textId="6C12715A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50EE">
              <w:rPr>
                <w:rFonts w:ascii="Arial" w:hAnsi="Arial" w:cs="Arial"/>
                <w:b w:val="0"/>
                <w:sz w:val="20"/>
                <w:szCs w:val="20"/>
              </w:rPr>
              <w:t>pRT1221</w:t>
            </w:r>
          </w:p>
        </w:tc>
        <w:tc>
          <w:tcPr>
            <w:tcW w:w="6085" w:type="dxa"/>
          </w:tcPr>
          <w:p w14:paraId="51E7E8D9" w14:textId="7BC91E8D" w:rsidR="00E81F43" w:rsidRPr="00081FB6" w:rsidRDefault="00E81F43" w:rsidP="00A9410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1826 </w:t>
            </w:r>
          </w:p>
        </w:tc>
        <w:tc>
          <w:tcPr>
            <w:tcW w:w="1929" w:type="dxa"/>
          </w:tcPr>
          <w:p w14:paraId="48DCB9B4" w14:textId="27D65D0C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5F68B73E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666F47A" w14:textId="65BC58CB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50EE">
              <w:rPr>
                <w:rFonts w:ascii="Arial" w:hAnsi="Arial" w:cs="Arial"/>
                <w:b w:val="0"/>
                <w:sz w:val="20"/>
                <w:szCs w:val="20"/>
              </w:rPr>
              <w:t>pRT1222</w:t>
            </w:r>
          </w:p>
        </w:tc>
        <w:tc>
          <w:tcPr>
            <w:tcW w:w="6085" w:type="dxa"/>
          </w:tcPr>
          <w:p w14:paraId="56BDB646" w14:textId="14F0985A" w:rsidR="00E81F43" w:rsidRPr="00081FB6" w:rsidRDefault="00E81F43" w:rsidP="00A9410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1855 </w:t>
            </w:r>
          </w:p>
        </w:tc>
        <w:tc>
          <w:tcPr>
            <w:tcW w:w="1929" w:type="dxa"/>
          </w:tcPr>
          <w:p w14:paraId="47067FFC" w14:textId="7EAFD59B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6726981F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77A9182" w14:textId="3AA292F8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50EE">
              <w:rPr>
                <w:rFonts w:ascii="Arial" w:hAnsi="Arial" w:cs="Arial"/>
                <w:b w:val="0"/>
                <w:sz w:val="20"/>
                <w:szCs w:val="20"/>
              </w:rPr>
              <w:t>pRT1223</w:t>
            </w:r>
          </w:p>
        </w:tc>
        <w:tc>
          <w:tcPr>
            <w:tcW w:w="6085" w:type="dxa"/>
          </w:tcPr>
          <w:p w14:paraId="042CED94" w14:textId="500FAF12" w:rsidR="00E81F43" w:rsidRPr="00081FB6" w:rsidRDefault="00E81F43" w:rsidP="00A9410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1973 </w:t>
            </w:r>
          </w:p>
        </w:tc>
        <w:tc>
          <w:tcPr>
            <w:tcW w:w="1929" w:type="dxa"/>
          </w:tcPr>
          <w:p w14:paraId="4AA2EB38" w14:textId="66B51610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05CF252D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46999B7" w14:textId="4C1C4FEF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50EE">
              <w:rPr>
                <w:rFonts w:ascii="Arial" w:hAnsi="Arial" w:cs="Arial"/>
                <w:b w:val="0"/>
                <w:sz w:val="20"/>
                <w:szCs w:val="20"/>
              </w:rPr>
              <w:t>pRT1224</w:t>
            </w:r>
          </w:p>
        </w:tc>
        <w:tc>
          <w:tcPr>
            <w:tcW w:w="6085" w:type="dxa"/>
          </w:tcPr>
          <w:p w14:paraId="623AAD76" w14:textId="4911B5C8" w:rsidR="00E81F43" w:rsidRPr="00081FB6" w:rsidRDefault="00E81F43" w:rsidP="00A9410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WO-074::</w:t>
            </w:r>
            <w:r w:rsidRPr="00C242A5">
              <w:rPr>
                <w:rFonts w:ascii="Arial" w:hAnsi="Arial" w:cs="Arial"/>
                <w:sz w:val="20"/>
                <w:szCs w:val="20"/>
              </w:rPr>
              <w:t>CD</w:t>
            </w:r>
            <w:r w:rsidRPr="00081FB6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3416 </w:t>
            </w:r>
          </w:p>
        </w:tc>
        <w:tc>
          <w:tcPr>
            <w:tcW w:w="1929" w:type="dxa"/>
          </w:tcPr>
          <w:p w14:paraId="001D799D" w14:textId="4F3B2D51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2EF6F8AF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1E72DE6" w14:textId="3BB680F0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pRPF185</w:t>
            </w:r>
          </w:p>
        </w:tc>
        <w:tc>
          <w:tcPr>
            <w:tcW w:w="6085" w:type="dxa"/>
          </w:tcPr>
          <w:p w14:paraId="5CD89A48" w14:textId="065D1CA0" w:rsidR="00E81F43" w:rsidRPr="00242745" w:rsidRDefault="00E81F43" w:rsidP="00081F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Anhydrotetracycline (ATc) inducible expression vector; Cm</w:t>
            </w:r>
            <w:r w:rsidRPr="00081FB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="006F4434">
              <w:rPr>
                <w:rFonts w:ascii="Arial" w:hAnsi="Arial" w:cs="Arial"/>
                <w:sz w:val="20"/>
                <w:szCs w:val="20"/>
              </w:rPr>
              <w:t>/Tm</w:t>
            </w:r>
            <w:r w:rsidR="006F4434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929" w:type="dxa"/>
          </w:tcPr>
          <w:p w14:paraId="7CA3B22A" w14:textId="6653082C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3642C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C5DA3A5C-6935-47BF-9979-BD3B4D2E8DA4&lt;/uuid&gt;&lt;priority&gt;4&lt;/priority&gt;&lt;publications&gt;&lt;publication&gt;&lt;volume&gt;286&lt;/volume&gt;&lt;publication_date&gt;99201101051200000000222000&lt;/publication_date&gt;&lt;number&gt;31&lt;/number&gt;&lt;startpage&gt;27483&lt;/startpage&gt;&lt;title&gt;Clostridium difficile Has Two Parallel and Essential Sec Secretion Systems&lt;/title&gt;&lt;uuid&gt;B94D98A9-11D2-44A6-A09D-10A7D1E5B030&lt;/uuid&gt;&lt;subtype&gt;400&lt;/subtype&gt;&lt;endpage&gt;27493&lt;/endpage&gt;&lt;type&gt;400&lt;/type&gt;&lt;url&gt;http://www.jbc.org/content/286/31/27483.abstract&lt;/url&gt;&lt;bundle&gt;&lt;publication&gt;&lt;url&gt;http://www.jbc.org&lt;/url&gt;&lt;title&gt;Journal of Biological Chemistry&lt;/title&gt;&lt;type&gt;-100&lt;/type&gt;&lt;subtype&gt;-100&lt;/subtype&gt;&lt;uuid&gt;C65AC89F-7D71-4CBB-9DBF-7EBA7FF39FC1&lt;/uuid&gt;&lt;/publication&gt;&lt;/bundle&gt;&lt;authors&gt;&lt;author&gt;&lt;firstName&gt;Robert&lt;/firstName&gt;&lt;middleNames&gt;P&lt;/middleNames&gt;&lt;lastName&gt;Fagan&lt;/lastName&gt;&lt;/author&gt;&lt;author&gt;&lt;firstName&gt;Neil&lt;/firstName&gt;&lt;middleNames&gt;F&lt;/middleNames&gt;&lt;lastName&gt;Fairweather&lt;/lastName&gt;&lt;/author&gt;&lt;/authors&gt;&lt;/publication&gt;&lt;/publications&gt;&lt;cites&gt;&lt;/cites&gt;&lt;/citation&gt;</w:instrTex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95DDA">
              <w:rPr>
                <w:rFonts w:ascii="Arial" w:hAnsi="Arial" w:cs="Arial"/>
                <w:sz w:val="20"/>
                <w:szCs w:val="20"/>
              </w:rPr>
              <w:t>[5]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E81F43" w:rsidRPr="00081FB6" w14:paraId="0E52E00E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211FB61" w14:textId="0BF302AC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611</w:t>
            </w:r>
          </w:p>
        </w:tc>
        <w:tc>
          <w:tcPr>
            <w:tcW w:w="6085" w:type="dxa"/>
          </w:tcPr>
          <w:p w14:paraId="36E5A6E9" w14:textId="3B89554A" w:rsidR="00E81F43" w:rsidRPr="00081FB6" w:rsidRDefault="00E81F43" w:rsidP="00A9410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β-glucuronidase gene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, gusA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, removed to generate </w:t>
            </w:r>
            <w:r>
              <w:rPr>
                <w:rFonts w:ascii="Arial" w:hAnsi="Arial" w:cs="Arial"/>
                <w:sz w:val="20"/>
                <w:szCs w:val="20"/>
              </w:rPr>
              <w:t>reporterless derivative of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pRPF185</w:t>
            </w:r>
          </w:p>
        </w:tc>
        <w:tc>
          <w:tcPr>
            <w:tcW w:w="1929" w:type="dxa"/>
          </w:tcPr>
          <w:p w14:paraId="2340F710" w14:textId="7905F7E7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1DDB7A8E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4417A0B" w14:textId="7504578B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529</w:t>
            </w:r>
          </w:p>
        </w:tc>
        <w:tc>
          <w:tcPr>
            <w:tcW w:w="6085" w:type="dxa"/>
          </w:tcPr>
          <w:p w14:paraId="6EF3DDD2" w14:textId="0FA7A585" w:rsidR="00E81F43" w:rsidRPr="00081FB6" w:rsidRDefault="00E81F43" w:rsidP="00A9410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PF185::</w:t>
            </w:r>
            <w:r w:rsidRPr="00295880">
              <w:rPr>
                <w:rFonts w:ascii="Arial" w:hAnsi="Arial" w:cs="Arial"/>
                <w:i/>
                <w:sz w:val="20"/>
                <w:szCs w:val="20"/>
              </w:rPr>
              <w:t>recV</w:t>
            </w:r>
            <w:r>
              <w:rPr>
                <w:rFonts w:ascii="Arial" w:hAnsi="Arial" w:cs="Arial"/>
                <w:sz w:val="20"/>
                <w:szCs w:val="20"/>
              </w:rPr>
              <w:t xml:space="preserve"> (CDR20291_1004)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1C91BBB9" w14:textId="796A7953" w:rsidR="00E81F43" w:rsidRPr="00081FB6" w:rsidRDefault="00E81F43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81F43" w:rsidRPr="00081FB6" w14:paraId="29F40015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2882D99" w14:textId="04BD509A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BL100</w:t>
            </w:r>
          </w:p>
        </w:tc>
        <w:tc>
          <w:tcPr>
            <w:tcW w:w="6085" w:type="dxa"/>
          </w:tcPr>
          <w:p w14:paraId="5D4A0778" w14:textId="086A8BF3" w:rsidR="00E81F43" w:rsidRPr="00242745" w:rsidRDefault="00E81F43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05C4">
              <w:rPr>
                <w:rFonts w:ascii="Arial" w:hAnsi="Arial" w:cs="Arial"/>
                <w:sz w:val="20"/>
                <w:szCs w:val="20"/>
              </w:rPr>
              <w:t>Targetron vector containing untargeted group II intron</w:t>
            </w:r>
            <w:r w:rsidR="006F4434">
              <w:rPr>
                <w:rFonts w:ascii="Arial" w:hAnsi="Arial" w:cs="Arial"/>
                <w:sz w:val="20"/>
                <w:szCs w:val="20"/>
              </w:rPr>
              <w:t>; Amp</w:t>
            </w:r>
            <w:r w:rsidR="006F443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29" w:type="dxa"/>
          </w:tcPr>
          <w:p w14:paraId="7C0D6BF8" w14:textId="4E6DA30F" w:rsidR="00E81F43" w:rsidRPr="00081FB6" w:rsidRDefault="00E81F43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3642C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BF8DE748-9734-45EC-9571-86E207061875&lt;/uuid&gt;&lt;priority&gt;5&lt;/priority&gt;&lt;publications&gt;&lt;publication&gt;&lt;uuid&gt;07914ECA-3704-42F6-B43A-ACC222B9E86F&lt;/uuid&gt;&lt;volume&gt;195&lt;/volume&gt;&lt;doi&gt;10.1128/JB.01492-12&lt;/doi&gt;&lt;startpage&gt;844&lt;/startpage&gt;&lt;publication_date&gt;99201302001200000000220000&lt;/publication_date&gt;&lt;url&gt;http://eutils.ncbi.nlm.nih.gov/entrez/eutils/elink.fcgi?dbfrom=pubmed&amp;amp;id=23222730&amp;amp;retmode=ref&amp;amp;cmd=prlinks&lt;/url&gt;&lt;type&gt;400&lt;/type&gt;&lt;title&gt;Proline-dependent regulation of Clostridium difficile Stickland metabolism.&lt;/title&gt;&lt;institution&gt;Department of Molecular Biology and Microbiology, Tufts University School of Medicine, Boston, MA, USA.&lt;/institution&gt;&lt;number&gt;4&lt;/number&gt;&lt;subtype&gt;400&lt;/subtype&gt;&lt;endpage&gt;854&lt;/endpage&gt;&lt;bundle&gt;&lt;publication&gt;&lt;url&gt;http://jb.asm.org&lt;/url&gt;&lt;title&gt;Journal of Bacteriology&lt;/title&gt;&lt;type&gt;-100&lt;/type&gt;&lt;subtype&gt;-100&lt;/subtype&gt;&lt;uuid&gt;C45D4234-FAB5-44DF-ABFD-8C19180989A6&lt;/uuid&gt;&lt;/publication&gt;&lt;/bundle&gt;&lt;authors&gt;&lt;author&gt;&lt;firstName&gt;Laurent&lt;/firstName&gt;&lt;lastName&gt;Bouillaut&lt;/lastName&gt;&lt;/author&gt;&lt;author&gt;&lt;firstName&gt;William&lt;/firstName&gt;&lt;middleNames&gt;T&lt;/middleNames&gt;&lt;lastName&gt;Self&lt;/lastName&gt;&lt;/author&gt;&lt;author&gt;&lt;firstName&gt;Abraham&lt;/firstName&gt;&lt;middleNames&gt;L&lt;/middleNames&gt;&lt;lastName&gt;Sonenshein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95DDA">
              <w:rPr>
                <w:rFonts w:ascii="Arial" w:hAnsi="Arial" w:cs="Arial"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1F43" w:rsidRPr="00081FB6" w14:paraId="5B4B4F19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085FF5C" w14:textId="7E0A5A24" w:rsidR="00E81F43" w:rsidRPr="00081FB6" w:rsidRDefault="00E81F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</w:t>
            </w:r>
            <w:r w:rsidRPr="006205C4">
              <w:rPr>
                <w:rFonts w:ascii="Arial" w:hAnsi="Arial" w:cs="Arial"/>
                <w:b w:val="0"/>
                <w:sz w:val="20"/>
                <w:szCs w:val="20"/>
              </w:rPr>
              <w:t>RT1073</w:t>
            </w:r>
          </w:p>
        </w:tc>
        <w:tc>
          <w:tcPr>
            <w:tcW w:w="6085" w:type="dxa"/>
          </w:tcPr>
          <w:p w14:paraId="3FA23ADF" w14:textId="3D215332" w:rsidR="00E81F43" w:rsidRPr="00081FB6" w:rsidRDefault="00E81F43" w:rsidP="00E81F4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L100::</w:t>
            </w:r>
            <w:r w:rsidRPr="00E81F43">
              <w:rPr>
                <w:rFonts w:ascii="Arial" w:hAnsi="Arial" w:cs="Arial"/>
                <w:i/>
                <w:sz w:val="20"/>
                <w:szCs w:val="20"/>
              </w:rPr>
              <w:t>sigD</w:t>
            </w:r>
            <w:r>
              <w:rPr>
                <w:rFonts w:ascii="Arial" w:hAnsi="Arial" w:cs="Arial"/>
                <w:sz w:val="20"/>
                <w:szCs w:val="20"/>
              </w:rPr>
              <w:t xml:space="preserve">, for Targetron integration at nucleotide position 228 of </w:t>
            </w:r>
            <w:r w:rsidRPr="00A94100">
              <w:rPr>
                <w:rFonts w:ascii="Arial" w:hAnsi="Arial" w:cs="Arial"/>
                <w:i/>
                <w:sz w:val="20"/>
                <w:szCs w:val="20"/>
              </w:rPr>
              <w:t>sigD</w:t>
            </w:r>
            <w:r w:rsidR="00457E3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57E35">
              <w:rPr>
                <w:rFonts w:ascii="Arial" w:hAnsi="Arial" w:cs="Arial"/>
                <w:sz w:val="20"/>
                <w:szCs w:val="20"/>
              </w:rPr>
              <w:t>(CDR20291_0270)</w:t>
            </w:r>
            <w:r>
              <w:rPr>
                <w:rFonts w:ascii="Arial" w:hAnsi="Arial" w:cs="Arial"/>
                <w:sz w:val="20"/>
                <w:szCs w:val="20"/>
              </w:rPr>
              <w:t>, sense orientation</w:t>
            </w:r>
          </w:p>
        </w:tc>
        <w:tc>
          <w:tcPr>
            <w:tcW w:w="1929" w:type="dxa"/>
          </w:tcPr>
          <w:p w14:paraId="4DB95DAB" w14:textId="0E23FA11" w:rsidR="00E81F43" w:rsidRPr="00081FB6" w:rsidRDefault="00A95DD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3642C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8CA51A34-B7E0-4929-9B98-3D624DB3BC42&lt;/uuid&gt;&lt;priority&gt;6&lt;/priority&gt;&lt;publications&gt;&lt;publication&gt;&lt;uuid&gt;AFEAC7FE-D4AA-4B8B-8A56-BE0561DB23A6&lt;/uuid&gt;&lt;volume&gt;197&lt;/volume&gt;&lt;doi&gt;10.1128/JB.02340-14&lt;/doi&gt;&lt;startpage&gt;819&lt;/startpage&gt;&lt;publication_date&gt;99201503001200000000220000&lt;/publication_date&gt;&lt;url&gt;http://eutils.ncbi.nlm.nih.gov/entrez/eutils/elink.fcgi?dbfrom=pubmed&amp;amp;id=25512308&amp;amp;retmode=ref&amp;amp;cmd=prlinks&lt;/url&gt;&lt;type&gt;400&lt;/type&gt;&lt;title&gt;Cyclic di-GMP riboswitch-regulated type IV pili contribute to aggregation of Clostridium difficile.&lt;/title&gt;&lt;institution&gt;Département de Biologie, Faculté des Sciences, Université de Sherbrooke, QC, Canada.&lt;/institution&gt;&lt;number&gt;5&lt;/number&gt;&lt;subtype&gt;400&lt;/subtype&gt;&lt;endpage&gt;832&lt;/endpage&gt;&lt;bundle&gt;&lt;publication&gt;&lt;url&gt;http://jb.asm.org&lt;/url&gt;&lt;title&gt;Journal of Bacteriology&lt;/title&gt;&lt;type&gt;-100&lt;/type&gt;&lt;subtype&gt;-100&lt;/subtype&gt;&lt;uuid&gt;C45D4234-FAB5-44DF-ABFD-8C19180989A6&lt;/uuid&gt;&lt;/publication&gt;&lt;/bundle&gt;&lt;authors&gt;&lt;author&gt;&lt;firstName&gt;Eric&lt;/firstName&gt;&lt;lastName&gt;Bordeleau&lt;/lastName&gt;&lt;/author&gt;&lt;author&gt;&lt;firstName&gt;Erin&lt;/firstName&gt;&lt;middleNames&gt;B&lt;/middleNames&gt;&lt;lastName&gt;Purcell&lt;/lastName&gt;&lt;/author&gt;&lt;author&gt;&lt;firstName&gt;Daniel&lt;/firstName&gt;&lt;middleNames&gt;A&lt;/middleNames&gt;&lt;lastName&gt;Lafontaine&lt;/lastName&gt;&lt;/author&gt;&lt;author&gt;&lt;firstName&gt;Louis-Charles&lt;/firstName&gt;&lt;lastName&gt;Fortier&lt;/lastName&gt;&lt;/author&gt;&lt;author&gt;&lt;firstName&gt;Rita&lt;/firstName&gt;&lt;lastName&gt;Tamayo&lt;/lastName&gt;&lt;/author&gt;&lt;author&gt;&lt;firstName&gt;Vincent&lt;/firstName&gt;&lt;lastName&gt;Burrus&lt;/lastName&gt;&lt;/author&gt;&lt;/authors&gt;&lt;/publication&gt;&lt;publication&gt;&lt;uuid&gt;FDFB7C63-9E9A-4B1B-91E6-34085DFB163F&lt;/uuid&gt;&lt;volume&gt;8&lt;/volume&gt;&lt;accepted_date&gt;99201311071200000000222000&lt;/accepted_date&gt;&lt;doi&gt;10.1371/journal.pone.0083748&lt;/doi&gt;&lt;startpage&gt;e83748&lt;/startpage&gt;&lt;publication_date&gt;99201300001200000000200000&lt;/publication_date&gt;&lt;url&gt;http://eutils.ncbi.nlm.nih.gov/entrez/eutils/elink.fcgi?dbfrom=pubmed&amp;amp;id=24358307&amp;amp;retmode=ref&amp;amp;cmd=prlinks&lt;/url&gt;&lt;type&gt;400&lt;/type&gt;&lt;title&gt;Characterization of the SigD regulon of C. difficile and its positive control of toxin production through the regulation of tcdR.&lt;/title&gt;&lt;submission_date&gt;99201304291200000000222000&lt;/submission_date&gt;&lt;number&gt;12&lt;/number&gt;&lt;institution&gt;Laboratoire G.R.A.M. (EA 2656 IFR 23 IHURBM), Université de Rouen, Rouen, France.&lt;/institution&gt;&lt;subtype&gt;400&lt;/subtype&gt;&lt;bundle&gt;&lt;publication&gt;&lt;publisher&gt;Public Library of Science&lt;/publisher&gt;&lt;url&gt;http://www.plosone.org&lt;/url&gt;&lt;title&gt;PLoS ONE&lt;/title&gt;&lt;type&gt;-100&lt;/type&gt;&lt;subtype&gt;-100&lt;/subtype&gt;&lt;uuid&gt;98A4A8A7-23CA-44E3-BBB1-6F87E509FEEB&lt;/uuid&gt;&lt;/publication&gt;&lt;/bundle&gt;&lt;authors&gt;&lt;author&gt;&lt;firstName&gt;Imane&lt;/firstName&gt;&lt;droppingParticle&gt;El&lt;/droppingParticle&gt;&lt;lastName&gt;Meouche&lt;/lastName&gt;&lt;/author&gt;&lt;author&gt;&lt;firstName&gt;Johann&lt;/firstName&gt;&lt;lastName&gt;Peltier&lt;/lastName&gt;&lt;/author&gt;&lt;author&gt;&lt;firstName&gt;Marc&lt;/firstName&gt;&lt;lastName&gt;Monot&lt;/lastName&gt;&lt;/author&gt;&lt;author&gt;&lt;firstName&gt;Olga&lt;/firstName&gt;&lt;lastName&gt;Soutourina&lt;/lastName&gt;&lt;/author&gt;&lt;author&gt;&lt;firstName&gt;Martine&lt;/firstName&gt;&lt;lastName&gt;Pestel-Caron&lt;/lastName&gt;&lt;/author&gt;&lt;author&gt;&lt;firstName&gt;Bruno&lt;/firstName&gt;&lt;lastName&gt;Dupuy&lt;/lastName&gt;&lt;/author&gt;&lt;author&gt;&lt;firstName&gt;Jean-Louis&lt;/firstName&gt;&lt;lastName&gt;Pons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7,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4BB1" w:rsidRPr="00081FB6" w14:paraId="26698305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A5B6E4C" w14:textId="1F45D216" w:rsidR="00334BB1" w:rsidRPr="00334BB1" w:rsidRDefault="00334BB1" w:rsidP="00351DD4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334BB1">
              <w:rPr>
                <w:rFonts w:ascii="Arial" w:hAnsi="Arial" w:cs="Arial"/>
                <w:b w:val="0"/>
                <w:sz w:val="20"/>
                <w:szCs w:val="20"/>
              </w:rPr>
              <w:t>p</w:t>
            </w:r>
            <w:r w:rsidR="00351DD4">
              <w:rPr>
                <w:rFonts w:ascii="Arial" w:hAnsi="Arial" w:cs="Arial"/>
                <w:b w:val="0"/>
                <w:sz w:val="20"/>
                <w:szCs w:val="20"/>
              </w:rPr>
              <w:t>DSW1728</w:t>
            </w:r>
          </w:p>
        </w:tc>
        <w:tc>
          <w:tcPr>
            <w:tcW w:w="6085" w:type="dxa"/>
          </w:tcPr>
          <w:p w14:paraId="30A33FE3" w14:textId="48C241AF" w:rsidR="00334BB1" w:rsidRDefault="007C300C" w:rsidP="004C3D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42745">
              <w:rPr>
                <w:rFonts w:ascii="Arial" w:hAnsi="Arial" w:cs="Arial"/>
                <w:i/>
                <w:sz w:val="20"/>
                <w:szCs w:val="20"/>
              </w:rPr>
              <w:t>mCherryOpt</w:t>
            </w:r>
            <w:r w:rsidR="00A375D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F4434">
              <w:rPr>
                <w:rFonts w:ascii="Arial" w:hAnsi="Arial" w:cs="Arial"/>
                <w:sz w:val="20"/>
                <w:szCs w:val="20"/>
              </w:rPr>
              <w:t>gene in MCS downstream of anhydrotetracycline-inducible promoter system</w:t>
            </w:r>
            <w:r w:rsidR="004C3D71">
              <w:rPr>
                <w:rFonts w:ascii="Arial" w:hAnsi="Arial" w:cs="Arial"/>
                <w:sz w:val="20"/>
                <w:szCs w:val="20"/>
              </w:rPr>
              <w:t xml:space="preserve"> derivative of</w:t>
            </w:r>
            <w:r w:rsidR="006F4434">
              <w:rPr>
                <w:rFonts w:ascii="Arial" w:hAnsi="Arial" w:cs="Arial"/>
                <w:sz w:val="20"/>
                <w:szCs w:val="20"/>
              </w:rPr>
              <w:t xml:space="preserve"> pRPF185</w:t>
            </w:r>
            <w:r w:rsidR="008D08DC">
              <w:rPr>
                <w:rFonts w:ascii="Arial" w:hAnsi="Arial" w:cs="Arial"/>
                <w:sz w:val="20"/>
                <w:szCs w:val="20"/>
              </w:rPr>
              <w:t xml:space="preserve"> (RT1685)</w:t>
            </w:r>
          </w:p>
        </w:tc>
        <w:tc>
          <w:tcPr>
            <w:tcW w:w="1929" w:type="dxa"/>
          </w:tcPr>
          <w:p w14:paraId="01D6BEFC" w14:textId="68F0DB27" w:rsidR="00334BB1" w:rsidRDefault="005A5331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C4AA7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D20DFAB3-11D0-4810-B234-F098F03C4694&lt;/uuid&gt;&lt;priority&gt;8&lt;/priority&gt;&lt;publications&gt;&lt;publication&gt;&lt;uuid&gt;57CC8F78-640E-4AC1-B327-E7F1FA4EF122&lt;/uuid&gt;&lt;volume&gt;81&lt;/volume&gt;&lt;doi&gt;10.1128/AEM.03446-14&lt;/doi&gt;&lt;startpage&gt;1652&lt;/startpage&gt;&lt;publication_date&gt;99201503011200000000222000&lt;/publication_date&gt;&lt;url&gt;http://eutils.ncbi.nlm.nih.gov/entrez/eutils/elink.fcgi?dbfrom=pubmed&amp;amp;id=25527559&amp;amp;retmode=ref&amp;amp;cmd=prlinks&lt;/url&gt;&lt;type&gt;400&lt;/type&gt;&lt;title&gt;Use of mCherry Red Fluorescent Protein for Studies of Protein Localization and Gene Expression in Clostridium difficile.&lt;/title&gt;&lt;institution&gt;Department of Microbiology, University of Iowa, Iowa City, Iowa, USA.&lt;/institution&gt;&lt;number&gt;5&lt;/number&gt;&lt;subtype&gt;400&lt;/subtype&gt;&lt;endpage&gt;1660&lt;/endpage&gt;&lt;bundle&gt;&lt;publication&gt;&lt;title&gt;Applied and Environmental Microbiology&lt;/title&gt;&lt;type&gt;-100&lt;/type&gt;&lt;subtype&gt;-100&lt;/subtype&gt;&lt;uuid&gt;53A75992-A9F8-4A2B-BFC2-263DF08481BF&lt;/uuid&gt;&lt;/publication&gt;&lt;/bundle&gt;&lt;authors&gt;&lt;author&gt;&lt;firstName&gt;Eric&lt;/firstName&gt;&lt;middleNames&gt;M&lt;/middleNames&gt;&lt;lastName&gt;Ransom&lt;/lastName&gt;&lt;/author&gt;&lt;author&gt;&lt;firstName&gt;Craig&lt;/firstName&gt;&lt;middleNames&gt;D&lt;/middleNames&gt;&lt;lastName&gt;Ellermeier&lt;/lastName&gt;&lt;/author&gt;&lt;author&gt;&lt;firstName&gt;David&lt;/firstName&gt;&lt;middleNames&gt;S&lt;/middleNames&gt;&lt;lastName&gt;Weiss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C4AA7">
              <w:rPr>
                <w:rFonts w:ascii="Arial" w:hAnsi="Arial" w:cs="Arial"/>
                <w:sz w:val="20"/>
                <w:szCs w:val="20"/>
              </w:rPr>
              <w:t>[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F4434" w:rsidRPr="00081FB6" w14:paraId="4DE08BAC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352AE37" w14:textId="3B038939" w:rsidR="006F4434" w:rsidRPr="005A5331" w:rsidRDefault="005A5331" w:rsidP="00351DD4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PF144</w:t>
            </w:r>
          </w:p>
        </w:tc>
        <w:tc>
          <w:tcPr>
            <w:tcW w:w="6085" w:type="dxa"/>
          </w:tcPr>
          <w:p w14:paraId="65F21FF6" w14:textId="5965BBCB" w:rsidR="006F4434" w:rsidRPr="005A5331" w:rsidRDefault="005A5331" w:rsidP="00351DD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A5331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A533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shuttle vector with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wp2</w:t>
            </w:r>
            <w:r>
              <w:rPr>
                <w:rFonts w:ascii="Arial" w:hAnsi="Arial" w:cs="Arial"/>
                <w:i/>
                <w:sz w:val="20"/>
                <w:szCs w:val="20"/>
              </w:rPr>
              <w:t>::gusA</w:t>
            </w:r>
            <w:r>
              <w:rPr>
                <w:rFonts w:ascii="Arial" w:hAnsi="Arial" w:cs="Arial"/>
                <w:sz w:val="20"/>
                <w:szCs w:val="20"/>
              </w:rPr>
              <w:t xml:space="preserve"> cassette; 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/T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29" w:type="dxa"/>
          </w:tcPr>
          <w:p w14:paraId="14C1121C" w14:textId="6088132A" w:rsidR="006F4434" w:rsidRDefault="005A5331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C4AA7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EAF971AF-32FB-423F-BFE0-1B26EB3C894B&lt;/uuid&gt;&lt;priority&gt;9&lt;/priority&gt;&lt;publications&gt;&lt;publication&gt;&lt;volume&gt;286&lt;/volume&gt;&lt;publication_date&gt;99201101051200000000222000&lt;/publication_date&gt;&lt;number&gt;31&lt;/number&gt;&lt;startpage&gt;27483&lt;/startpage&gt;&lt;title&gt;Clostridium difficile Has Two Parallel and Essential Sec Secretion Systems&lt;/title&gt;&lt;uuid&gt;B94D98A9-11D2-44A6-A09D-10A7D1E5B030&lt;/uuid&gt;&lt;subtype&gt;400&lt;/subtype&gt;&lt;endpage&gt;27493&lt;/endpage&gt;&lt;type&gt;400&lt;/type&gt;&lt;url&gt;http://www.jbc.org/content/286/31/27483.abstract&lt;/url&gt;&lt;bundle&gt;&lt;publication&gt;&lt;url&gt;http://www.jbc.org&lt;/url&gt;&lt;title&gt;Journal of Biological Chemistry&lt;/title&gt;&lt;type&gt;-100&lt;/type&gt;&lt;subtype&gt;-100&lt;/subtype&gt;&lt;uuid&gt;C65AC89F-7D71-4CBB-9DBF-7EBA7FF39FC1&lt;/uuid&gt;&lt;/publication&gt;&lt;/bundle&gt;&lt;authors&gt;&lt;author&gt;&lt;firstName&gt;Robert&lt;/firstName&gt;&lt;middleNames&gt;P&lt;/middleNames&gt;&lt;lastName&gt;Fagan&lt;/lastName&gt;&lt;/author&gt;&lt;author&gt;&lt;firstName&gt;Neil&lt;/firstName&gt;&lt;middleNames&gt;F&lt;/middleNames&gt;&lt;lastName&gt;Fairweath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C4AA7">
              <w:rPr>
                <w:rFonts w:ascii="Arial" w:hAnsi="Arial" w:cs="Arial"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3BB5" w:rsidRPr="00081FB6" w14:paraId="344D26A3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9732C8B" w14:textId="4BFD1719" w:rsidR="00663BB5" w:rsidRPr="00663BB5" w:rsidRDefault="00663BB5" w:rsidP="00AC5A62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663BB5">
              <w:rPr>
                <w:rFonts w:ascii="Arial" w:hAnsi="Arial" w:cs="Arial"/>
                <w:b w:val="0"/>
                <w:sz w:val="20"/>
                <w:szCs w:val="20"/>
              </w:rPr>
              <w:t>pRT</w:t>
            </w:r>
            <w:r w:rsidR="00AC5A62">
              <w:rPr>
                <w:rFonts w:ascii="Arial" w:hAnsi="Arial" w:cs="Arial"/>
                <w:b w:val="0"/>
                <w:sz w:val="20"/>
                <w:szCs w:val="20"/>
              </w:rPr>
              <w:t>1676</w:t>
            </w:r>
          </w:p>
        </w:tc>
        <w:tc>
          <w:tcPr>
            <w:tcW w:w="6085" w:type="dxa"/>
          </w:tcPr>
          <w:p w14:paraId="1280AFA8" w14:textId="00B734F4" w:rsidR="00663BB5" w:rsidRPr="00A375D3" w:rsidRDefault="00AC5A62" w:rsidP="00351DD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PF144::P</w:t>
            </w:r>
            <w:r w:rsidRPr="00334B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M</w:t>
            </w:r>
            <w:r w:rsidRPr="00242745">
              <w:rPr>
                <w:rFonts w:ascii="Arial" w:hAnsi="Arial" w:cs="Arial"/>
                <w:i/>
                <w:sz w:val="20"/>
                <w:szCs w:val="20"/>
              </w:rPr>
              <w:t>::mCherryOpt</w:t>
            </w:r>
            <w:r>
              <w:rPr>
                <w:rFonts w:ascii="Arial" w:hAnsi="Arial" w:cs="Arial"/>
                <w:sz w:val="20"/>
                <w:szCs w:val="20"/>
              </w:rPr>
              <w:t xml:space="preserve"> (replaces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wp2</w:t>
            </w:r>
            <w:r w:rsidR="00DC4AA7">
              <w:rPr>
                <w:rFonts w:ascii="Arial" w:hAnsi="Arial" w:cs="Arial"/>
                <w:i/>
                <w:sz w:val="20"/>
                <w:szCs w:val="20"/>
              </w:rPr>
              <w:t>::gusA</w:t>
            </w:r>
            <w:r>
              <w:rPr>
                <w:rFonts w:ascii="Arial" w:hAnsi="Arial" w:cs="Arial"/>
                <w:sz w:val="20"/>
                <w:szCs w:val="20"/>
              </w:rPr>
              <w:t xml:space="preserve"> in pRPF144 with P</w:t>
            </w:r>
            <w:r w:rsidRPr="00334BB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6DDF8DBB" w14:textId="04583029" w:rsidR="00663BB5" w:rsidRDefault="00663BB5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4BB1" w:rsidRPr="00081FB6" w14:paraId="4EB76EF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235148C" w14:textId="7D4F71CC" w:rsidR="00334BB1" w:rsidRPr="007C300C" w:rsidRDefault="008D08DC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483</w:t>
            </w:r>
          </w:p>
        </w:tc>
        <w:tc>
          <w:tcPr>
            <w:tcW w:w="6085" w:type="dxa"/>
          </w:tcPr>
          <w:p w14:paraId="79623252" w14:textId="7AFF7FEE" w:rsidR="00334BB1" w:rsidRPr="00AC5A62" w:rsidRDefault="00AC5A62" w:rsidP="008D08D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PF144::</w:t>
            </w:r>
            <w:r w:rsidRPr="00AC5A62">
              <w:rPr>
                <w:rFonts w:ascii="Arial" w:hAnsi="Arial" w:cs="Arial"/>
                <w:i/>
                <w:sz w:val="20"/>
                <w:szCs w:val="20"/>
              </w:rPr>
              <w:t>mCherryOpt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D08DC">
              <w:rPr>
                <w:rFonts w:ascii="Arial" w:hAnsi="Arial" w:cs="Arial"/>
                <w:sz w:val="20"/>
                <w:szCs w:val="20"/>
              </w:rPr>
              <w:t>promoterles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4731708B" w14:textId="1529A4B2" w:rsidR="00334BB1" w:rsidRDefault="00334BB1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46985" w:rsidRPr="00081FB6" w14:paraId="5BCAA664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0D793CA" w14:textId="50AD875C" w:rsidR="00346985" w:rsidRPr="00351DD4" w:rsidRDefault="00346985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719</w:t>
            </w:r>
          </w:p>
        </w:tc>
        <w:tc>
          <w:tcPr>
            <w:tcW w:w="6085" w:type="dxa"/>
          </w:tcPr>
          <w:p w14:paraId="594D80E7" w14:textId="60A31C0C" w:rsidR="00346985" w:rsidRDefault="00346985" w:rsidP="00663BB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9E64D1">
              <w:rPr>
                <w:rFonts w:ascii="Arial" w:hAnsi="Arial" w:cs="Arial"/>
                <w:sz w:val="20"/>
                <w:szCs w:val="20"/>
              </w:rPr>
              <w:t>DH5α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E64D1">
              <w:rPr>
                <w:rFonts w:ascii="Arial" w:hAnsi="Arial" w:cs="Arial"/>
                <w:sz w:val="20"/>
                <w:szCs w:val="20"/>
              </w:rPr>
              <w:t>pCR4-TOPO: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E64D1">
              <w:rPr>
                <w:rFonts w:ascii="Arial" w:hAnsi="Arial" w:cs="Arial"/>
                <w:sz w:val="20"/>
                <w:szCs w:val="20"/>
              </w:rPr>
              <w:t>5'UTR(FS</w:t>
            </w:r>
            <w:r w:rsidRPr="009E64D1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 w:rsidRPr="009E64D1">
              <w:rPr>
                <w:rFonts w:ascii="Arial" w:hAnsi="Arial" w:cs="Arial"/>
                <w:sz w:val="20"/>
                <w:szCs w:val="20"/>
              </w:rPr>
              <w:t>)-</w:t>
            </w:r>
            <w:r w:rsidRPr="009E64D1">
              <w:rPr>
                <w:rFonts w:ascii="Arial" w:hAnsi="Arial" w:cs="Arial"/>
                <w:i/>
                <w:iCs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loned from   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RT1702</w:t>
            </w:r>
          </w:p>
        </w:tc>
        <w:tc>
          <w:tcPr>
            <w:tcW w:w="1929" w:type="dxa"/>
          </w:tcPr>
          <w:p w14:paraId="0D56F390" w14:textId="6C77D844" w:rsidR="00346985" w:rsidRDefault="00346985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46985" w:rsidRPr="00081FB6" w14:paraId="0265451F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AA48077" w14:textId="2C2EC258" w:rsidR="00346985" w:rsidRPr="00351DD4" w:rsidRDefault="00346985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720</w:t>
            </w:r>
          </w:p>
        </w:tc>
        <w:tc>
          <w:tcPr>
            <w:tcW w:w="6085" w:type="dxa"/>
          </w:tcPr>
          <w:p w14:paraId="63E112E5" w14:textId="2D6CBF23" w:rsidR="00346985" w:rsidRDefault="00346985" w:rsidP="00663BB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9E64D1">
              <w:rPr>
                <w:rFonts w:ascii="Arial" w:hAnsi="Arial" w:cs="Arial"/>
                <w:sz w:val="20"/>
                <w:szCs w:val="20"/>
              </w:rPr>
              <w:t>DH5α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E64D1">
              <w:rPr>
                <w:rFonts w:ascii="Arial" w:hAnsi="Arial" w:cs="Arial"/>
                <w:sz w:val="20"/>
                <w:szCs w:val="20"/>
              </w:rPr>
              <w:t>pCR4-TOPO: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E64D1">
              <w:rPr>
                <w:rFonts w:ascii="Arial" w:hAnsi="Arial" w:cs="Arial"/>
                <w:sz w:val="20"/>
                <w:szCs w:val="20"/>
              </w:rPr>
              <w:t>5'UTR(FS</w:t>
            </w:r>
            <w:r w:rsidRPr="009E64D1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F</w:t>
            </w:r>
            <w:r w:rsidRPr="009E64D1">
              <w:rPr>
                <w:rFonts w:ascii="Arial" w:hAnsi="Arial" w:cs="Arial"/>
                <w:sz w:val="20"/>
                <w:szCs w:val="20"/>
              </w:rPr>
              <w:t>)-</w:t>
            </w:r>
            <w:r w:rsidRPr="009E64D1">
              <w:rPr>
                <w:rFonts w:ascii="Arial" w:hAnsi="Arial" w:cs="Arial"/>
                <w:i/>
                <w:iCs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loned from   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RT1693</w:t>
            </w:r>
          </w:p>
        </w:tc>
        <w:tc>
          <w:tcPr>
            <w:tcW w:w="1929" w:type="dxa"/>
          </w:tcPr>
          <w:p w14:paraId="4C9EC7D6" w14:textId="3FED6EE4" w:rsidR="00346985" w:rsidRDefault="00346985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46985" w:rsidRPr="00081FB6" w14:paraId="37E04B39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C615137" w14:textId="18E26F5B" w:rsidR="00346985" w:rsidRPr="00351DD4" w:rsidRDefault="00346985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721</w:t>
            </w:r>
          </w:p>
        </w:tc>
        <w:tc>
          <w:tcPr>
            <w:tcW w:w="6085" w:type="dxa"/>
          </w:tcPr>
          <w:p w14:paraId="6C75A8C8" w14:textId="03F87DD9" w:rsidR="00346985" w:rsidRDefault="00346985" w:rsidP="00663BB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9E64D1">
              <w:rPr>
                <w:rFonts w:ascii="Arial" w:hAnsi="Arial" w:cs="Arial"/>
                <w:sz w:val="20"/>
                <w:szCs w:val="20"/>
              </w:rPr>
              <w:t>DH5α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E64D1">
              <w:rPr>
                <w:rFonts w:ascii="Arial" w:hAnsi="Arial" w:cs="Arial"/>
                <w:sz w:val="20"/>
                <w:szCs w:val="20"/>
              </w:rPr>
              <w:t>pCR4-TOPO: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E64D1">
              <w:rPr>
                <w:rFonts w:ascii="Arial" w:hAnsi="Arial" w:cs="Arial"/>
                <w:sz w:val="20"/>
                <w:szCs w:val="20"/>
              </w:rPr>
              <w:t>5'UTR(FS</w:t>
            </w:r>
            <w:r w:rsidRPr="009E64D1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F</w:t>
            </w:r>
            <w:r w:rsidRPr="009E64D1">
              <w:rPr>
                <w:rFonts w:ascii="Arial" w:hAnsi="Arial" w:cs="Arial"/>
                <w:sz w:val="20"/>
                <w:szCs w:val="20"/>
              </w:rPr>
              <w:t>)-</w:t>
            </w:r>
            <w:r w:rsidRPr="009E64D1">
              <w:rPr>
                <w:rFonts w:ascii="Arial" w:hAnsi="Arial" w:cs="Arial"/>
                <w:i/>
                <w:iCs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loned from   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RT1704</w:t>
            </w:r>
          </w:p>
        </w:tc>
        <w:tc>
          <w:tcPr>
            <w:tcW w:w="1929" w:type="dxa"/>
          </w:tcPr>
          <w:p w14:paraId="78D8FFF5" w14:textId="6F00A31A" w:rsidR="00346985" w:rsidRDefault="00346985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46985" w:rsidRPr="00081FB6" w14:paraId="1983964A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18D555F" w14:textId="41D6B12D" w:rsidR="00346985" w:rsidRPr="00351DD4" w:rsidRDefault="00346985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722</w:t>
            </w:r>
          </w:p>
        </w:tc>
        <w:tc>
          <w:tcPr>
            <w:tcW w:w="6085" w:type="dxa"/>
          </w:tcPr>
          <w:p w14:paraId="1610F628" w14:textId="2FF5746E" w:rsidR="00346985" w:rsidRDefault="00346985" w:rsidP="00663BB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9E64D1">
              <w:rPr>
                <w:rFonts w:ascii="Arial" w:hAnsi="Arial" w:cs="Arial"/>
                <w:sz w:val="20"/>
                <w:szCs w:val="20"/>
              </w:rPr>
              <w:t>DH5α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E64D1">
              <w:rPr>
                <w:rFonts w:ascii="Arial" w:hAnsi="Arial" w:cs="Arial"/>
                <w:sz w:val="20"/>
                <w:szCs w:val="20"/>
              </w:rPr>
              <w:t>pCR4-TOPO: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E64D1">
              <w:rPr>
                <w:rFonts w:ascii="Arial" w:hAnsi="Arial" w:cs="Arial"/>
                <w:sz w:val="20"/>
                <w:szCs w:val="20"/>
              </w:rPr>
              <w:t>5'UTR(FS</w:t>
            </w:r>
            <w:r w:rsidRPr="009E64D1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F</w:t>
            </w:r>
            <w:r w:rsidRPr="009E64D1">
              <w:rPr>
                <w:rFonts w:ascii="Arial" w:hAnsi="Arial" w:cs="Arial"/>
                <w:sz w:val="20"/>
                <w:szCs w:val="20"/>
              </w:rPr>
              <w:t>)-</w:t>
            </w:r>
            <w:r w:rsidRPr="009E64D1">
              <w:rPr>
                <w:rFonts w:ascii="Arial" w:hAnsi="Arial" w:cs="Arial"/>
                <w:i/>
                <w:iCs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loned from   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RT1705</w:t>
            </w:r>
          </w:p>
        </w:tc>
        <w:tc>
          <w:tcPr>
            <w:tcW w:w="1929" w:type="dxa"/>
          </w:tcPr>
          <w:p w14:paraId="23C00B70" w14:textId="76805EBF" w:rsidR="00346985" w:rsidRDefault="00346985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46985" w:rsidRPr="00081FB6" w14:paraId="77E5C403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4EA4D91" w14:textId="6457F140" w:rsidR="00346985" w:rsidRPr="00351DD4" w:rsidRDefault="00346985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T1723</w:t>
            </w:r>
          </w:p>
        </w:tc>
        <w:tc>
          <w:tcPr>
            <w:tcW w:w="6085" w:type="dxa"/>
          </w:tcPr>
          <w:p w14:paraId="4BAE6F05" w14:textId="1A483561" w:rsidR="00346985" w:rsidRDefault="00346985" w:rsidP="00663BB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9E64D1">
              <w:rPr>
                <w:rFonts w:ascii="Arial" w:hAnsi="Arial" w:cs="Arial"/>
                <w:sz w:val="20"/>
                <w:szCs w:val="20"/>
              </w:rPr>
              <w:t>DH5α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E64D1">
              <w:rPr>
                <w:rFonts w:ascii="Arial" w:hAnsi="Arial" w:cs="Arial"/>
                <w:sz w:val="20"/>
                <w:szCs w:val="20"/>
              </w:rPr>
              <w:t>pCR4-TOPO: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E64D1">
              <w:rPr>
                <w:rFonts w:ascii="Arial" w:hAnsi="Arial" w:cs="Arial"/>
                <w:sz w:val="20"/>
                <w:szCs w:val="20"/>
              </w:rPr>
              <w:t>5'UTR(FS</w:t>
            </w:r>
            <w:r w:rsidRPr="009E64D1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F</w:t>
            </w:r>
            <w:r w:rsidRPr="009E64D1">
              <w:rPr>
                <w:rFonts w:ascii="Arial" w:hAnsi="Arial" w:cs="Arial"/>
                <w:sz w:val="20"/>
                <w:szCs w:val="20"/>
              </w:rPr>
              <w:t>)-</w:t>
            </w:r>
            <w:r w:rsidRPr="009E64D1">
              <w:rPr>
                <w:rFonts w:ascii="Arial" w:hAnsi="Arial" w:cs="Arial"/>
                <w:i/>
                <w:iCs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loned from   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RT1706</w:t>
            </w:r>
          </w:p>
        </w:tc>
        <w:tc>
          <w:tcPr>
            <w:tcW w:w="1929" w:type="dxa"/>
          </w:tcPr>
          <w:p w14:paraId="7DE5E742" w14:textId="5F348B46" w:rsidR="00346985" w:rsidRDefault="00346985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329D7B80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28E9EC1" w14:textId="63CE359B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pRT1724</w:t>
            </w:r>
          </w:p>
        </w:tc>
        <w:tc>
          <w:tcPr>
            <w:tcW w:w="6085" w:type="dxa"/>
          </w:tcPr>
          <w:p w14:paraId="146D4A14" w14:textId="0FCB4E4E" w:rsidR="00A842FA" w:rsidRPr="00081FB6" w:rsidRDefault="00A842FA" w:rsidP="00081F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9E64D1">
              <w:rPr>
                <w:rFonts w:ascii="Arial" w:hAnsi="Arial" w:cs="Arial"/>
                <w:sz w:val="20"/>
                <w:szCs w:val="20"/>
              </w:rPr>
              <w:t>DH5α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E64D1">
              <w:rPr>
                <w:rFonts w:ascii="Arial" w:hAnsi="Arial" w:cs="Arial"/>
                <w:sz w:val="20"/>
                <w:szCs w:val="20"/>
              </w:rPr>
              <w:t>pCR4-TOPO: 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E64D1">
              <w:rPr>
                <w:rFonts w:ascii="Arial" w:hAnsi="Arial" w:cs="Arial"/>
                <w:sz w:val="20"/>
                <w:szCs w:val="20"/>
              </w:rPr>
              <w:t>5'UTR(FS</w:t>
            </w:r>
            <w:r w:rsidRPr="009E64D1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F</w:t>
            </w:r>
            <w:r w:rsidRPr="009E64D1">
              <w:rPr>
                <w:rFonts w:ascii="Arial" w:hAnsi="Arial" w:cs="Arial"/>
                <w:sz w:val="20"/>
                <w:szCs w:val="20"/>
              </w:rPr>
              <w:t>)-</w:t>
            </w:r>
            <w:r w:rsidRPr="009E64D1">
              <w:rPr>
                <w:rFonts w:ascii="Arial" w:hAnsi="Arial" w:cs="Arial"/>
                <w:i/>
                <w:iCs/>
                <w:sz w:val="20"/>
                <w:szCs w:val="20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loned from   </w:t>
            </w:r>
            <w:r w:rsidRPr="009E64D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RT1707</w:t>
            </w:r>
          </w:p>
        </w:tc>
        <w:tc>
          <w:tcPr>
            <w:tcW w:w="1929" w:type="dxa"/>
          </w:tcPr>
          <w:p w14:paraId="3FBF8D53" w14:textId="721258DE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1F9421D5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B2858B4" w14:textId="77777777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5" w:type="dxa"/>
          </w:tcPr>
          <w:p w14:paraId="75DFA743" w14:textId="77777777" w:rsidR="00A842FA" w:rsidRPr="00081FB6" w:rsidRDefault="00A842FA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9" w:type="dxa"/>
          </w:tcPr>
          <w:p w14:paraId="2020A62F" w14:textId="77777777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42FA" w:rsidRPr="00081FB6" w14:paraId="2BD5D631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455F857" w14:textId="0DDD694E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i/>
                <w:sz w:val="20"/>
                <w:szCs w:val="20"/>
              </w:rPr>
              <w:t>Escherichia coli</w:t>
            </w: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 xml:space="preserve"> Strains</w:t>
            </w:r>
          </w:p>
        </w:tc>
        <w:tc>
          <w:tcPr>
            <w:tcW w:w="6085" w:type="dxa"/>
          </w:tcPr>
          <w:p w14:paraId="212523D5" w14:textId="77777777" w:rsidR="00A842FA" w:rsidRPr="00081FB6" w:rsidRDefault="00A842FA" w:rsidP="00081F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9" w:type="dxa"/>
          </w:tcPr>
          <w:p w14:paraId="28DC7088" w14:textId="77777777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42FA" w:rsidRPr="00081FB6" w14:paraId="48601B2E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4734F72" w14:textId="021D8F1C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DH5α</w:t>
            </w:r>
          </w:p>
        </w:tc>
        <w:tc>
          <w:tcPr>
            <w:tcW w:w="6085" w:type="dxa"/>
          </w:tcPr>
          <w:p w14:paraId="76BB919E" w14:textId="4307DA5F" w:rsidR="00A842FA" w:rsidRPr="00081FB6" w:rsidRDefault="00A842FA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 xml:space="preserve">F- 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>Φ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>80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>Δ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 xml:space="preserve"> M15 (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lacZYA-argF)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U169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recA1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endA1 hsdR</w:t>
            </w:r>
            <w:r w:rsidRPr="00081FB6">
              <w:rPr>
                <w:rFonts w:ascii="Arial" w:hAnsi="Arial" w:cs="Arial"/>
                <w:sz w:val="20"/>
                <w:szCs w:val="20"/>
              </w:rPr>
              <w:t>17(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>κ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-, 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081FB6">
              <w:rPr>
                <w:rFonts w:ascii="Arial" w:hAnsi="Arial" w:cs="Arial" w:hint="eastAsia"/>
                <w:sz w:val="20"/>
                <w:szCs w:val="20"/>
              </w:rPr>
              <w:t>κ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+)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phoA supE44 thi-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gyrA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96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 xml:space="preserve">relA1 </w:t>
            </w:r>
            <w:r w:rsidRPr="00081FB6">
              <w:rPr>
                <w:rFonts w:ascii="Arial" w:hAnsi="Arial" w:cs="Arial" w:hint="eastAsia"/>
                <w:i/>
                <w:sz w:val="20"/>
                <w:szCs w:val="20"/>
              </w:rPr>
              <w:t>λ</w:t>
            </w:r>
            <w:r w:rsidRPr="00081FB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-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 xml:space="preserve"> tonA</w:t>
            </w:r>
          </w:p>
        </w:tc>
        <w:tc>
          <w:tcPr>
            <w:tcW w:w="1929" w:type="dxa"/>
          </w:tcPr>
          <w:p w14:paraId="14CE4600" w14:textId="484EBA41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 xml:space="preserve">Invitrogen,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B9C6ED49-FD80-45E2-9B17-4682E77E51B5&lt;/uuid&gt;&lt;priority&gt;10&lt;/priority&gt;&lt;publications&gt;&lt;publication&gt;&lt;volume&gt;166&lt;/volume&gt;&lt;publication_date&gt;99198306001200000000220000&lt;/publication_date&gt;&lt;number&gt;4&lt;/number&gt;&lt;doi&gt;10.1016/S0022-2836(83)80284-8&lt;/doi&gt;&lt;startpage&gt;557&lt;/startpage&gt;&lt;title&gt;Studies on transformation of Escherichia coli with plasmids&lt;/title&gt;&lt;uuid&gt;A2931448-D21E-4A8E-B4E1-D373C2893E3A&lt;/uuid&gt;&lt;subtype&gt;400&lt;/subtype&gt;&lt;endpage&gt;580&lt;/endpage&gt;&lt;type&gt;400&lt;/type&gt;&lt;url&gt;http://linkinghub.elsevier.com/retrieve/pii/S0022283683802848&lt;/url&gt;&lt;bundle&gt;&lt;publication&gt;&lt;title&gt;Journal of Molecular Biology&lt;/title&gt;&lt;type&gt;-100&lt;/type&gt;&lt;subtype&gt;-100&lt;/subtype&gt;&lt;uuid&gt;B3130107-8DA1-48AA-96FF-7B9C8D08C61C&lt;/uuid&gt;&lt;/publication&gt;&lt;/bundle&gt;&lt;authors&gt;&lt;author&gt;&lt;firstName&gt;Douglas&lt;/firstName&gt;&lt;lastName&gt;Hanahan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842FA" w:rsidRPr="00081FB6" w14:paraId="1A02D4F3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3C10E4F" w14:textId="508B4E24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HB101(pRK24)</w:t>
            </w:r>
          </w:p>
        </w:tc>
        <w:tc>
          <w:tcPr>
            <w:tcW w:w="6085" w:type="dxa"/>
          </w:tcPr>
          <w:p w14:paraId="704E96CE" w14:textId="0B419FDC" w:rsidR="00A842FA" w:rsidRPr="00081FB6" w:rsidRDefault="00A842FA" w:rsidP="00081F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F</w:t>
            </w:r>
            <w:r w:rsidRPr="00081FB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mcrB mrr hsdS20(r</w:t>
            </w:r>
            <w:r w:rsidRPr="00081FB6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B</w:t>
            </w:r>
            <w:r w:rsidRPr="00081FB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Pr="00081FB6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B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 xml:space="preserve">)recA13 leuB6 ara-14 proA2 lacY1 galK2 xyl-5 mtl-1 rpsL20 </w:t>
            </w:r>
            <w:r w:rsidRPr="00781EC0">
              <w:rPr>
                <w:rFonts w:ascii="Arial" w:hAnsi="Arial" w:cs="Arial"/>
                <w:sz w:val="20"/>
                <w:szCs w:val="20"/>
              </w:rPr>
              <w:t>(pRK24)</w:t>
            </w:r>
          </w:p>
        </w:tc>
        <w:tc>
          <w:tcPr>
            <w:tcW w:w="1929" w:type="dxa"/>
          </w:tcPr>
          <w:p w14:paraId="11FC6030" w14:textId="0C99CC25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7F5218D8-E29F-4759-870A-3981593C40F5&lt;/uuid&gt;&lt;priority&gt;11&lt;/priority&gt;&lt;publications&gt;&lt;publication&gt;&lt;uuid&gt;BD4F2A53-6C0D-4F31-BFD5-D8A61708A942&lt;/uuid&gt;&lt;volume&gt;79&lt;/volume&gt;&lt;doi&gt;10.1128/IAI.00731-10&lt;/doi&gt;&lt;startpage&gt;167&lt;/startpage&gt;&lt;publication_date&gt;99201101001200000000220000&lt;/publication_date&gt;&lt;url&gt;http://eutils.ncbi.nlm.nih.gov/entrez/eutils/elink.fcgi?dbfrom=pubmed&amp;amp;id=20974818&amp;amp;retmode=ref&amp;amp;cmd=prlinks&lt;/url&gt;&lt;type&gt;400&lt;/type&gt;&lt;title&gt;Identification of a genetic locus responsible for antimicrobial peptide resistance in Clostridium difficile.&lt;/title&gt;&lt;institution&gt;Department of Molecular Biology and Microbiology, Tufts University School of Medicine, 136 Harrison Avenue, Boston, MA 02111, USA. shonna.mcbride@tufts.edu&lt;/institution&gt;&lt;number&gt;1&lt;/number&gt;&lt;subtype&gt;400&lt;/subtype&gt;&lt;endpage&gt;176&lt;/endpage&gt;&lt;bundle&gt;&lt;publication&gt;&lt;title&gt;Infection and Immunity&lt;/title&gt;&lt;type&gt;-100&lt;/type&gt;&lt;subtype&gt;-100&lt;/subtype&gt;&lt;uuid&gt;2E7A71F0-D5AC-4CEB-8C14-E0DC29CE8980&lt;/uuid&gt;&lt;/publication&gt;&lt;/bundle&gt;&lt;authors&gt;&lt;author&gt;&lt;firstName&gt;Shonna&lt;/firstName&gt;&lt;middleNames&gt;M&lt;/middleNames&gt;&lt;lastName&gt;McBride&lt;/lastName&gt;&lt;/author&gt;&lt;author&gt;&lt;firstName&gt;Abraham&lt;/firstName&gt;&lt;middleNames&gt;L&lt;/middleNames&gt;&lt;lastName&gt;Sonenshein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842FA" w:rsidRPr="00081FB6" w14:paraId="0EF63FB8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68820A7" w14:textId="01C8C09C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46</w:t>
            </w:r>
          </w:p>
        </w:tc>
        <w:tc>
          <w:tcPr>
            <w:tcW w:w="6085" w:type="dxa"/>
          </w:tcPr>
          <w:p w14:paraId="2F595161" w14:textId="37868C7F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4</w:t>
            </w:r>
          </w:p>
        </w:tc>
        <w:tc>
          <w:tcPr>
            <w:tcW w:w="1929" w:type="dxa"/>
          </w:tcPr>
          <w:p w14:paraId="1093BE3F" w14:textId="2F2B3FFB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6D9E994B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58813C9" w14:textId="2942415F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47</w:t>
            </w:r>
          </w:p>
        </w:tc>
        <w:tc>
          <w:tcPr>
            <w:tcW w:w="6085" w:type="dxa"/>
          </w:tcPr>
          <w:p w14:paraId="006C0C72" w14:textId="284BC985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5</w:t>
            </w:r>
          </w:p>
        </w:tc>
        <w:tc>
          <w:tcPr>
            <w:tcW w:w="1929" w:type="dxa"/>
          </w:tcPr>
          <w:p w14:paraId="4C261FCB" w14:textId="475F938E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1E966240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0BD691E" w14:textId="38AC9B02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48</w:t>
            </w:r>
          </w:p>
        </w:tc>
        <w:tc>
          <w:tcPr>
            <w:tcW w:w="6085" w:type="dxa"/>
          </w:tcPr>
          <w:p w14:paraId="2D7699C3" w14:textId="222739E1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6</w:t>
            </w:r>
          </w:p>
        </w:tc>
        <w:tc>
          <w:tcPr>
            <w:tcW w:w="1929" w:type="dxa"/>
          </w:tcPr>
          <w:p w14:paraId="39F59D0A" w14:textId="748DB856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446E1D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A76DC73" w14:textId="7BE5C003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49</w:t>
            </w:r>
          </w:p>
        </w:tc>
        <w:tc>
          <w:tcPr>
            <w:tcW w:w="6085" w:type="dxa"/>
          </w:tcPr>
          <w:p w14:paraId="6CF4122C" w14:textId="5ECC352B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7</w:t>
            </w:r>
          </w:p>
        </w:tc>
        <w:tc>
          <w:tcPr>
            <w:tcW w:w="1929" w:type="dxa"/>
          </w:tcPr>
          <w:p w14:paraId="6A6A1F7D" w14:textId="136D1ECA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785220CF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7984A2F" w14:textId="5C42F111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50</w:t>
            </w:r>
          </w:p>
        </w:tc>
        <w:tc>
          <w:tcPr>
            <w:tcW w:w="6085" w:type="dxa"/>
          </w:tcPr>
          <w:p w14:paraId="48629C47" w14:textId="40A6A3BE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1</w:t>
            </w:r>
          </w:p>
        </w:tc>
        <w:tc>
          <w:tcPr>
            <w:tcW w:w="1929" w:type="dxa"/>
          </w:tcPr>
          <w:p w14:paraId="0A123A45" w14:textId="63D8770A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EAFABC9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BCFFE2E" w14:textId="025B972C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51</w:t>
            </w:r>
          </w:p>
        </w:tc>
        <w:tc>
          <w:tcPr>
            <w:tcW w:w="6085" w:type="dxa"/>
          </w:tcPr>
          <w:p w14:paraId="655703B9" w14:textId="18808F30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2</w:t>
            </w:r>
          </w:p>
        </w:tc>
        <w:tc>
          <w:tcPr>
            <w:tcW w:w="1929" w:type="dxa"/>
          </w:tcPr>
          <w:p w14:paraId="5636C851" w14:textId="718758F1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4AAC7C4B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461C851" w14:textId="706C0843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52</w:t>
            </w:r>
          </w:p>
        </w:tc>
        <w:tc>
          <w:tcPr>
            <w:tcW w:w="6085" w:type="dxa"/>
          </w:tcPr>
          <w:p w14:paraId="264EA1D2" w14:textId="65CCFF1D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3</w:t>
            </w:r>
          </w:p>
        </w:tc>
        <w:tc>
          <w:tcPr>
            <w:tcW w:w="1929" w:type="dxa"/>
          </w:tcPr>
          <w:p w14:paraId="31A2B953" w14:textId="5D408A09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412A902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E61E4C8" w14:textId="0FFC55B6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253</w:t>
            </w:r>
          </w:p>
        </w:tc>
        <w:tc>
          <w:tcPr>
            <w:tcW w:w="6085" w:type="dxa"/>
          </w:tcPr>
          <w:p w14:paraId="4C92A585" w14:textId="607E9723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3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4</w:t>
            </w:r>
          </w:p>
        </w:tc>
        <w:tc>
          <w:tcPr>
            <w:tcW w:w="1929" w:type="dxa"/>
          </w:tcPr>
          <w:p w14:paraId="30E4C97E" w14:textId="2BE05AFC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D62553F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15F7862" w14:textId="590F46C5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0</w:t>
            </w:r>
          </w:p>
        </w:tc>
        <w:tc>
          <w:tcPr>
            <w:tcW w:w="6085" w:type="dxa"/>
          </w:tcPr>
          <w:p w14:paraId="069A129C" w14:textId="6EE13935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4</w:t>
            </w:r>
          </w:p>
        </w:tc>
        <w:tc>
          <w:tcPr>
            <w:tcW w:w="1929" w:type="dxa"/>
          </w:tcPr>
          <w:p w14:paraId="5FC89754" w14:textId="30B1672E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CD69AB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5B47DB3" w14:textId="20D01938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1</w:t>
            </w:r>
          </w:p>
        </w:tc>
        <w:tc>
          <w:tcPr>
            <w:tcW w:w="6085" w:type="dxa"/>
          </w:tcPr>
          <w:p w14:paraId="38470BE7" w14:textId="3DBC239A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5 </w:t>
            </w:r>
          </w:p>
        </w:tc>
        <w:tc>
          <w:tcPr>
            <w:tcW w:w="1929" w:type="dxa"/>
          </w:tcPr>
          <w:p w14:paraId="18A06886" w14:textId="212F196B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1A896D9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F16B662" w14:textId="26EEE727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2</w:t>
            </w:r>
          </w:p>
        </w:tc>
        <w:tc>
          <w:tcPr>
            <w:tcW w:w="6085" w:type="dxa"/>
          </w:tcPr>
          <w:p w14:paraId="655FA3D8" w14:textId="170C805C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6 </w:t>
            </w:r>
          </w:p>
        </w:tc>
        <w:tc>
          <w:tcPr>
            <w:tcW w:w="1929" w:type="dxa"/>
          </w:tcPr>
          <w:p w14:paraId="211D71EF" w14:textId="0056FEF1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5C38F7D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1BEF715" w14:textId="247F0558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3</w:t>
            </w:r>
          </w:p>
        </w:tc>
        <w:tc>
          <w:tcPr>
            <w:tcW w:w="6085" w:type="dxa"/>
          </w:tcPr>
          <w:p w14:paraId="5619A5A3" w14:textId="31693533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167</w:t>
            </w:r>
          </w:p>
        </w:tc>
        <w:tc>
          <w:tcPr>
            <w:tcW w:w="1929" w:type="dxa"/>
          </w:tcPr>
          <w:p w14:paraId="30F44338" w14:textId="79ED3C8E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3DD951C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3A71306" w14:textId="1D391E0E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4</w:t>
            </w:r>
          </w:p>
        </w:tc>
        <w:tc>
          <w:tcPr>
            <w:tcW w:w="6085" w:type="dxa"/>
          </w:tcPr>
          <w:p w14:paraId="4B91B8A0" w14:textId="22078F5F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1</w:t>
            </w:r>
          </w:p>
        </w:tc>
        <w:tc>
          <w:tcPr>
            <w:tcW w:w="1929" w:type="dxa"/>
          </w:tcPr>
          <w:p w14:paraId="3064BE19" w14:textId="24A5E380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8238DD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265CC09" w14:textId="0B155A54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5</w:t>
            </w:r>
          </w:p>
        </w:tc>
        <w:tc>
          <w:tcPr>
            <w:tcW w:w="6085" w:type="dxa"/>
          </w:tcPr>
          <w:p w14:paraId="365128BF" w14:textId="1288F72D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2 </w:t>
            </w:r>
          </w:p>
        </w:tc>
        <w:tc>
          <w:tcPr>
            <w:tcW w:w="1929" w:type="dxa"/>
          </w:tcPr>
          <w:p w14:paraId="6294F90F" w14:textId="51C16D32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F44AC3C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A16330C" w14:textId="0486EC23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6</w:t>
            </w:r>
          </w:p>
        </w:tc>
        <w:tc>
          <w:tcPr>
            <w:tcW w:w="6085" w:type="dxa"/>
          </w:tcPr>
          <w:p w14:paraId="50B135E4" w14:textId="12DB1756" w:rsidR="00A842FA" w:rsidRPr="00081FB6" w:rsidRDefault="00A842FA" w:rsidP="005B5B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3</w:t>
            </w:r>
          </w:p>
        </w:tc>
        <w:tc>
          <w:tcPr>
            <w:tcW w:w="1929" w:type="dxa"/>
          </w:tcPr>
          <w:p w14:paraId="396D4033" w14:textId="5893A0C4" w:rsidR="00A842FA" w:rsidRPr="00081FB6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40222D1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6C2D403" w14:textId="328B5B71" w:rsidR="00A842FA" w:rsidRPr="00081FB6" w:rsidRDefault="00A842F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b w:val="0"/>
                <w:sz w:val="20"/>
                <w:szCs w:val="20"/>
              </w:rPr>
              <w:t>RT1317</w:t>
            </w:r>
          </w:p>
        </w:tc>
        <w:tc>
          <w:tcPr>
            <w:tcW w:w="6085" w:type="dxa"/>
          </w:tcPr>
          <w:p w14:paraId="5B4C648F" w14:textId="5227264C" w:rsidR="00A842FA" w:rsidRPr="00081FB6" w:rsidRDefault="00A842FA" w:rsidP="005B5B0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DH5α co-transformed with pRT1324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pRT1224</w:t>
            </w:r>
          </w:p>
        </w:tc>
        <w:tc>
          <w:tcPr>
            <w:tcW w:w="1929" w:type="dxa"/>
          </w:tcPr>
          <w:p w14:paraId="1CBAAA40" w14:textId="54FCD203" w:rsidR="00A842FA" w:rsidRPr="00081FB6" w:rsidRDefault="00A842FA" w:rsidP="00167773">
            <w:pPr>
              <w:ind w:left="-2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720A7C46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CF62C32" w14:textId="77777777" w:rsidR="00A842FA" w:rsidRPr="0005101E" w:rsidRDefault="00A842FA">
            <w:pPr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085" w:type="dxa"/>
          </w:tcPr>
          <w:p w14:paraId="1B0A64B7" w14:textId="77777777" w:rsidR="00A842FA" w:rsidRPr="009E64D1" w:rsidRDefault="00A842FA" w:rsidP="00081FB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9" w:type="dxa"/>
          </w:tcPr>
          <w:p w14:paraId="78C67F31" w14:textId="77777777" w:rsidR="00A842FA" w:rsidRPr="009E64D1" w:rsidRDefault="00A842FA" w:rsidP="00167773">
            <w:pPr>
              <w:ind w:left="-2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42FA" w:rsidRPr="00081FB6" w14:paraId="00C7982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DD12274" w14:textId="301768CE" w:rsidR="00A842FA" w:rsidRPr="00751D59" w:rsidRDefault="00A842FA">
            <w:pPr>
              <w:rPr>
                <w:rFonts w:ascii="Arial" w:hAnsi="Arial" w:cs="Arial"/>
                <w:sz w:val="20"/>
                <w:szCs w:val="20"/>
              </w:rPr>
            </w:pPr>
            <w:r w:rsidRPr="00751D59">
              <w:rPr>
                <w:rFonts w:ascii="Arial" w:hAnsi="Arial" w:cs="Arial"/>
                <w:i/>
                <w:sz w:val="20"/>
                <w:szCs w:val="20"/>
              </w:rPr>
              <w:t>Bacillus subtilis</w:t>
            </w:r>
            <w:r w:rsidRPr="00751D59">
              <w:rPr>
                <w:rFonts w:ascii="Arial" w:hAnsi="Arial" w:cs="Arial"/>
                <w:sz w:val="20"/>
                <w:szCs w:val="20"/>
              </w:rPr>
              <w:t xml:space="preserve"> Strains</w:t>
            </w:r>
          </w:p>
        </w:tc>
        <w:tc>
          <w:tcPr>
            <w:tcW w:w="6085" w:type="dxa"/>
          </w:tcPr>
          <w:p w14:paraId="0B23A678" w14:textId="77777777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9" w:type="dxa"/>
          </w:tcPr>
          <w:p w14:paraId="6C4A7DC3" w14:textId="77777777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42FA" w:rsidRPr="00081FB6" w14:paraId="41D01319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F00C99F" w14:textId="184ACC7D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>BS49</w:t>
            </w:r>
          </w:p>
        </w:tc>
        <w:tc>
          <w:tcPr>
            <w:tcW w:w="6085" w:type="dxa"/>
          </w:tcPr>
          <w:p w14:paraId="4C43A4BD" w14:textId="1D8466BF" w:rsidR="00A842FA" w:rsidRPr="00CE1180" w:rsidRDefault="00A842FA" w:rsidP="00081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CU2189: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Tn916 for conjugation into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>; Te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29" w:type="dxa"/>
          </w:tcPr>
          <w:p w14:paraId="43DAF404" w14:textId="5470B870" w:rsidR="00A842FA" w:rsidRPr="00081FB6" w:rsidRDefault="00A842FA" w:rsidP="00081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D2519E60-8B64-4E38-A91D-9A792599D63A&lt;/uuid&gt;&lt;priority&gt;12&lt;/priority&gt;&lt;publications&gt;&lt;publication&gt;&lt;volume&gt;169&lt;/volume&gt;&lt;publication_date&gt;99198706001200000000220000&lt;/publication_date&gt;&lt;number&gt;6&lt;/number&gt;&lt;startpage&gt;2529&lt;/startpage&gt;&lt;title&gt;Two conjugation systems associated with Streptococcus faecalis plasmid pCF10: identification of a conjugative transposon that transfers between S. faecalis and Bacillus subtilis.&lt;/title&gt;&lt;uuid&gt;66C1DFF4-20A7-44C5-ADB6-C30A51F872F8&lt;/uuid&gt;&lt;subtype&gt;400&lt;/subtype&gt;&lt;endpage&gt;2536&lt;/endpage&gt;&lt;type&gt;400&lt;/type&gt;&lt;url&gt;http://eutils.ncbi.nlm.nih.gov/entrez/eutils/elink.fcgi?dbfrom=pubmed&amp;amp;id=3034859&amp;amp;retmode=ref&amp;amp;cmd=prlinks&lt;/url&gt;&lt;bundle&gt;&lt;publication&gt;&lt;url&gt;http://jb.asm.org&lt;/url&gt;&lt;title&gt;Journal of Bacteriology&lt;/title&gt;&lt;type&gt;-100&lt;/type&gt;&lt;subtype&gt;-100&lt;/subtype&gt;&lt;uuid&gt;C45D4234-FAB5-44DF-ABFD-8C19180989A6&lt;/uuid&gt;&lt;/publication&gt;&lt;/bundle&gt;&lt;authors&gt;&lt;author&gt;&lt;firstName&gt;P&lt;/firstName&gt;&lt;middleNames&gt;J&lt;/middleNames&gt;&lt;lastName&gt;Christie&lt;/lastName&gt;&lt;/author&gt;&lt;author&gt;&lt;firstName&gt;R&lt;/firstName&gt;&lt;middleNames&gt;Z&lt;/middleNames&gt;&lt;lastName&gt;Korman&lt;/lastName&gt;&lt;/author&gt;&lt;author&gt;&lt;firstName&gt;S&lt;/firstName&gt;&lt;middleNames&gt;A&lt;/middleNames&gt;&lt;lastName&gt;Zahler&lt;/lastName&gt;&lt;/author&gt;&lt;author&gt;&lt;firstName&gt;J&lt;/firstName&gt;&lt;middleNames&gt;C&lt;/middleNames&gt;&lt;lastName&gt;Adsit&lt;/lastName&gt;&lt;/author&gt;&lt;author&gt;&lt;firstName&gt;G&lt;/firstName&gt;&lt;middleNames&gt;M&lt;/middleNames&gt;&lt;lastName&gt;Dunny&lt;/lastName&gt;&lt;/author&gt;&lt;/authors&gt;&lt;/publication&gt;&lt;/publications&gt;&lt;cites&gt;&lt;/cites&gt;&lt;/citation&gt;</w:instrTex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1]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232A760F-A61E-47C2-A02E-25605C7D1B50&lt;/uuid&gt;&lt;priority&gt;13&lt;/priority&gt;&lt;publications&gt;&lt;publication&gt;&lt;uuid&gt;AB9193A9-6489-4FF6-9F1F-99F10700BDC5&lt;/uuid&gt;&lt;volume&gt;362&lt;/volume&gt;&lt;doi&gt;10.1093/femsle/fnu050&lt;/doi&gt;&lt;startpage&gt;1&lt;/startpage&gt;&lt;publication_date&gt;99201501001200000000220000&lt;/publication_date&gt;&lt;url&gt;http://eutils.ncbi.nlm.nih.gov/entrez/eutils/elink.fcgi?dbfrom=pubmed&amp;amp;id=25673660&amp;amp;retmode=ref&amp;amp;cmd=prlinks&lt;/url&gt;&lt;type&gt;400&lt;/type&gt;&lt;title&gt;Complete genome sequence of BS49 and draft genome sequence of BS34A, Bacillus subtilis strains carrying Tn916.&lt;/title&gt;&lt;institution&gt;Host-Microbiota Interactions Laboratory, Wellcome Trust Sanger Institute, Hinxton, Cambridge, CB10 1SA, UK.&lt;/institution&gt;&lt;number&gt;3&lt;/number&gt;&lt;subtype&gt;400&lt;/subtype&gt;&lt;endpage&gt;4&lt;/endpage&gt;&lt;bundle&gt;&lt;publication&gt;&lt;publisher&gt;Blackwell Publishing Ltd&lt;/publisher&gt;&lt;url&gt;http://onlinelibrary.wiley.com&lt;/url&gt;&lt;title&gt;FEMS Microbiology Letters&lt;/title&gt;&lt;type&gt;-100&lt;/type&gt;&lt;subtype&gt;-100&lt;/subtype&gt;&lt;uuid&gt;976C2039-A57A-415D-816B-45BCE893B4EC&lt;/uuid&gt;&lt;/publication&gt;&lt;/bundle&gt;&lt;authors&gt;&lt;author&gt;&lt;firstName&gt;Hilary&lt;/firstName&gt;&lt;middleNames&gt;P&lt;/middleNames&gt;&lt;lastName&gt;Browne&lt;/lastName&gt;&lt;/author&gt;&lt;author&gt;&lt;firstName&gt;Seyed&lt;/firstName&gt;&lt;middleNames&gt;Yahya&lt;/middleNames&gt;&lt;lastName&gt;Anvar&lt;/lastName&gt;&lt;/author&gt;&lt;author&gt;&lt;firstName&gt;Jeroen&lt;/firstName&gt;&lt;lastName&gt;Frank&lt;/lastName&gt;&lt;/author&gt;&lt;author&gt;&lt;firstName&gt;Trevor&lt;/firstName&gt;&lt;middleNames&gt;D&lt;/middleNames&gt;&lt;lastName&gt;Lawley&lt;/lastName&gt;&lt;/author&gt;&lt;author&gt;&lt;firstName&gt;Adam&lt;/firstName&gt;&lt;middleNames&gt;P&lt;/middleNames&gt;&lt;lastName&gt;Roberts&lt;/lastName&gt;&lt;/author&gt;&lt;author&gt;&lt;firstName&gt;Wiep&lt;/firstName&gt;&lt;middleNames&gt;Klaas&lt;/middleNames&gt;&lt;lastName&gt;Smits&lt;/lastName&gt;&lt;/author&gt;&lt;/authors&gt;&lt;/publication&gt;&lt;/publications&gt;&lt;cites&gt;&lt;/cites&gt;&lt;/citation&gt;</w:instrTex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2]</w:t>
            </w:r>
            <w:r w:rsidRPr="00081F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842FA" w:rsidRPr="00081FB6" w14:paraId="25B7F6AE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6797128" w14:textId="46AFE745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392</w:t>
            </w:r>
          </w:p>
        </w:tc>
        <w:tc>
          <w:tcPr>
            <w:tcW w:w="6085" w:type="dxa"/>
          </w:tcPr>
          <w:p w14:paraId="5BF70BE2" w14:textId="2A3EE8DD" w:rsidR="00A842FA" w:rsidRPr="00081FB6" w:rsidRDefault="00A842FA" w:rsidP="00081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01E">
              <w:rPr>
                <w:rFonts w:ascii="Arial" w:hAnsi="Arial" w:cs="Arial"/>
                <w:sz w:val="20"/>
                <w:szCs w:val="20"/>
              </w:rPr>
              <w:t xml:space="preserve">BS49 </w:t>
            </w:r>
            <w:r>
              <w:rPr>
                <w:rFonts w:ascii="Arial" w:hAnsi="Arial" w:cs="Arial"/>
                <w:sz w:val="20"/>
                <w:szCs w:val="20"/>
              </w:rPr>
              <w:t>transformed with</w:t>
            </w:r>
            <w:r w:rsidRPr="000510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pRT1346 (promoterless </w:t>
            </w:r>
            <w:r w:rsidRPr="0060592D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38476344" w14:textId="6EE49DCD" w:rsidR="00A842FA" w:rsidRPr="00081FB6" w:rsidRDefault="00A842FA" w:rsidP="00081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3F659141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D7F35EC" w14:textId="72EC2529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393</w:t>
            </w:r>
          </w:p>
        </w:tc>
        <w:tc>
          <w:tcPr>
            <w:tcW w:w="6085" w:type="dxa"/>
          </w:tcPr>
          <w:p w14:paraId="344467DE" w14:textId="4701E9A6" w:rsidR="00A842FA" w:rsidRPr="00081FB6" w:rsidRDefault="00A842FA" w:rsidP="00F91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49 transformed with pRT1345 (</w:t>
            </w:r>
            <w:r w:rsidRPr="00A602D6">
              <w:rPr>
                <w:rFonts w:ascii="Arial" w:hAnsi="Arial" w:cs="Arial"/>
                <w:sz w:val="20"/>
                <w:szCs w:val="20"/>
              </w:rPr>
              <w:t>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 w:rsidRPr="00A602D6">
              <w:rPr>
                <w:rFonts w:ascii="Arial" w:hAnsi="Arial" w:cs="Arial"/>
                <w:i/>
                <w:sz w:val="20"/>
                <w:szCs w:val="20"/>
              </w:rPr>
              <w:t>::pho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31F281AD" w14:textId="50FFCE9B" w:rsidR="00A842FA" w:rsidRPr="00081FB6" w:rsidRDefault="00A842FA" w:rsidP="00081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12057409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682486D" w14:textId="7A5C0B38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394</w:t>
            </w:r>
          </w:p>
        </w:tc>
        <w:tc>
          <w:tcPr>
            <w:tcW w:w="6085" w:type="dxa"/>
          </w:tcPr>
          <w:p w14:paraId="3F2140F5" w14:textId="11AB97C8" w:rsidR="00A842FA" w:rsidRPr="00CE1180" w:rsidRDefault="00A842FA" w:rsidP="00F91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BS49 transformed with pRT1326 (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>
              <w:rPr>
                <w:rFonts w:ascii="Arial" w:hAnsi="Arial" w:cs="Arial"/>
                <w:sz w:val="20"/>
                <w:szCs w:val="20"/>
              </w:rPr>
              <w:t>-5’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)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369BCC9D" w14:textId="5A30635A" w:rsidR="00A842FA" w:rsidRPr="00081FB6" w:rsidRDefault="00A842FA" w:rsidP="00081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6388A34F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6413E4E" w14:textId="45FDCABD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395</w:t>
            </w:r>
          </w:p>
        </w:tc>
        <w:tc>
          <w:tcPr>
            <w:tcW w:w="6085" w:type="dxa"/>
          </w:tcPr>
          <w:p w14:paraId="400029A7" w14:textId="25B650FA" w:rsidR="00A842FA" w:rsidRPr="00CE1180" w:rsidRDefault="00A842FA" w:rsidP="00F91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49 transformed with pRT1344 (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>
              <w:rPr>
                <w:rFonts w:ascii="Arial" w:hAnsi="Arial" w:cs="Arial"/>
                <w:sz w:val="20"/>
                <w:szCs w:val="20"/>
              </w:rPr>
              <w:t>-5’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>
              <w:rPr>
                <w:rFonts w:ascii="Arial" w:hAnsi="Arial" w:cs="Arial"/>
                <w:sz w:val="20"/>
                <w:szCs w:val="20"/>
              </w:rPr>
              <w:t>)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09ECFBE8" w14:textId="4734951D" w:rsidR="00A842FA" w:rsidRPr="00081FB6" w:rsidRDefault="00A842FA" w:rsidP="00081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74D0C8FB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BEDF81A" w14:textId="47495A0B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331</w:t>
            </w:r>
          </w:p>
        </w:tc>
        <w:tc>
          <w:tcPr>
            <w:tcW w:w="6085" w:type="dxa"/>
          </w:tcPr>
          <w:p w14:paraId="4353AE39" w14:textId="3BB96296" w:rsidR="00A842FA" w:rsidRPr="00CE1180" w:rsidRDefault="00A842FA" w:rsidP="00214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BS49 transformed with pRT1254 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1655CE1C" w14:textId="5C0FB384" w:rsidR="00A842FA" w:rsidRPr="00081FB6" w:rsidRDefault="00A842FA" w:rsidP="00081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4561B1B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8BB49F6" w14:textId="6166BE85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332</w:t>
            </w:r>
          </w:p>
        </w:tc>
        <w:tc>
          <w:tcPr>
            <w:tcW w:w="6085" w:type="dxa"/>
          </w:tcPr>
          <w:p w14:paraId="141110C0" w14:textId="16601845" w:rsidR="00A842FA" w:rsidRPr="00CE1180" w:rsidRDefault="00A842FA" w:rsidP="00214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S49 transformed with </w:t>
            </w:r>
            <w:r w:rsidRPr="00081FB6">
              <w:rPr>
                <w:rFonts w:ascii="Arial" w:hAnsi="Arial" w:cs="Arial"/>
                <w:sz w:val="20"/>
                <w:szCs w:val="20"/>
              </w:rPr>
              <w:t>pRT1286</w:t>
            </w:r>
            <w:r>
              <w:rPr>
                <w:rFonts w:ascii="Arial" w:hAnsi="Arial" w:cs="Arial"/>
                <w:sz w:val="20"/>
                <w:szCs w:val="20"/>
              </w:rPr>
              <w:t xml:space="preserve"> 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:phoZ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6DD30AE6" w14:textId="6C45E78D" w:rsidR="00A842FA" w:rsidRPr="00081FB6" w:rsidRDefault="00A842FA" w:rsidP="00081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DA9D14B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65AB6E6" w14:textId="67F56376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085" w:type="dxa"/>
          </w:tcPr>
          <w:p w14:paraId="61275218" w14:textId="77777777" w:rsidR="00A842FA" w:rsidRPr="00081FB6" w:rsidRDefault="00A842FA" w:rsidP="00081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9" w:type="dxa"/>
          </w:tcPr>
          <w:p w14:paraId="62D7D8EC" w14:textId="77777777" w:rsidR="00A842FA" w:rsidRPr="00081FB6" w:rsidRDefault="00A842FA" w:rsidP="00081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42FA" w:rsidRPr="00081FB6" w14:paraId="5C7854D7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6C3362B" w14:textId="78C991B9" w:rsidR="00A842FA" w:rsidRPr="00751D59" w:rsidRDefault="00A842FA" w:rsidP="00324B4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51D59">
              <w:rPr>
                <w:rFonts w:ascii="Arial" w:hAnsi="Arial" w:cs="Arial"/>
                <w:i/>
                <w:sz w:val="20"/>
                <w:szCs w:val="20"/>
              </w:rPr>
              <w:t xml:space="preserve">Clostridium difficile </w:t>
            </w:r>
            <w:r w:rsidRPr="00751D59">
              <w:rPr>
                <w:rFonts w:ascii="Arial" w:hAnsi="Arial" w:cs="Arial"/>
                <w:sz w:val="20"/>
                <w:szCs w:val="20"/>
              </w:rPr>
              <w:t>Strains</w:t>
            </w:r>
          </w:p>
        </w:tc>
        <w:tc>
          <w:tcPr>
            <w:tcW w:w="6085" w:type="dxa"/>
          </w:tcPr>
          <w:p w14:paraId="4A01ED22" w14:textId="26E01585" w:rsidR="00A842FA" w:rsidRPr="00081FB6" w:rsidRDefault="00A842FA" w:rsidP="00061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929" w:type="dxa"/>
          </w:tcPr>
          <w:p w14:paraId="73353D29" w14:textId="4BF5919D" w:rsidR="00A842FA" w:rsidRPr="00081FB6" w:rsidRDefault="00A842FA" w:rsidP="00324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42FA" w:rsidRPr="00081FB6" w14:paraId="3AA8FB19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F5B9B31" w14:textId="26B28517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630</w:t>
            </w:r>
            <w:r w:rsidRPr="006049F4">
              <w:rPr>
                <w:rFonts w:ascii="Arial" w:hAnsi="Arial" w:cs="Arial"/>
                <w:b w:val="0"/>
                <w:i/>
                <w:sz w:val="20"/>
                <w:szCs w:val="20"/>
              </w:rPr>
              <w:t>Δerm</w:t>
            </w:r>
          </w:p>
        </w:tc>
        <w:tc>
          <w:tcPr>
            <w:tcW w:w="6085" w:type="dxa"/>
          </w:tcPr>
          <w:p w14:paraId="485D6D88" w14:textId="080F8027" w:rsidR="00A842FA" w:rsidRPr="00081FB6" w:rsidRDefault="00A842FA" w:rsidP="00061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botype 012, erythromycin susceptible derivative of </w:t>
            </w:r>
            <w:r w:rsidRPr="006049F4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630</w:t>
            </w:r>
          </w:p>
        </w:tc>
        <w:tc>
          <w:tcPr>
            <w:tcW w:w="1929" w:type="dxa"/>
          </w:tcPr>
          <w:p w14:paraId="05702786" w14:textId="7B9FF443" w:rsidR="00A842FA" w:rsidRPr="00081FB6" w:rsidRDefault="00A842FA" w:rsidP="00324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EFAE65D9-3E3F-4C47-B526-D4520C1CABF8&lt;/uuid&gt;&lt;priority&gt;14&lt;/priority&gt;&lt;publications&gt;&lt;publication&gt;&lt;volume&gt;54&lt;/volume&gt;&lt;publication_date&gt;99200502011200000000222000&lt;/publication_date&gt;&lt;number&gt;2&lt;/number&gt;&lt;startpage&gt;137&lt;/startpage&gt;&lt;title&gt;Generation of an erythromycin-sensitive derivative of Clostridium difficile strain 630 (630Δerm) and demonstration that the conjugative transposon Tn916ΔE enters the genome of this strain at multiple sites&lt;/title&gt;&lt;uuid&gt;88EB52D0-25AC-496E-AFFE-755E42C6F1DF&lt;/uuid&gt;&lt;subtype&gt;400&lt;/subtype&gt;&lt;endpage&gt;141&lt;/endpage&gt;&lt;type&gt;400&lt;/type&gt;&lt;url&gt;http://jmm.sgmjournals.org/content/54/2/137.abstract&lt;/url&gt;&lt;bundle&gt;&lt;publication&gt;&lt;title&gt;Journal of Medical Microbiology&lt;/title&gt;&lt;type&gt;-100&lt;/type&gt;&lt;subtype&gt;-100&lt;/subtype&gt;&lt;uuid&gt;CB04030B-DA34-443B-851D-A91C5EB01586&lt;/uuid&gt;&lt;/publication&gt;&lt;/bundle&gt;&lt;authors&gt;&lt;author&gt;&lt;firstName&gt;Haitham&lt;/firstName&gt;&lt;middleNames&gt;A&lt;/middleNames&gt;&lt;lastName&gt;Hussain&lt;/lastName&gt;&lt;/author&gt;&lt;author&gt;&lt;firstName&gt;Adam&lt;/firstName&gt;&lt;middleNames&gt;P&lt;/middleNames&gt;&lt;lastName&gt;Roberts&lt;/lastName&gt;&lt;/author&gt;&lt;author&gt;&lt;firstName&gt;Peter&lt;/firstName&gt;&lt;lastName&gt;Mullany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842FA" w:rsidRPr="00081FB6" w14:paraId="14276EE2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FB5C97E" w14:textId="5EB25216" w:rsidR="00A842FA" w:rsidRPr="00081FB6" w:rsidRDefault="00A842FA" w:rsidP="00081F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TCC 43598</w:t>
            </w:r>
          </w:p>
        </w:tc>
        <w:tc>
          <w:tcPr>
            <w:tcW w:w="6085" w:type="dxa"/>
          </w:tcPr>
          <w:p w14:paraId="7BFFD7B0" w14:textId="1939918A" w:rsidR="00A842FA" w:rsidRPr="00081FB6" w:rsidRDefault="00A842FA" w:rsidP="0006177D">
            <w:pPr>
              <w:ind w:right="-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type 017, gift from Shonna McBride</w:t>
            </w:r>
          </w:p>
        </w:tc>
        <w:tc>
          <w:tcPr>
            <w:tcW w:w="1929" w:type="dxa"/>
          </w:tcPr>
          <w:p w14:paraId="75B3F769" w14:textId="50911A99" w:rsidR="00A842FA" w:rsidRPr="00081FB6" w:rsidRDefault="00A842FA" w:rsidP="00324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</w:tr>
      <w:tr w:rsidR="00A842FA" w:rsidRPr="00081FB6" w14:paraId="5126F4B6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7D591C4" w14:textId="7A03FAC4" w:rsidR="00A842FA" w:rsidRPr="00081FB6" w:rsidRDefault="00A842FA" w:rsidP="00324B4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20291</w:t>
            </w:r>
          </w:p>
        </w:tc>
        <w:tc>
          <w:tcPr>
            <w:tcW w:w="6085" w:type="dxa"/>
          </w:tcPr>
          <w:p w14:paraId="6745F8D9" w14:textId="69B633A6" w:rsidR="00A842FA" w:rsidRPr="00081FB6" w:rsidRDefault="00A842FA" w:rsidP="00061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type 027, epidemic isolate</w:t>
            </w:r>
          </w:p>
        </w:tc>
        <w:tc>
          <w:tcPr>
            <w:tcW w:w="1929" w:type="dxa"/>
          </w:tcPr>
          <w:p w14:paraId="7ECB1D10" w14:textId="26393978" w:rsidR="00A842FA" w:rsidRPr="00081FB6" w:rsidRDefault="00A842FA" w:rsidP="00324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1E0F78A5-157B-4692-A8AF-AC22F8B2B2A8&lt;/uuid&gt;&lt;priority&gt;15&lt;/priority&gt;&lt;publications&gt;&lt;publication&gt;&lt;volume&gt;10&lt;/volume&gt;&lt;publication_date&gt;99200900001200000000200000&lt;/publication_date&gt;&lt;number&gt;9&lt;/number&gt;&lt;doi&gt;10.1186/gb-2009-10-9-r102&lt;/doi&gt;&lt;startpage&gt;R102&lt;/startpage&gt;&lt;title&gt;Comparative genome and phenotypic analysis of Clostridium difficile 027 strains provides insight into the evolution of a hypervirulent bacterium&lt;/title&gt;&lt;uuid&gt;00C3046A-C019-4A7C-8F7A-C772F9E788BB&lt;/uuid&gt;&lt;subtype&gt;400&lt;/subtype&gt;&lt;type&gt;400&lt;/type&gt;&lt;url&gt;http://genomebiology.com/2009/10/9/R102&lt;/url&gt;&lt;bundle&gt;&lt;publication&gt;&lt;url&gt;http://genomebiology.com&lt;/url&gt;&lt;title&gt;Genome Biology&lt;/title&gt;&lt;type&gt;-100&lt;/type&gt;&lt;subtype&gt;-100&lt;/subtype&gt;&lt;uuid&gt;84BF06F8-AAAB-49A2-924D-293537CD0D9A&lt;/uuid&gt;&lt;/publication&gt;&lt;/bundle&gt;&lt;authors&gt;&lt;author&gt;&lt;firstName&gt;Richard&lt;/firstName&gt;&lt;middleNames&gt;A&lt;/middleNames&gt;&lt;lastName&gt;Stabler&lt;/lastName&gt;&lt;/author&gt;&lt;author&gt;&lt;firstName&gt;Miao&lt;/firstName&gt;&lt;lastName&gt;He&lt;/lastName&gt;&lt;/author&gt;&lt;author&gt;&lt;firstName&gt;Lisa&lt;/firstName&gt;&lt;lastName&gt;Dawson&lt;/lastName&gt;&lt;/author&gt;&lt;author&gt;&lt;firstName&gt;Melissa&lt;/firstName&gt;&lt;lastName&gt;Martin&lt;/lastName&gt;&lt;/author&gt;&lt;author&gt;&lt;firstName&gt;Esmeralda&lt;/firstName&gt;&lt;lastName&gt;Valiente&lt;/lastName&gt;&lt;/author&gt;&lt;author&gt;&lt;firstName&gt;Craig&lt;/firstName&gt;&lt;lastName&gt;Corton&lt;/lastName&gt;&lt;/author&gt;&lt;author&gt;&lt;firstName&gt;Trevor&lt;/firstName&gt;&lt;middleNames&gt;D&lt;/middleNames&gt;&lt;lastName&gt;Lawley&lt;/lastName&gt;&lt;/author&gt;&lt;author&gt;&lt;firstName&gt;Mohammed&lt;/firstName&gt;&lt;lastName&gt;Sebaihia&lt;/lastName&gt;&lt;/author&gt;&lt;author&gt;&lt;firstName&gt;Michael&lt;/firstName&gt;&lt;middleNames&gt;A&lt;/middleNames&gt;&lt;lastName&gt;Quail&lt;/lastName&gt;&lt;/author&gt;&lt;author&gt;&lt;firstName&gt;Graham&lt;/firstName&gt;&lt;lastName&gt;Rose&lt;/lastName&gt;&lt;/author&gt;&lt;author&gt;&lt;firstName&gt;Dale&lt;/firstName&gt;&lt;middleNames&gt;N&lt;/middleNames&gt;&lt;lastName&gt;Gerding&lt;/lastName&gt;&lt;/author&gt;&lt;author&gt;&lt;firstName&gt;Maryse&lt;/firstName&gt;&lt;lastName&gt;Gibert&lt;/lastName&gt;&lt;/author&gt;&lt;author&gt;&lt;firstName&gt;Michel&lt;/firstName&gt;&lt;middleNames&gt;R&lt;/middleNames&gt;&lt;lastName&gt;Popoff&lt;/lastName&gt;&lt;/author&gt;&lt;author&gt;&lt;firstName&gt;Julian&lt;/firstName&gt;&lt;lastName&gt;Parkhill&lt;/lastName&gt;&lt;/author&gt;&lt;author&gt;&lt;firstName&gt;Gordon&lt;/firstName&gt;&lt;lastName&gt;Dougan&lt;/lastName&gt;&lt;/author&gt;&lt;author&gt;&lt;firstName&gt;Brendan&lt;/firstName&gt;&lt;middleNames&gt;W&lt;/middleNames&gt;&lt;lastName&gt;Wren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842FA" w:rsidRPr="00081FB6" w14:paraId="7FE72EBF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E86CB4C" w14:textId="7DF7248B" w:rsidR="00A842FA" w:rsidRPr="00081FB6" w:rsidRDefault="00A842FA" w:rsidP="00324B4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66</w:t>
            </w:r>
          </w:p>
        </w:tc>
        <w:tc>
          <w:tcPr>
            <w:tcW w:w="6085" w:type="dxa"/>
          </w:tcPr>
          <w:p w14:paraId="74321300" w14:textId="52EEA568" w:rsidR="00A842FA" w:rsidRPr="006049F4" w:rsidRDefault="00A842FA" w:rsidP="0045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49F4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with a Targetron insertion at nucleotide position 228 of </w:t>
            </w:r>
            <w:r w:rsidRPr="00457E35">
              <w:rPr>
                <w:rFonts w:ascii="Arial" w:hAnsi="Arial" w:cs="Arial"/>
                <w:i/>
                <w:sz w:val="20"/>
                <w:szCs w:val="20"/>
              </w:rPr>
              <w:t>sigD</w:t>
            </w:r>
            <w:r>
              <w:rPr>
                <w:rFonts w:ascii="Arial" w:hAnsi="Arial" w:cs="Arial"/>
                <w:sz w:val="20"/>
                <w:szCs w:val="20"/>
              </w:rPr>
              <w:t>, sense orientation (</w:t>
            </w:r>
            <w:r w:rsidRPr="00BB4D3F">
              <w:rPr>
                <w:rFonts w:ascii="Arial" w:hAnsi="Arial" w:cs="Arial"/>
                <w:i/>
                <w:sz w:val="20"/>
                <w:szCs w:val="20"/>
              </w:rPr>
              <w:t>sigD::er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9" w:type="dxa"/>
          </w:tcPr>
          <w:p w14:paraId="3A0C2B55" w14:textId="2FE43430" w:rsidR="00A842FA" w:rsidRPr="00081FB6" w:rsidRDefault="00A842FA" w:rsidP="00324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2790E5D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719CD52" w14:textId="38E857C6" w:rsidR="00A842FA" w:rsidRPr="00081FB6" w:rsidRDefault="00A842FA" w:rsidP="00545DE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36</w:t>
            </w: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085" w:type="dxa"/>
          </w:tcPr>
          <w:p w14:paraId="33E6C8E9" w14:textId="638A9414" w:rsidR="00A842FA" w:rsidRPr="00081FB6" w:rsidRDefault="00A842FA" w:rsidP="00B3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 promoterless </w:t>
            </w:r>
            <w:r w:rsidRPr="00AA24F7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2) </w:t>
            </w:r>
          </w:p>
        </w:tc>
        <w:tc>
          <w:tcPr>
            <w:tcW w:w="1929" w:type="dxa"/>
          </w:tcPr>
          <w:p w14:paraId="6D3B9968" w14:textId="78EC130D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746AD18F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928C8B3" w14:textId="1098431C" w:rsidR="00A842FA" w:rsidRPr="00081FB6" w:rsidRDefault="00A842FA" w:rsidP="00CD763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37</w:t>
            </w: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085" w:type="dxa"/>
          </w:tcPr>
          <w:p w14:paraId="4CA8365F" w14:textId="753BE778" w:rsidR="00A842FA" w:rsidRPr="00081FB6" w:rsidRDefault="00A842FA" w:rsidP="00B3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promoterless </w:t>
            </w:r>
            <w:r w:rsidRPr="00AA24F7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2) </w:t>
            </w:r>
          </w:p>
        </w:tc>
        <w:tc>
          <w:tcPr>
            <w:tcW w:w="1929" w:type="dxa"/>
          </w:tcPr>
          <w:p w14:paraId="2256BBAE" w14:textId="0E203F8A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49B6AEA1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262038A" w14:textId="011F0A0E" w:rsidR="00A842FA" w:rsidRPr="00081FB6" w:rsidRDefault="00A842FA" w:rsidP="007F1E4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38</w:t>
            </w: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085" w:type="dxa"/>
          </w:tcPr>
          <w:p w14:paraId="452E9335" w14:textId="52F24A6A" w:rsidR="00A842FA" w:rsidRPr="00081FB6" w:rsidRDefault="00A842FA" w:rsidP="00F91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3)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6A65428B" w14:textId="538CEEAD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433E45FD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056320E" w14:textId="04BAFE7A" w:rsidR="00A842FA" w:rsidRPr="00081FB6" w:rsidRDefault="00A842FA" w:rsidP="007F1E4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39</w:t>
            </w:r>
            <w:r w:rsidRPr="00081FB6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085" w:type="dxa"/>
          </w:tcPr>
          <w:p w14:paraId="05CAF538" w14:textId="64CB3400" w:rsidR="00A842FA" w:rsidRPr="00081FB6" w:rsidRDefault="00A842FA" w:rsidP="00F91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3)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3EB51047" w14:textId="72E3C7C0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3EE1AD50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6DFEA39" w14:textId="33B3DF6B" w:rsidR="00A842FA" w:rsidRPr="00081FB6" w:rsidRDefault="00A842FA" w:rsidP="00545DE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40</w:t>
            </w:r>
          </w:p>
        </w:tc>
        <w:tc>
          <w:tcPr>
            <w:tcW w:w="6085" w:type="dxa"/>
          </w:tcPr>
          <w:p w14:paraId="17295B16" w14:textId="0B3981CC" w:rsidR="00A842FA" w:rsidRPr="00081FB6" w:rsidRDefault="00A842FA" w:rsidP="00F91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DC066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)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4)</w:t>
            </w:r>
          </w:p>
        </w:tc>
        <w:tc>
          <w:tcPr>
            <w:tcW w:w="1929" w:type="dxa"/>
          </w:tcPr>
          <w:p w14:paraId="6C6A2386" w14:textId="0369DD76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6FDE359B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00B97CD" w14:textId="7FAB2FD8" w:rsidR="00A842FA" w:rsidRPr="00081FB6" w:rsidRDefault="00A842FA" w:rsidP="00545DE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41</w:t>
            </w:r>
          </w:p>
        </w:tc>
        <w:tc>
          <w:tcPr>
            <w:tcW w:w="6085" w:type="dxa"/>
          </w:tcPr>
          <w:p w14:paraId="47CB5E53" w14:textId="546C1211" w:rsidR="00A842FA" w:rsidRPr="00081FB6" w:rsidRDefault="00A842FA" w:rsidP="00F91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-</w:t>
            </w:r>
            <w:r w:rsidRPr="00DC066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)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4)</w:t>
            </w:r>
          </w:p>
        </w:tc>
        <w:tc>
          <w:tcPr>
            <w:tcW w:w="1929" w:type="dxa"/>
          </w:tcPr>
          <w:p w14:paraId="5BEEB68D" w14:textId="2DFD62EA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6B34D07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572A2DB" w14:textId="03759551" w:rsidR="00A842FA" w:rsidRPr="00081FB6" w:rsidRDefault="00A842FA" w:rsidP="00545DE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42</w:t>
            </w:r>
          </w:p>
        </w:tc>
        <w:tc>
          <w:tcPr>
            <w:tcW w:w="6085" w:type="dxa"/>
          </w:tcPr>
          <w:p w14:paraId="59DE7609" w14:textId="56B5BC16" w:rsidR="00A842FA" w:rsidRPr="00081FB6" w:rsidRDefault="00A842FA" w:rsidP="00F91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’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>
              <w:rPr>
                <w:rFonts w:ascii="Arial" w:hAnsi="Arial" w:cs="Arial"/>
                <w:sz w:val="20"/>
                <w:szCs w:val="20"/>
              </w:rPr>
              <w:t>)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5)</w:t>
            </w:r>
          </w:p>
        </w:tc>
        <w:tc>
          <w:tcPr>
            <w:tcW w:w="1929" w:type="dxa"/>
          </w:tcPr>
          <w:p w14:paraId="64BECC5F" w14:textId="607B4E96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75D94A05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1C4C89E" w14:textId="2885673E" w:rsidR="00A842FA" w:rsidRPr="00081FB6" w:rsidRDefault="00A842FA" w:rsidP="00545DE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RT1543</w:t>
            </w:r>
          </w:p>
        </w:tc>
        <w:tc>
          <w:tcPr>
            <w:tcW w:w="6085" w:type="dxa"/>
          </w:tcPr>
          <w:p w14:paraId="45510F8B" w14:textId="5D2C85B5" w:rsidR="00A842FA" w:rsidRPr="00081FB6" w:rsidRDefault="00A842FA" w:rsidP="00B3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P</w:t>
            </w:r>
            <w:r w:rsidRPr="005F5432">
              <w:rPr>
                <w:rFonts w:ascii="Arial" w:hAnsi="Arial"/>
                <w:i/>
                <w:vertAlign w:val="subscript"/>
              </w:rPr>
              <w:t>flgB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’UTR(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>
              <w:rPr>
                <w:rFonts w:ascii="Arial" w:hAnsi="Arial" w:cs="Arial"/>
                <w:sz w:val="20"/>
                <w:szCs w:val="20"/>
              </w:rPr>
              <w:t>)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95)</w:t>
            </w:r>
          </w:p>
        </w:tc>
        <w:tc>
          <w:tcPr>
            <w:tcW w:w="1929" w:type="dxa"/>
          </w:tcPr>
          <w:p w14:paraId="6B9CB504" w14:textId="3093D323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405DAA3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FB5CF00" w14:textId="15F0066F" w:rsidR="00A842FA" w:rsidRPr="00081FB6" w:rsidRDefault="00A842FA" w:rsidP="0068135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44</w:t>
            </w:r>
          </w:p>
        </w:tc>
        <w:tc>
          <w:tcPr>
            <w:tcW w:w="6085" w:type="dxa"/>
          </w:tcPr>
          <w:p w14:paraId="1CD2FDA2" w14:textId="55B98296" w:rsidR="00A842FA" w:rsidRPr="00081FB6" w:rsidRDefault="00A842FA" w:rsidP="00B3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31)</w:t>
            </w:r>
          </w:p>
        </w:tc>
        <w:tc>
          <w:tcPr>
            <w:tcW w:w="1929" w:type="dxa"/>
          </w:tcPr>
          <w:p w14:paraId="1D9764E1" w14:textId="54EB72F2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08FD73E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237AE0A" w14:textId="35F850CB" w:rsidR="00A842FA" w:rsidRPr="00081FB6" w:rsidRDefault="00A842FA" w:rsidP="0068135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45</w:t>
            </w:r>
          </w:p>
        </w:tc>
        <w:tc>
          <w:tcPr>
            <w:tcW w:w="6085" w:type="dxa"/>
          </w:tcPr>
          <w:p w14:paraId="5D1C99F6" w14:textId="48D39E84" w:rsidR="00A842FA" w:rsidRPr="00081FB6" w:rsidRDefault="00A842FA" w:rsidP="00485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31)</w:t>
            </w:r>
          </w:p>
        </w:tc>
        <w:tc>
          <w:tcPr>
            <w:tcW w:w="1929" w:type="dxa"/>
          </w:tcPr>
          <w:p w14:paraId="3DF95071" w14:textId="55CB77F9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4C3F31E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5F5124B" w14:textId="7B93BD4D" w:rsidR="00A842FA" w:rsidRPr="00081FB6" w:rsidRDefault="00A842FA" w:rsidP="0068135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46</w:t>
            </w:r>
          </w:p>
        </w:tc>
        <w:tc>
          <w:tcPr>
            <w:tcW w:w="6085" w:type="dxa"/>
          </w:tcPr>
          <w:p w14:paraId="05CBB399" w14:textId="19D866FF" w:rsidR="00A842FA" w:rsidRPr="00081FB6" w:rsidRDefault="00A842FA" w:rsidP="00182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32)</w:t>
            </w:r>
          </w:p>
        </w:tc>
        <w:tc>
          <w:tcPr>
            <w:tcW w:w="1929" w:type="dxa"/>
          </w:tcPr>
          <w:p w14:paraId="3BFD7024" w14:textId="4B4B64BB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901A60D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2CACC44" w14:textId="306480BD" w:rsidR="00A842FA" w:rsidRPr="00081FB6" w:rsidRDefault="00A842FA" w:rsidP="0068135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547</w:t>
            </w:r>
          </w:p>
        </w:tc>
        <w:tc>
          <w:tcPr>
            <w:tcW w:w="6085" w:type="dxa"/>
          </w:tcPr>
          <w:p w14:paraId="290B099F" w14:textId="1DF41723" w:rsidR="00A842FA" w:rsidRPr="00081FB6" w:rsidRDefault="00A842FA" w:rsidP="00485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3141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0D314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FS</w:t>
            </w:r>
            <w:r w:rsidRPr="0048537F">
              <w:rPr>
                <w:rFonts w:ascii="Arial" w:hAnsi="Arial" w:cs="Arial"/>
                <w:sz w:val="20"/>
                <w:szCs w:val="20"/>
                <w:vertAlign w:val="superscript"/>
              </w:rPr>
              <w:t>OFF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flgB:</w:t>
            </w:r>
            <w:r w:rsidRPr="00007347">
              <w:rPr>
                <w:rFonts w:ascii="Arial" w:hAnsi="Arial" w:cs="Arial"/>
                <w:i/>
                <w:sz w:val="20"/>
                <w:szCs w:val="20"/>
              </w:rPr>
              <w:t>:phoZ</w:t>
            </w:r>
            <w:r>
              <w:rPr>
                <w:rFonts w:ascii="Arial" w:hAnsi="Arial" w:cs="Arial"/>
                <w:sz w:val="20"/>
                <w:szCs w:val="20"/>
              </w:rPr>
              <w:t xml:space="preserve"> fusion integrated on the chromosome via Tn916 (RT1332)</w:t>
            </w:r>
          </w:p>
        </w:tc>
        <w:tc>
          <w:tcPr>
            <w:tcW w:w="1929" w:type="dxa"/>
          </w:tcPr>
          <w:p w14:paraId="7D93C536" w14:textId="6B6E1842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A0DE4DA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04B958B" w14:textId="7EF64CD1" w:rsidR="00A842FA" w:rsidRPr="00081FB6" w:rsidRDefault="00A842FA" w:rsidP="0068135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615</w:t>
            </w:r>
          </w:p>
        </w:tc>
        <w:tc>
          <w:tcPr>
            <w:tcW w:w="6085" w:type="dxa"/>
          </w:tcPr>
          <w:p w14:paraId="4EB4D3FB" w14:textId="25DF336A" w:rsidR="00A842FA" w:rsidRPr="00A03219" w:rsidRDefault="00A842FA" w:rsidP="00437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3219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ON </w:t>
            </w:r>
            <w:r>
              <w:rPr>
                <w:rFonts w:ascii="Arial" w:hAnsi="Arial" w:cs="Arial"/>
                <w:sz w:val="20"/>
                <w:szCs w:val="20"/>
              </w:rPr>
              <w:t>isolate with pRT1611</w:t>
            </w:r>
          </w:p>
        </w:tc>
        <w:tc>
          <w:tcPr>
            <w:tcW w:w="1929" w:type="dxa"/>
          </w:tcPr>
          <w:p w14:paraId="33157A9F" w14:textId="5D774FB8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621760F9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21156C9" w14:textId="50C85876" w:rsidR="00A842FA" w:rsidRPr="00081FB6" w:rsidRDefault="00A842FA" w:rsidP="00DA222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616</w:t>
            </w:r>
          </w:p>
        </w:tc>
        <w:tc>
          <w:tcPr>
            <w:tcW w:w="6085" w:type="dxa"/>
          </w:tcPr>
          <w:p w14:paraId="4E3B43D2" w14:textId="0BE16032" w:rsidR="00A842FA" w:rsidRPr="00081FB6" w:rsidRDefault="00A842FA" w:rsidP="00437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3219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ON </w:t>
            </w:r>
            <w:r>
              <w:rPr>
                <w:rFonts w:ascii="Arial" w:hAnsi="Arial" w:cs="Arial"/>
                <w:sz w:val="20"/>
                <w:szCs w:val="20"/>
              </w:rPr>
              <w:t>isolate with pRT1529</w:t>
            </w:r>
          </w:p>
        </w:tc>
        <w:tc>
          <w:tcPr>
            <w:tcW w:w="1929" w:type="dxa"/>
          </w:tcPr>
          <w:p w14:paraId="398C9AB2" w14:textId="664ADB4A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4197EC5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91A857D" w14:textId="1946F972" w:rsidR="00A842FA" w:rsidRPr="00081FB6" w:rsidRDefault="00A842FA" w:rsidP="00DA222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617</w:t>
            </w:r>
          </w:p>
        </w:tc>
        <w:tc>
          <w:tcPr>
            <w:tcW w:w="6085" w:type="dxa"/>
          </w:tcPr>
          <w:p w14:paraId="697FFE73" w14:textId="7FF64E9C" w:rsidR="00A842FA" w:rsidRPr="00081FB6" w:rsidRDefault="00A842FA" w:rsidP="00437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3219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solate with pRT1611</w:t>
            </w:r>
          </w:p>
        </w:tc>
        <w:tc>
          <w:tcPr>
            <w:tcW w:w="1929" w:type="dxa"/>
          </w:tcPr>
          <w:p w14:paraId="44D52FCF" w14:textId="7DC101E8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38A70FB0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E61890A" w14:textId="68C028A8" w:rsidR="00A842FA" w:rsidRPr="00081FB6" w:rsidRDefault="00A842FA" w:rsidP="00DA2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618</w:t>
            </w:r>
          </w:p>
        </w:tc>
        <w:tc>
          <w:tcPr>
            <w:tcW w:w="6085" w:type="dxa"/>
          </w:tcPr>
          <w:p w14:paraId="4ED2F676" w14:textId="0CC99920" w:rsidR="00A842FA" w:rsidRPr="00081FB6" w:rsidRDefault="00A842FA" w:rsidP="00437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3219"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081FB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</w:t>
            </w:r>
            <w:r w:rsidRPr="00081FB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solate with pRT1529</w:t>
            </w:r>
          </w:p>
        </w:tc>
        <w:tc>
          <w:tcPr>
            <w:tcW w:w="1929" w:type="dxa"/>
          </w:tcPr>
          <w:p w14:paraId="297CED44" w14:textId="08C4C73C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FB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6F2A0359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C6F77E4" w14:textId="39CF5795" w:rsidR="00A842FA" w:rsidRPr="005F4A61" w:rsidRDefault="00A842FA" w:rsidP="00DA2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F4A61">
              <w:rPr>
                <w:rFonts w:ascii="Arial" w:hAnsi="Arial" w:cs="Arial"/>
                <w:b w:val="0"/>
                <w:sz w:val="20"/>
                <w:szCs w:val="20"/>
              </w:rPr>
              <w:t>RT1690</w:t>
            </w:r>
          </w:p>
        </w:tc>
        <w:tc>
          <w:tcPr>
            <w:tcW w:w="6085" w:type="dxa"/>
          </w:tcPr>
          <w:p w14:paraId="7B5735EC" w14:textId="37FEBBD6" w:rsidR="00A842FA" w:rsidRPr="005F4A61" w:rsidRDefault="00A842FA" w:rsidP="008D0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5F4A61">
              <w:rPr>
                <w:rFonts w:ascii="Arial" w:hAnsi="Arial" w:cs="Arial"/>
                <w:i/>
                <w:sz w:val="20"/>
                <w:szCs w:val="20"/>
              </w:rPr>
              <w:t>sigD::erm</w:t>
            </w:r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pRT1611 </w:t>
            </w:r>
          </w:p>
        </w:tc>
        <w:tc>
          <w:tcPr>
            <w:tcW w:w="1929" w:type="dxa"/>
          </w:tcPr>
          <w:p w14:paraId="5BBCA59B" w14:textId="143BECE0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05635B6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AD135EB" w14:textId="2D583444" w:rsidR="00A842FA" w:rsidRPr="005F4A61" w:rsidRDefault="00A842FA" w:rsidP="00DA2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689</w:t>
            </w:r>
          </w:p>
        </w:tc>
        <w:tc>
          <w:tcPr>
            <w:tcW w:w="6085" w:type="dxa"/>
          </w:tcPr>
          <w:p w14:paraId="470E7D98" w14:textId="4278C501" w:rsidR="00A842FA" w:rsidRDefault="00A842FA" w:rsidP="008D0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5F4A61">
              <w:rPr>
                <w:rFonts w:ascii="Arial" w:hAnsi="Arial" w:cs="Arial"/>
                <w:i/>
                <w:sz w:val="20"/>
                <w:szCs w:val="20"/>
              </w:rPr>
              <w:t>sigD::erm</w:t>
            </w:r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pRT1676</w:t>
            </w:r>
          </w:p>
        </w:tc>
        <w:tc>
          <w:tcPr>
            <w:tcW w:w="1929" w:type="dxa"/>
          </w:tcPr>
          <w:p w14:paraId="11F50890" w14:textId="45B6572F" w:rsidR="00A842FA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8DEA166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78E56B1" w14:textId="4D8A3851" w:rsidR="00A842FA" w:rsidRPr="00D513C6" w:rsidRDefault="00A842FA" w:rsidP="00DA2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513C6">
              <w:rPr>
                <w:rFonts w:ascii="Arial" w:hAnsi="Arial" w:cs="Arial"/>
                <w:b w:val="0"/>
                <w:sz w:val="20"/>
                <w:szCs w:val="20"/>
              </w:rPr>
              <w:t>RT1695</w:t>
            </w:r>
          </w:p>
        </w:tc>
        <w:tc>
          <w:tcPr>
            <w:tcW w:w="6085" w:type="dxa"/>
          </w:tcPr>
          <w:p w14:paraId="4AA070BC" w14:textId="36DBCBDE" w:rsidR="00A842FA" w:rsidRPr="00A03219" w:rsidRDefault="00A842FA" w:rsidP="008D0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334BB1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13C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pRT1676 </w:t>
            </w:r>
          </w:p>
        </w:tc>
        <w:tc>
          <w:tcPr>
            <w:tcW w:w="1929" w:type="dxa"/>
          </w:tcPr>
          <w:p w14:paraId="0811AB20" w14:textId="4F0F3497" w:rsidR="00A842FA" w:rsidRPr="00081FB6" w:rsidRDefault="00A84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B529B66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397BC07" w14:textId="5FE148FE" w:rsidR="00A842FA" w:rsidRPr="00D513C6" w:rsidRDefault="00A842FA" w:rsidP="00DA2D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513C6">
              <w:rPr>
                <w:rFonts w:ascii="Arial" w:hAnsi="Arial" w:cs="Arial"/>
                <w:b w:val="0"/>
                <w:sz w:val="20"/>
                <w:szCs w:val="20"/>
              </w:rPr>
              <w:t>RT1696</w:t>
            </w:r>
          </w:p>
        </w:tc>
        <w:tc>
          <w:tcPr>
            <w:tcW w:w="6085" w:type="dxa"/>
          </w:tcPr>
          <w:p w14:paraId="1F1554DA" w14:textId="2928C79C" w:rsidR="00A842FA" w:rsidRPr="00A03219" w:rsidRDefault="00A842FA" w:rsidP="008D0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334BB1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13C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pRT1676 </w:t>
            </w:r>
          </w:p>
        </w:tc>
        <w:tc>
          <w:tcPr>
            <w:tcW w:w="1929" w:type="dxa"/>
          </w:tcPr>
          <w:p w14:paraId="1064EFDD" w14:textId="7EE26002" w:rsidR="00A842FA" w:rsidRPr="00081FB6" w:rsidRDefault="00A842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1AF542CC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46E1DC6" w14:textId="649F798C" w:rsidR="00A842FA" w:rsidRPr="00D513C6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698</w:t>
            </w:r>
          </w:p>
        </w:tc>
        <w:tc>
          <w:tcPr>
            <w:tcW w:w="6085" w:type="dxa"/>
          </w:tcPr>
          <w:p w14:paraId="2F790661" w14:textId="2E2A7D0C" w:rsidR="00A842FA" w:rsidRPr="00A03219" w:rsidRDefault="00A842FA" w:rsidP="008D0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334BB1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13C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pDSW1728 </w:t>
            </w:r>
          </w:p>
        </w:tc>
        <w:tc>
          <w:tcPr>
            <w:tcW w:w="1929" w:type="dxa"/>
          </w:tcPr>
          <w:p w14:paraId="50F67BB9" w14:textId="2D3981EE" w:rsidR="00A842FA" w:rsidRPr="00081FB6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200D0DA0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9EA782E" w14:textId="5506E618" w:rsidR="00A842FA" w:rsidRPr="00D513C6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699</w:t>
            </w:r>
          </w:p>
        </w:tc>
        <w:tc>
          <w:tcPr>
            <w:tcW w:w="6085" w:type="dxa"/>
          </w:tcPr>
          <w:p w14:paraId="3311872E" w14:textId="2F0C0C5A" w:rsidR="00A842FA" w:rsidRPr="00A03219" w:rsidRDefault="00A842FA" w:rsidP="008D0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334BB1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13C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pDSW1728 </w:t>
            </w:r>
          </w:p>
        </w:tc>
        <w:tc>
          <w:tcPr>
            <w:tcW w:w="1929" w:type="dxa"/>
          </w:tcPr>
          <w:p w14:paraId="427BBCF6" w14:textId="123A60C7" w:rsidR="00A842FA" w:rsidRPr="00081FB6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347C908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626AD16" w14:textId="3BCA81EC" w:rsidR="00A842FA" w:rsidRPr="005F4A61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F4A61">
              <w:rPr>
                <w:rFonts w:ascii="Arial" w:hAnsi="Arial" w:cs="Arial"/>
                <w:b w:val="0"/>
                <w:sz w:val="20"/>
                <w:szCs w:val="20"/>
              </w:rPr>
              <w:t>RT1712</w:t>
            </w:r>
          </w:p>
        </w:tc>
        <w:tc>
          <w:tcPr>
            <w:tcW w:w="6085" w:type="dxa"/>
          </w:tcPr>
          <w:p w14:paraId="34CAF444" w14:textId="7C42AE1C" w:rsidR="00A842FA" w:rsidRDefault="00A842FA" w:rsidP="008D0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334BB1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13C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 isolate with pRT1483 </w:t>
            </w:r>
          </w:p>
        </w:tc>
        <w:tc>
          <w:tcPr>
            <w:tcW w:w="1929" w:type="dxa"/>
          </w:tcPr>
          <w:p w14:paraId="6909B549" w14:textId="2AEC674E" w:rsidR="00A842FA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3FAEEBDA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18EE2558" w14:textId="5264073C" w:rsidR="00A842FA" w:rsidRPr="005F4A61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F4A61">
              <w:rPr>
                <w:rFonts w:ascii="Arial" w:hAnsi="Arial" w:cs="Arial"/>
                <w:b w:val="0"/>
                <w:sz w:val="20"/>
                <w:szCs w:val="20"/>
              </w:rPr>
              <w:t>RT1713</w:t>
            </w:r>
          </w:p>
        </w:tc>
        <w:tc>
          <w:tcPr>
            <w:tcW w:w="6085" w:type="dxa"/>
          </w:tcPr>
          <w:p w14:paraId="031B7198" w14:textId="251E6B13" w:rsidR="00A842FA" w:rsidRDefault="00A842FA" w:rsidP="008D0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334BB1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13C6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isolate with pRT1483 </w:t>
            </w:r>
          </w:p>
        </w:tc>
        <w:tc>
          <w:tcPr>
            <w:tcW w:w="1929" w:type="dxa"/>
          </w:tcPr>
          <w:p w14:paraId="4EE198C7" w14:textId="4A43DBB3" w:rsidR="00A842FA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work </w:t>
            </w:r>
          </w:p>
        </w:tc>
      </w:tr>
      <w:tr w:rsidR="00A842FA" w:rsidRPr="00081FB6" w14:paraId="5BE064B1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606111B6" w14:textId="627662EF" w:rsidR="00A842FA" w:rsidRPr="00751D59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51D59">
              <w:rPr>
                <w:rFonts w:ascii="Arial" w:hAnsi="Arial" w:cs="Arial"/>
                <w:b w:val="0"/>
                <w:sz w:val="20"/>
                <w:szCs w:val="20"/>
              </w:rPr>
              <w:t>RT1714</w:t>
            </w:r>
          </w:p>
        </w:tc>
        <w:tc>
          <w:tcPr>
            <w:tcW w:w="6085" w:type="dxa"/>
          </w:tcPr>
          <w:p w14:paraId="06F15221" w14:textId="5810BE8F" w:rsidR="00A842FA" w:rsidRDefault="00A842FA" w:rsidP="008D0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. difficile</w:t>
            </w:r>
            <w:r>
              <w:rPr>
                <w:rFonts w:ascii="Arial" w:hAnsi="Arial" w:cs="Arial"/>
                <w:sz w:val="20"/>
                <w:szCs w:val="20"/>
              </w:rPr>
              <w:t xml:space="preserve"> R20291 </w:t>
            </w:r>
            <w:r w:rsidRPr="005F4A61">
              <w:rPr>
                <w:rFonts w:ascii="Arial" w:hAnsi="Arial" w:cs="Arial"/>
                <w:i/>
                <w:sz w:val="20"/>
                <w:szCs w:val="20"/>
              </w:rPr>
              <w:t>sigD::erm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B </w:t>
            </w:r>
            <w:r w:rsidRPr="004C3D7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751D59">
              <w:rPr>
                <w:rFonts w:ascii="Arial" w:hAnsi="Arial" w:cs="Arial"/>
                <w:sz w:val="20"/>
                <w:szCs w:val="20"/>
              </w:rPr>
              <w:t>pRT</w:t>
            </w:r>
            <w:r>
              <w:rPr>
                <w:rFonts w:ascii="Arial" w:hAnsi="Arial" w:cs="Arial"/>
                <w:sz w:val="20"/>
                <w:szCs w:val="20"/>
              </w:rPr>
              <w:t xml:space="preserve">1483 </w:t>
            </w:r>
          </w:p>
        </w:tc>
        <w:tc>
          <w:tcPr>
            <w:tcW w:w="1929" w:type="dxa"/>
          </w:tcPr>
          <w:p w14:paraId="72E87BC0" w14:textId="28503CFE" w:rsidR="00A842FA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61137E39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599452A" w14:textId="33D6832E" w:rsidR="00A842FA" w:rsidRPr="008551B0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551B0">
              <w:rPr>
                <w:rFonts w:ascii="Arial" w:hAnsi="Arial" w:cs="Arial"/>
                <w:b w:val="0"/>
                <w:sz w:val="20"/>
                <w:szCs w:val="20"/>
              </w:rPr>
              <w:t>RT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693</w:t>
            </w:r>
          </w:p>
        </w:tc>
        <w:tc>
          <w:tcPr>
            <w:tcW w:w="6085" w:type="dxa"/>
          </w:tcPr>
          <w:p w14:paraId="13FF4755" w14:textId="6FEBE026" w:rsidR="00A842FA" w:rsidRPr="008551B0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rec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ermB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cwpV</w:t>
            </w:r>
            <w:r>
              <w:rPr>
                <w:rFonts w:ascii="Arial" w:hAnsi="Arial" w:cs="Arial"/>
                <w:sz w:val="20"/>
                <w:szCs w:val="20"/>
              </w:rPr>
              <w:t xml:space="preserve"> OFF; 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)</w:t>
            </w:r>
            <w:r w:rsidRPr="009C0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9" w:type="dxa"/>
          </w:tcPr>
          <w:p w14:paraId="43605115" w14:textId="2BD1E91A" w:rsidR="00A842FA" w:rsidRPr="00081FB6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B5962039-B8BA-479A-975A-0BB47A6B4B4C&lt;/uuid&gt;&lt;priority&gt;16&lt;/priority&gt;&lt;publications&gt;&lt;publication&gt;&lt;uuid&gt;696BAFD3-A4E6-4139-88EA-121C9C75FD43&lt;/uuid&gt;&lt;volume&gt;98&lt;/volume&gt;&lt;accepted_date&gt;99201507071200000000222000&lt;/accepted_date&gt;&lt;doi&gt;10.1111/mmi.13121&lt;/doi&gt;&lt;startpage&gt;329&lt;/startpage&gt;&lt;publication_date&gt;99201510001200000000220000&lt;/publication_date&gt;&lt;url&gt;http://eutils.ncbi.nlm.nih.gov/entrez/eutils/elink.fcgi?dbfrom=pubmed&amp;amp;id=26179020&amp;amp;retmode=ref&amp;amp;cmd=prlinks&lt;/url&gt;&lt;type&gt;400&lt;/type&gt;&lt;title&gt;The Clostridium difficile cell wall protein CwpV confers phase-variable phage resistance.&lt;/title&gt;&lt;institution&gt;Département de microbiologie et d'infectiologie, Faculté de médecine et des sciences de la santé, Université de Sherbrooke, Sherbrooke, Québec, Canada.&lt;/institution&gt;&lt;number&gt;2&lt;/number&gt;&lt;subtype&gt;400&lt;/subtype&gt;&lt;endpage&gt;342&lt;/endpage&gt;&lt;bundle&gt;&lt;publication&gt;&lt;publisher&gt;Blackwell Publishing Ltd&lt;/publisher&gt;&lt;url&gt;http://onlinelibrary.wiley.com.libproxy.lib.unc.edu&lt;/url&gt;&lt;title&gt;Molecular Microbiology&lt;/title&gt;&lt;type&gt;-100&lt;/type&gt;&lt;subtype&gt;-100&lt;/subtype&gt;&lt;uuid&gt;B60CDFD4-CD9F-4B68-8B81-CF6F55F38CC0&lt;/uuid&gt;&lt;/publication&gt;&lt;/bundle&gt;&lt;authors&gt;&lt;author&gt;&lt;firstName&gt;Ognjen&lt;/firstName&gt;&lt;lastName&gt;Sekulovic&lt;/lastName&gt;&lt;/author&gt;&lt;author&gt;&lt;firstName&gt;Maicol&lt;/firstName&gt;&lt;lastName&gt;Ospina Bedoya&lt;/lastName&gt;&lt;/author&gt;&lt;author&gt;&lt;firstName&gt;Amanda&lt;/firstName&gt;&lt;middleNames&gt;S&lt;/middleNames&gt;&lt;lastName&gt;Fivian-Hughes&lt;/lastName&gt;&lt;/author&gt;&lt;author&gt;&lt;firstName&gt;Neil&lt;/firstName&gt;&lt;middleNames&gt;F&lt;/middleNames&gt;&lt;lastName&gt;Fairweather&lt;/lastName&gt;&lt;/author&gt;&lt;author&gt;&lt;firstName&gt;Louis-Charles&lt;/firstName&gt;&lt;lastName&gt;Forti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842FA" w:rsidRPr="00081FB6" w14:paraId="40843206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FBB871E" w14:textId="2DCB5DBA" w:rsidR="00A842FA" w:rsidRPr="008551B0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551B0">
              <w:rPr>
                <w:rFonts w:ascii="Arial" w:hAnsi="Arial" w:cs="Arial"/>
                <w:b w:val="0"/>
                <w:sz w:val="20"/>
                <w:szCs w:val="20"/>
              </w:rPr>
              <w:t>RT1694</w:t>
            </w:r>
          </w:p>
        </w:tc>
        <w:tc>
          <w:tcPr>
            <w:tcW w:w="6085" w:type="dxa"/>
          </w:tcPr>
          <w:p w14:paraId="383B70ED" w14:textId="3B6B3118" w:rsidR="00A842FA" w:rsidRPr="00A03219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rec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ermB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cwpV</w:t>
            </w:r>
            <w:r>
              <w:rPr>
                <w:rFonts w:ascii="Arial" w:hAnsi="Arial" w:cs="Arial"/>
                <w:sz w:val="20"/>
                <w:szCs w:val="20"/>
              </w:rPr>
              <w:t xml:space="preserve"> ON; 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)</w:t>
            </w:r>
            <w:r w:rsidRPr="009C0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9" w:type="dxa"/>
          </w:tcPr>
          <w:p w14:paraId="5B680492" w14:textId="5A78CBE0" w:rsidR="00A842FA" w:rsidRPr="00081FB6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3A15F2D5-5D70-4049-BCE5-6FD96DFD153D&lt;/uuid&gt;&lt;priority&gt;1&lt;/priority&gt;&lt;publications&gt;&lt;publication&gt;&lt;uuid&gt;696BAFD3-A4E6-4139-88EA-121C9C75FD43&lt;/uuid&gt;&lt;volume&gt;98&lt;/volume&gt;&lt;accepted_date&gt;99201507071200000000222000&lt;/accepted_date&gt;&lt;doi&gt;10.1111/mmi.13121&lt;/doi&gt;&lt;startpage&gt;329&lt;/startpage&gt;&lt;publication_date&gt;99201510001200000000220000&lt;/publication_date&gt;&lt;url&gt;http://eutils.ncbi.nlm.nih.gov/entrez/eutils/elink.fcgi?dbfrom=pubmed&amp;amp;id=26179020&amp;amp;retmode=ref&amp;amp;cmd=prlinks&lt;/url&gt;&lt;type&gt;400&lt;/type&gt;&lt;title&gt;The Clostridium difficile cell wall protein CwpV confers phase-variable phage resistance.&lt;/title&gt;&lt;institution&gt;Département de microbiologie et d'infectiologie, Faculté de médecine et des sciences de la santé, Université de Sherbrooke, Sherbrooke, Québec, Canada.&lt;/institution&gt;&lt;number&gt;2&lt;/number&gt;&lt;subtype&gt;400&lt;/subtype&gt;&lt;endpage&gt;342&lt;/endpage&gt;&lt;bundle&gt;&lt;publication&gt;&lt;publisher&gt;Blackwell Publishing Ltd&lt;/publisher&gt;&lt;url&gt;http://onlinelibrary.wiley.com.libproxy.lib.unc.edu&lt;/url&gt;&lt;title&gt;Molecular Microbiology&lt;/title&gt;&lt;type&gt;-100&lt;/type&gt;&lt;subtype&gt;-100&lt;/subtype&gt;&lt;uuid&gt;B60CDFD4-CD9F-4B68-8B81-CF6F55F38CC0&lt;/uuid&gt;&lt;/publication&gt;&lt;/bundle&gt;&lt;authors&gt;&lt;author&gt;&lt;firstName&gt;Ognjen&lt;/firstName&gt;&lt;lastName&gt;Sekulovic&lt;/lastName&gt;&lt;/author&gt;&lt;author&gt;&lt;firstName&gt;Maicol&lt;/firstName&gt;&lt;lastName&gt;Ospina Bedoya&lt;/lastName&gt;&lt;/author&gt;&lt;author&gt;&lt;firstName&gt;Amanda&lt;/firstName&gt;&lt;middleNames&gt;S&lt;/middleNames&gt;&lt;lastName&gt;Fivian-Hughes&lt;/lastName&gt;&lt;/author&gt;&lt;author&gt;&lt;firstName&gt;Neil&lt;/firstName&gt;&lt;middleNames&gt;F&lt;/middleNames&gt;&lt;lastName&gt;Fairweather&lt;/lastName&gt;&lt;/author&gt;&lt;author&gt;&lt;firstName&gt;Louis-Charles&lt;/firstName&gt;&lt;lastName&gt;Forti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842FA" w:rsidRPr="00081FB6" w14:paraId="3912C8D0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46A7C7D" w14:textId="65877962" w:rsidR="00A842FA" w:rsidRPr="001E0050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E0050">
              <w:rPr>
                <w:rFonts w:ascii="Arial" w:hAnsi="Arial" w:cs="Arial"/>
                <w:b w:val="0"/>
                <w:sz w:val="20"/>
                <w:szCs w:val="20"/>
              </w:rPr>
              <w:t>RT1691</w:t>
            </w:r>
          </w:p>
        </w:tc>
        <w:tc>
          <w:tcPr>
            <w:tcW w:w="6085" w:type="dxa"/>
          </w:tcPr>
          <w:p w14:paraId="24368142" w14:textId="3CBC784D" w:rsidR="00A842FA" w:rsidRPr="001E0050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1E0050">
              <w:rPr>
                <w:rFonts w:ascii="Arial" w:hAnsi="Arial" w:cs="Arial"/>
                <w:i/>
                <w:sz w:val="20"/>
                <w:szCs w:val="20"/>
              </w:rPr>
              <w:t>recV::ermB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cwpV</w:t>
            </w:r>
            <w:r>
              <w:rPr>
                <w:rFonts w:ascii="Arial" w:hAnsi="Arial" w:cs="Arial"/>
                <w:sz w:val="20"/>
                <w:szCs w:val="20"/>
              </w:rPr>
              <w:t xml:space="preserve"> OFF; 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)</w:t>
            </w:r>
            <w:r w:rsidRPr="009C0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pRT1611 </w:t>
            </w:r>
          </w:p>
        </w:tc>
        <w:tc>
          <w:tcPr>
            <w:tcW w:w="1929" w:type="dxa"/>
          </w:tcPr>
          <w:p w14:paraId="5A097D25" w14:textId="404D44BE" w:rsidR="00A842FA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3951D3A2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61E70E2" w14:textId="777AECF3" w:rsidR="00A842FA" w:rsidRPr="008551B0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551B0">
              <w:rPr>
                <w:rFonts w:ascii="Arial" w:hAnsi="Arial" w:cs="Arial"/>
                <w:b w:val="0"/>
                <w:sz w:val="20"/>
                <w:szCs w:val="20"/>
              </w:rPr>
              <w:t>RT1697</w:t>
            </w:r>
          </w:p>
        </w:tc>
        <w:tc>
          <w:tcPr>
            <w:tcW w:w="6085" w:type="dxa"/>
          </w:tcPr>
          <w:p w14:paraId="08DD9161" w14:textId="6BF39591" w:rsidR="00A842FA" w:rsidRPr="00A03219" w:rsidRDefault="00A842FA" w:rsidP="00751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rec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ermB</w:t>
            </w:r>
            <w:r>
              <w:rPr>
                <w:rFonts w:ascii="Arial" w:hAnsi="Arial" w:cs="Arial"/>
                <w:sz w:val="20"/>
                <w:szCs w:val="20"/>
              </w:rPr>
              <w:t xml:space="preserve">  (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cwpV</w:t>
            </w:r>
            <w:r>
              <w:rPr>
                <w:rFonts w:ascii="Arial" w:hAnsi="Arial" w:cs="Arial"/>
                <w:sz w:val="20"/>
                <w:szCs w:val="20"/>
              </w:rPr>
              <w:t xml:space="preserve"> OFF; 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)</w:t>
            </w:r>
            <w:r w:rsidRPr="009C0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pRT1529 </w:t>
            </w:r>
          </w:p>
        </w:tc>
        <w:tc>
          <w:tcPr>
            <w:tcW w:w="1929" w:type="dxa"/>
          </w:tcPr>
          <w:p w14:paraId="371EF2B5" w14:textId="2480906F" w:rsidR="00A842FA" w:rsidRPr="00081FB6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02D8E042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59EE1432" w14:textId="11C3976B" w:rsidR="00A842FA" w:rsidRPr="00D513C6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702</w:t>
            </w:r>
          </w:p>
        </w:tc>
        <w:tc>
          <w:tcPr>
            <w:tcW w:w="6085" w:type="dxa"/>
          </w:tcPr>
          <w:p w14:paraId="1D899DA7" w14:textId="37004029" w:rsidR="00A842FA" w:rsidRPr="008551B0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sz w:val="20"/>
                <w:szCs w:val="20"/>
              </w:rPr>
              <w:t xml:space="preserve">R20291 </w:t>
            </w:r>
            <w:r w:rsidRPr="00F11DF7">
              <w:rPr>
                <w:rFonts w:ascii="Arial" w:hAnsi="Arial" w:cs="Arial"/>
                <w:i/>
                <w:sz w:val="20"/>
                <w:szCs w:val="20"/>
              </w:rPr>
              <w:t>recV::ermB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cwpV</w:t>
            </w:r>
            <w:r>
              <w:rPr>
                <w:rFonts w:ascii="Arial" w:hAnsi="Arial" w:cs="Arial"/>
                <w:sz w:val="20"/>
                <w:szCs w:val="20"/>
              </w:rPr>
              <w:t xml:space="preserve"> OFF; </w:t>
            </w:r>
            <w:r w:rsidRPr="004C3D7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)</w:t>
            </w:r>
            <w:r w:rsidRPr="009C0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9" w:type="dxa"/>
          </w:tcPr>
          <w:p w14:paraId="4371E131" w14:textId="71C11B41" w:rsidR="00A842FA" w:rsidRPr="00081FB6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41FA0DC8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50A57D0" w14:textId="6F52F58D" w:rsidR="00A842FA" w:rsidRPr="00D513C6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715</w:t>
            </w:r>
          </w:p>
        </w:tc>
        <w:tc>
          <w:tcPr>
            <w:tcW w:w="6085" w:type="dxa"/>
          </w:tcPr>
          <w:p w14:paraId="28D7B588" w14:textId="08FD22B6" w:rsidR="00A842FA" w:rsidRPr="001E0050" w:rsidRDefault="00A842FA" w:rsidP="004C3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1E0050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cV::ermB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cwpV</w:t>
            </w:r>
            <w:r>
              <w:rPr>
                <w:rFonts w:ascii="Arial" w:hAnsi="Arial" w:cs="Arial"/>
                <w:sz w:val="20"/>
                <w:szCs w:val="20"/>
              </w:rPr>
              <w:t xml:space="preserve"> OFF; </w:t>
            </w:r>
            <w:r w:rsidRPr="004C3D7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)</w:t>
            </w:r>
            <w:r w:rsidRPr="009C0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0050">
              <w:rPr>
                <w:rFonts w:ascii="Arial" w:hAnsi="Arial" w:cs="Arial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T1611</w:t>
            </w:r>
          </w:p>
        </w:tc>
        <w:tc>
          <w:tcPr>
            <w:tcW w:w="1929" w:type="dxa"/>
          </w:tcPr>
          <w:p w14:paraId="765BFCB1" w14:textId="318018D2" w:rsidR="00A842FA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160ACED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1FA50D8" w14:textId="5CA31BD4" w:rsidR="00A842FA" w:rsidRPr="00D513C6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716</w:t>
            </w:r>
          </w:p>
        </w:tc>
        <w:tc>
          <w:tcPr>
            <w:tcW w:w="6085" w:type="dxa"/>
          </w:tcPr>
          <w:p w14:paraId="1AFC3B46" w14:textId="0ECA4B7D" w:rsidR="00A842FA" w:rsidRDefault="00A842FA" w:rsidP="004C3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1E0050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cV::ermB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551B0">
              <w:rPr>
                <w:rFonts w:ascii="Arial" w:hAnsi="Arial" w:cs="Arial"/>
                <w:i/>
                <w:sz w:val="20"/>
                <w:szCs w:val="20"/>
              </w:rPr>
              <w:t>cwpV</w:t>
            </w:r>
            <w:r>
              <w:rPr>
                <w:rFonts w:ascii="Arial" w:hAnsi="Arial" w:cs="Arial"/>
                <w:sz w:val="20"/>
                <w:szCs w:val="20"/>
              </w:rPr>
              <w:t xml:space="preserve"> OFF; </w:t>
            </w:r>
            <w:r w:rsidRPr="004C3D71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N)</w:t>
            </w:r>
            <w:r w:rsidRPr="009C0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E0050">
              <w:rPr>
                <w:rFonts w:ascii="Arial" w:hAnsi="Arial" w:cs="Arial"/>
                <w:sz w:val="20"/>
                <w:szCs w:val="20"/>
              </w:rPr>
              <w:t>with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T1529</w:t>
            </w:r>
          </w:p>
        </w:tc>
        <w:tc>
          <w:tcPr>
            <w:tcW w:w="1929" w:type="dxa"/>
          </w:tcPr>
          <w:p w14:paraId="597AA6DF" w14:textId="73203007" w:rsidR="00A842FA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6EDDF9EF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00376D8D" w14:textId="1C421235" w:rsidR="00A842FA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704</w:t>
            </w:r>
          </w:p>
        </w:tc>
        <w:tc>
          <w:tcPr>
            <w:tcW w:w="6085" w:type="dxa"/>
          </w:tcPr>
          <w:p w14:paraId="69727437" w14:textId="2BE29F1A" w:rsidR="00A842FA" w:rsidRPr="009E64D1" w:rsidRDefault="00A842FA" w:rsidP="004C3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1E0050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cV::erm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motile suppressor mutant #1</w:t>
            </w:r>
          </w:p>
        </w:tc>
        <w:tc>
          <w:tcPr>
            <w:tcW w:w="1929" w:type="dxa"/>
          </w:tcPr>
          <w:p w14:paraId="66E15DF2" w14:textId="205D7BD8" w:rsidR="00A842FA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CEBBCC5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9598BA9" w14:textId="2DC12EBB" w:rsidR="00A842FA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705</w:t>
            </w:r>
          </w:p>
        </w:tc>
        <w:tc>
          <w:tcPr>
            <w:tcW w:w="6085" w:type="dxa"/>
          </w:tcPr>
          <w:p w14:paraId="3B4F99E0" w14:textId="605D221C" w:rsidR="00A842FA" w:rsidRDefault="00A842FA" w:rsidP="004C3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1E0050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cV::erm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motile suppressor mutant #2</w:t>
            </w:r>
          </w:p>
        </w:tc>
        <w:tc>
          <w:tcPr>
            <w:tcW w:w="1929" w:type="dxa"/>
          </w:tcPr>
          <w:p w14:paraId="77CF0B27" w14:textId="115671BA" w:rsidR="00A842FA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10825D80" w14:textId="77777777" w:rsidTr="0034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32DBB444" w14:textId="672A8D9A" w:rsidR="00A842FA" w:rsidRDefault="00A842FA" w:rsidP="005F4A6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706</w:t>
            </w:r>
          </w:p>
        </w:tc>
        <w:tc>
          <w:tcPr>
            <w:tcW w:w="6085" w:type="dxa"/>
          </w:tcPr>
          <w:p w14:paraId="319F542B" w14:textId="40D317AD" w:rsidR="00A842FA" w:rsidRDefault="00A842FA" w:rsidP="004C3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1E0050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cV::erm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motile suppressor mutant #3</w:t>
            </w:r>
          </w:p>
        </w:tc>
        <w:tc>
          <w:tcPr>
            <w:tcW w:w="1929" w:type="dxa"/>
          </w:tcPr>
          <w:p w14:paraId="486CC9B1" w14:textId="6F6E525A" w:rsidR="00A842FA" w:rsidRDefault="00A842FA" w:rsidP="005F4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842FA" w:rsidRPr="00081FB6" w14:paraId="520DECC9" w14:textId="77777777" w:rsidTr="003469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796AD147" w14:textId="234206BD" w:rsidR="00A842FA" w:rsidRDefault="00A842FA" w:rsidP="005F4A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T1707</w:t>
            </w:r>
          </w:p>
        </w:tc>
        <w:tc>
          <w:tcPr>
            <w:tcW w:w="6085" w:type="dxa"/>
          </w:tcPr>
          <w:p w14:paraId="11EB8430" w14:textId="3C8A93D3" w:rsidR="00A842FA" w:rsidRDefault="00A842FA" w:rsidP="004C3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. difficile </w:t>
            </w:r>
            <w:r w:rsidRPr="001E0050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recV::erm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flg</w:t>
            </w:r>
            <w:r>
              <w:rPr>
                <w:rFonts w:ascii="Arial" w:hAnsi="Arial" w:cs="Arial"/>
                <w:sz w:val="20"/>
                <w:szCs w:val="20"/>
              </w:rPr>
              <w:t xml:space="preserve"> OFF motile suppressor mutant #4</w:t>
            </w:r>
          </w:p>
        </w:tc>
        <w:tc>
          <w:tcPr>
            <w:tcW w:w="1929" w:type="dxa"/>
          </w:tcPr>
          <w:p w14:paraId="133ACE6D" w14:textId="2B55DCA6" w:rsidR="00A842FA" w:rsidRDefault="00A842FA" w:rsidP="005F4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14:paraId="57222C74" w14:textId="6D093DE8" w:rsidR="007704DB" w:rsidRPr="00D67A84" w:rsidRDefault="009C0C82" w:rsidP="00CF6FAC">
      <w:pPr>
        <w:ind w:righ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9C0C8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softHyphen/>
      </w:r>
      <w:r>
        <w:rPr>
          <w:rFonts w:ascii="Arial" w:hAnsi="Arial" w:cs="Arial"/>
          <w:sz w:val="20"/>
          <w:szCs w:val="20"/>
        </w:rPr>
        <w:t>Genotype in parentheses reflects starting orientations of the indicated switches.</w:t>
      </w:r>
    </w:p>
    <w:p w14:paraId="765C67B6" w14:textId="5203973E" w:rsidR="00A95DDA" w:rsidRPr="00A95DDA" w:rsidRDefault="00A95DDA" w:rsidP="00CF6FAC">
      <w:pPr>
        <w:ind w:right="720"/>
        <w:rPr>
          <w:rFonts w:ascii="Arial" w:hAnsi="Arial" w:cs="Arial"/>
          <w:b/>
          <w:sz w:val="20"/>
          <w:szCs w:val="20"/>
        </w:rPr>
      </w:pPr>
      <w:r w:rsidRPr="00A95DDA">
        <w:rPr>
          <w:rFonts w:ascii="Arial" w:hAnsi="Arial" w:cs="Arial"/>
          <w:b/>
          <w:sz w:val="20"/>
          <w:szCs w:val="20"/>
        </w:rPr>
        <w:t>References:</w:t>
      </w:r>
    </w:p>
    <w:p w14:paraId="274FE7B6" w14:textId="77777777" w:rsidR="00DC4AA7" w:rsidRDefault="00A95DDA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PAPERS2_CITATIONS &lt;papers2_bibliography/&gt;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DC4AA7">
        <w:rPr>
          <w:rFonts w:ascii="Arial" w:hAnsi="Arial" w:cs="Arial"/>
          <w:sz w:val="20"/>
          <w:szCs w:val="20"/>
        </w:rPr>
        <w:t>1.</w:t>
      </w:r>
      <w:r w:rsidR="00DC4AA7">
        <w:rPr>
          <w:rFonts w:ascii="Arial" w:hAnsi="Arial" w:cs="Arial"/>
          <w:sz w:val="20"/>
          <w:szCs w:val="20"/>
        </w:rPr>
        <w:tab/>
        <w:t xml:space="preserve">McBride SM, Sonenshein AL. Identification of a genetic locus responsible for antimicrobial peptide resistance in </w:t>
      </w:r>
      <w:r w:rsidR="00DC4AA7" w:rsidRPr="007704DB">
        <w:rPr>
          <w:rFonts w:ascii="Arial" w:hAnsi="Arial" w:cs="Arial"/>
          <w:i/>
          <w:sz w:val="20"/>
          <w:szCs w:val="20"/>
        </w:rPr>
        <w:t>Clostridium difficile</w:t>
      </w:r>
      <w:r w:rsidR="00DC4AA7">
        <w:rPr>
          <w:rFonts w:ascii="Arial" w:hAnsi="Arial" w:cs="Arial"/>
          <w:sz w:val="20"/>
          <w:szCs w:val="20"/>
        </w:rPr>
        <w:t xml:space="preserve">. Infect Immun. 2011 Jan;79(1):167–76. </w:t>
      </w:r>
    </w:p>
    <w:p w14:paraId="3F790B08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.</w:t>
      </w:r>
      <w:r>
        <w:rPr>
          <w:rFonts w:ascii="Arial" w:hAnsi="Arial" w:cs="Arial"/>
          <w:sz w:val="20"/>
          <w:szCs w:val="20"/>
        </w:rPr>
        <w:tab/>
        <w:t xml:space="preserve">Edwards AN, Pascual RA, Childress KO, Nawrocki KL, Woods EC, McBride SM. An alkaline phosphatase reporter for use in </w:t>
      </w:r>
      <w:r w:rsidRPr="007704DB">
        <w:rPr>
          <w:rFonts w:ascii="Arial" w:hAnsi="Arial" w:cs="Arial"/>
          <w:i/>
          <w:sz w:val="20"/>
          <w:szCs w:val="20"/>
        </w:rPr>
        <w:t>Clostridium difficile</w:t>
      </w:r>
      <w:r>
        <w:rPr>
          <w:rFonts w:ascii="Arial" w:hAnsi="Arial" w:cs="Arial"/>
          <w:sz w:val="20"/>
          <w:szCs w:val="20"/>
        </w:rPr>
        <w:t xml:space="preserve">. Anaerobe. 2015 Jan 7;32C:98–104. </w:t>
      </w:r>
    </w:p>
    <w:p w14:paraId="21A90A8C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.</w:t>
      </w:r>
      <w:r>
        <w:rPr>
          <w:rFonts w:ascii="Arial" w:hAnsi="Arial" w:cs="Arial"/>
          <w:sz w:val="20"/>
          <w:szCs w:val="20"/>
        </w:rPr>
        <w:tab/>
        <w:t xml:space="preserve">Manganelli R, Provvedi R, Berneri C, Oggioni MR, Pozzi G. Insertion vectors for construction of recombinant conjugative transposons in </w:t>
      </w:r>
      <w:r w:rsidRPr="007704DB">
        <w:rPr>
          <w:rFonts w:ascii="Arial" w:hAnsi="Arial" w:cs="Arial"/>
          <w:i/>
          <w:sz w:val="20"/>
          <w:szCs w:val="20"/>
        </w:rPr>
        <w:t xml:space="preserve">Bacillus subtilis </w:t>
      </w:r>
      <w:r>
        <w:rPr>
          <w:rFonts w:ascii="Arial" w:hAnsi="Arial" w:cs="Arial"/>
          <w:sz w:val="20"/>
          <w:szCs w:val="20"/>
        </w:rPr>
        <w:t xml:space="preserve">and </w:t>
      </w:r>
      <w:r w:rsidRPr="007704DB">
        <w:rPr>
          <w:rFonts w:ascii="Arial" w:hAnsi="Arial" w:cs="Arial"/>
          <w:i/>
          <w:sz w:val="20"/>
          <w:szCs w:val="20"/>
        </w:rPr>
        <w:t>Enterococcus faecalis</w:t>
      </w:r>
      <w:r>
        <w:rPr>
          <w:rFonts w:ascii="Arial" w:hAnsi="Arial" w:cs="Arial"/>
          <w:sz w:val="20"/>
          <w:szCs w:val="20"/>
        </w:rPr>
        <w:t xml:space="preserve">. FEMS Microbiol Lett. 1998 Nov 15;168(2):259–68. </w:t>
      </w:r>
    </w:p>
    <w:p w14:paraId="6D067220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</w:t>
      </w:r>
      <w:r>
        <w:rPr>
          <w:rFonts w:ascii="Arial" w:hAnsi="Arial" w:cs="Arial"/>
          <w:sz w:val="20"/>
          <w:szCs w:val="20"/>
        </w:rPr>
        <w:tab/>
        <w:t xml:space="preserve">Obrist MW, Miller VL. Low copy expression vectors for use in Yersinia sp. and related organisms. Plasmid. 2012 Jul;68(1):33–42. </w:t>
      </w:r>
    </w:p>
    <w:p w14:paraId="2B552A97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.</w:t>
      </w:r>
      <w:r>
        <w:rPr>
          <w:rFonts w:ascii="Arial" w:hAnsi="Arial" w:cs="Arial"/>
          <w:sz w:val="20"/>
          <w:szCs w:val="20"/>
        </w:rPr>
        <w:tab/>
        <w:t xml:space="preserve">Fagan RP, Fairweather NF. </w:t>
      </w:r>
      <w:r w:rsidRPr="007704DB">
        <w:rPr>
          <w:rFonts w:ascii="Arial" w:hAnsi="Arial" w:cs="Arial"/>
          <w:i/>
          <w:sz w:val="20"/>
          <w:szCs w:val="20"/>
        </w:rPr>
        <w:t xml:space="preserve">Clostridium difficile </w:t>
      </w:r>
      <w:r>
        <w:rPr>
          <w:rFonts w:ascii="Arial" w:hAnsi="Arial" w:cs="Arial"/>
          <w:sz w:val="20"/>
          <w:szCs w:val="20"/>
        </w:rPr>
        <w:t xml:space="preserve">Has Two Parallel and Essential Sec Secretion Systems. J Biol Chem. 2011 Jan 5;286(31):27483–93. </w:t>
      </w:r>
    </w:p>
    <w:p w14:paraId="7D4FAB28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.</w:t>
      </w:r>
      <w:r>
        <w:rPr>
          <w:rFonts w:ascii="Arial" w:hAnsi="Arial" w:cs="Arial"/>
          <w:sz w:val="20"/>
          <w:szCs w:val="20"/>
        </w:rPr>
        <w:tab/>
        <w:t xml:space="preserve">Bouillaut L, Self WT, Sonenshein AL. Proline-dependent regulation of </w:t>
      </w:r>
      <w:r w:rsidRPr="007704DB">
        <w:rPr>
          <w:rFonts w:ascii="Arial" w:hAnsi="Arial" w:cs="Arial"/>
          <w:i/>
          <w:sz w:val="20"/>
          <w:szCs w:val="20"/>
        </w:rPr>
        <w:t xml:space="preserve">Clostridium difficile </w:t>
      </w:r>
      <w:r>
        <w:rPr>
          <w:rFonts w:ascii="Arial" w:hAnsi="Arial" w:cs="Arial"/>
          <w:sz w:val="20"/>
          <w:szCs w:val="20"/>
        </w:rPr>
        <w:t xml:space="preserve">Stickland metabolism. J </w:t>
      </w:r>
      <w:r>
        <w:rPr>
          <w:rFonts w:ascii="Arial" w:hAnsi="Arial" w:cs="Arial"/>
          <w:sz w:val="20"/>
          <w:szCs w:val="20"/>
        </w:rPr>
        <w:lastRenderedPageBreak/>
        <w:t xml:space="preserve">Bacteriol. 2013 Feb;195(4):844–54. </w:t>
      </w:r>
    </w:p>
    <w:p w14:paraId="74662898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.</w:t>
      </w:r>
      <w:r>
        <w:rPr>
          <w:rFonts w:ascii="Arial" w:hAnsi="Arial" w:cs="Arial"/>
          <w:sz w:val="20"/>
          <w:szCs w:val="20"/>
        </w:rPr>
        <w:tab/>
        <w:t xml:space="preserve">Bordeleau E, Purcell EB, Lafontaine DA, Fortier L-C, Tamayo R, Burrus V. Cyclic di-GMP riboswitch-regulated type IV pili contribute to aggregation of </w:t>
      </w:r>
      <w:r w:rsidRPr="007704DB">
        <w:rPr>
          <w:rFonts w:ascii="Arial" w:hAnsi="Arial" w:cs="Arial"/>
          <w:i/>
          <w:sz w:val="20"/>
          <w:szCs w:val="20"/>
        </w:rPr>
        <w:t>Clostridium difficile</w:t>
      </w:r>
      <w:r>
        <w:rPr>
          <w:rFonts w:ascii="Arial" w:hAnsi="Arial" w:cs="Arial"/>
          <w:sz w:val="20"/>
          <w:szCs w:val="20"/>
        </w:rPr>
        <w:t xml:space="preserve">. J Bacteriol. 2015 Mar;197(5):819–32. </w:t>
      </w:r>
    </w:p>
    <w:p w14:paraId="0E305438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.</w:t>
      </w:r>
      <w:r>
        <w:rPr>
          <w:rFonts w:ascii="Arial" w:hAnsi="Arial" w:cs="Arial"/>
          <w:sz w:val="20"/>
          <w:szCs w:val="20"/>
        </w:rPr>
        <w:tab/>
        <w:t xml:space="preserve">Meouche El I, Peltier J, Monot M, Soutourina O, Pestel-Caron M, Dupuy B, et al. Characterization of the SigD regulon of </w:t>
      </w:r>
      <w:r w:rsidRPr="007704DB">
        <w:rPr>
          <w:rFonts w:ascii="Arial" w:hAnsi="Arial" w:cs="Arial"/>
          <w:i/>
          <w:sz w:val="20"/>
          <w:szCs w:val="20"/>
        </w:rPr>
        <w:t>C. difficile</w:t>
      </w:r>
      <w:r>
        <w:rPr>
          <w:rFonts w:ascii="Arial" w:hAnsi="Arial" w:cs="Arial"/>
          <w:sz w:val="20"/>
          <w:szCs w:val="20"/>
        </w:rPr>
        <w:t xml:space="preserve"> and its positive control of toxin production through the regulation of </w:t>
      </w:r>
      <w:r w:rsidRPr="007704DB">
        <w:rPr>
          <w:rFonts w:ascii="Arial" w:hAnsi="Arial" w:cs="Arial"/>
          <w:i/>
          <w:sz w:val="20"/>
          <w:szCs w:val="20"/>
        </w:rPr>
        <w:t>tcdR</w:t>
      </w:r>
      <w:r>
        <w:rPr>
          <w:rFonts w:ascii="Arial" w:hAnsi="Arial" w:cs="Arial"/>
          <w:sz w:val="20"/>
          <w:szCs w:val="20"/>
        </w:rPr>
        <w:t xml:space="preserve">. PLoS ONE. 2013;8(12):e83748. </w:t>
      </w:r>
    </w:p>
    <w:p w14:paraId="6F1BABB4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.</w:t>
      </w:r>
      <w:r>
        <w:rPr>
          <w:rFonts w:ascii="Arial" w:hAnsi="Arial" w:cs="Arial"/>
          <w:sz w:val="20"/>
          <w:szCs w:val="20"/>
        </w:rPr>
        <w:tab/>
        <w:t xml:space="preserve">Ransom EM, Ellermeier CD, Weiss DS. Use of mCherry Red Fluorescent Protein for Studies of Protein Localization and Gene Expression in </w:t>
      </w:r>
      <w:r w:rsidRPr="007704DB">
        <w:rPr>
          <w:rFonts w:ascii="Arial" w:hAnsi="Arial" w:cs="Arial"/>
          <w:i/>
          <w:sz w:val="20"/>
          <w:szCs w:val="20"/>
        </w:rPr>
        <w:t>Clostridium difficile</w:t>
      </w:r>
      <w:r>
        <w:rPr>
          <w:rFonts w:ascii="Arial" w:hAnsi="Arial" w:cs="Arial"/>
          <w:sz w:val="20"/>
          <w:szCs w:val="20"/>
        </w:rPr>
        <w:t xml:space="preserve">. Appl Environ Microbiol. 2015 Mar 1;81(5):1652–60. </w:t>
      </w:r>
    </w:p>
    <w:p w14:paraId="1396FD8C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.</w:t>
      </w:r>
      <w:r>
        <w:rPr>
          <w:rFonts w:ascii="Arial" w:hAnsi="Arial" w:cs="Arial"/>
          <w:sz w:val="20"/>
          <w:szCs w:val="20"/>
        </w:rPr>
        <w:tab/>
        <w:t xml:space="preserve">Hanahan D. Studies on transformation of </w:t>
      </w:r>
      <w:r w:rsidRPr="007704DB">
        <w:rPr>
          <w:rFonts w:ascii="Arial" w:hAnsi="Arial" w:cs="Arial"/>
          <w:i/>
          <w:sz w:val="20"/>
          <w:szCs w:val="20"/>
        </w:rPr>
        <w:t xml:space="preserve">Escherichia coli </w:t>
      </w:r>
      <w:r>
        <w:rPr>
          <w:rFonts w:ascii="Arial" w:hAnsi="Arial" w:cs="Arial"/>
          <w:sz w:val="20"/>
          <w:szCs w:val="20"/>
        </w:rPr>
        <w:t xml:space="preserve">with plasmids. Journal of Molecular Biology. 1983 Jun;166(4):557–80. </w:t>
      </w:r>
    </w:p>
    <w:p w14:paraId="22899FBB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1.</w:t>
      </w:r>
      <w:r>
        <w:rPr>
          <w:rFonts w:ascii="Arial" w:hAnsi="Arial" w:cs="Arial"/>
          <w:sz w:val="20"/>
          <w:szCs w:val="20"/>
        </w:rPr>
        <w:tab/>
        <w:t xml:space="preserve">Christie PJ, Korman RZ, Zahler SA, Adsit JC, Dunny GM. Two conjugation systems associated with </w:t>
      </w:r>
      <w:r w:rsidRPr="007704DB">
        <w:rPr>
          <w:rFonts w:ascii="Arial" w:hAnsi="Arial" w:cs="Arial"/>
          <w:i/>
          <w:sz w:val="20"/>
          <w:szCs w:val="20"/>
        </w:rPr>
        <w:t xml:space="preserve">Streptococcus faecalis </w:t>
      </w:r>
      <w:r>
        <w:rPr>
          <w:rFonts w:ascii="Arial" w:hAnsi="Arial" w:cs="Arial"/>
          <w:sz w:val="20"/>
          <w:szCs w:val="20"/>
        </w:rPr>
        <w:t xml:space="preserve">plasmid pCF10: identification of a conjugative transposon that transfers between </w:t>
      </w:r>
      <w:r w:rsidRPr="007704DB">
        <w:rPr>
          <w:rFonts w:ascii="Arial" w:hAnsi="Arial" w:cs="Arial"/>
          <w:i/>
          <w:sz w:val="20"/>
          <w:szCs w:val="20"/>
        </w:rPr>
        <w:t xml:space="preserve">S. faecalis </w:t>
      </w:r>
      <w:r>
        <w:rPr>
          <w:rFonts w:ascii="Arial" w:hAnsi="Arial" w:cs="Arial"/>
          <w:sz w:val="20"/>
          <w:szCs w:val="20"/>
        </w:rPr>
        <w:t xml:space="preserve">and </w:t>
      </w:r>
      <w:r w:rsidRPr="007704DB">
        <w:rPr>
          <w:rFonts w:ascii="Arial" w:hAnsi="Arial" w:cs="Arial"/>
          <w:i/>
          <w:sz w:val="20"/>
          <w:szCs w:val="20"/>
        </w:rPr>
        <w:t>Bacillus subtilis</w:t>
      </w:r>
      <w:r>
        <w:rPr>
          <w:rFonts w:ascii="Arial" w:hAnsi="Arial" w:cs="Arial"/>
          <w:sz w:val="20"/>
          <w:szCs w:val="20"/>
        </w:rPr>
        <w:t xml:space="preserve">. J Bacteriol. 1987 Jun;169(6):2529–36. </w:t>
      </w:r>
    </w:p>
    <w:p w14:paraId="14C1816F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.</w:t>
      </w:r>
      <w:r>
        <w:rPr>
          <w:rFonts w:ascii="Arial" w:hAnsi="Arial" w:cs="Arial"/>
          <w:sz w:val="20"/>
          <w:szCs w:val="20"/>
        </w:rPr>
        <w:tab/>
        <w:t xml:space="preserve">Browne HP, Anvar SY, Frank J, Lawley TD, Roberts AP, Smits WK. Complete genome sequence of BS49 and draft genome sequence of BS34A, </w:t>
      </w:r>
      <w:r w:rsidRPr="007704DB">
        <w:rPr>
          <w:rFonts w:ascii="Arial" w:hAnsi="Arial" w:cs="Arial"/>
          <w:i/>
          <w:sz w:val="20"/>
          <w:szCs w:val="20"/>
        </w:rPr>
        <w:t>Bacillus subtilis</w:t>
      </w:r>
      <w:r>
        <w:rPr>
          <w:rFonts w:ascii="Arial" w:hAnsi="Arial" w:cs="Arial"/>
          <w:sz w:val="20"/>
          <w:szCs w:val="20"/>
        </w:rPr>
        <w:t xml:space="preserve"> strains carrying Tn916. FEMS Microbiol Lett. 2015 Jan;362(3):1–4. </w:t>
      </w:r>
    </w:p>
    <w:p w14:paraId="5E8F3126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.</w:t>
      </w:r>
      <w:r>
        <w:rPr>
          <w:rFonts w:ascii="Arial" w:hAnsi="Arial" w:cs="Arial"/>
          <w:sz w:val="20"/>
          <w:szCs w:val="20"/>
        </w:rPr>
        <w:tab/>
        <w:t xml:space="preserve">Hussain HA, Roberts AP, Mullany P. Generation of an erythromycin-sensitive derivative of </w:t>
      </w:r>
      <w:r w:rsidRPr="007704DB">
        <w:rPr>
          <w:rFonts w:ascii="Arial" w:hAnsi="Arial" w:cs="Arial"/>
          <w:i/>
          <w:sz w:val="20"/>
          <w:szCs w:val="20"/>
        </w:rPr>
        <w:t xml:space="preserve">Clostridium difficile </w:t>
      </w:r>
      <w:r>
        <w:rPr>
          <w:rFonts w:ascii="Arial" w:hAnsi="Arial" w:cs="Arial"/>
          <w:sz w:val="20"/>
          <w:szCs w:val="20"/>
        </w:rPr>
        <w:t xml:space="preserve">strain 630 (630Δerm) and demonstration that the conjugative transposon Tn916ΔE enters the genome of this strain at multiple sites. J Med Microbiol. 2005 Feb 1;54(2):137–41. </w:t>
      </w:r>
    </w:p>
    <w:p w14:paraId="365D76FE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4.</w:t>
      </w:r>
      <w:r>
        <w:rPr>
          <w:rFonts w:ascii="Arial" w:hAnsi="Arial" w:cs="Arial"/>
          <w:sz w:val="20"/>
          <w:szCs w:val="20"/>
        </w:rPr>
        <w:tab/>
        <w:t xml:space="preserve">Stabler RA, He M, Dawson L, Martin M, Valiente E, Corton C, et al. Comparative genome and phenotypic analysis of </w:t>
      </w:r>
      <w:r w:rsidRPr="007704DB">
        <w:rPr>
          <w:rFonts w:ascii="Arial" w:hAnsi="Arial" w:cs="Arial"/>
          <w:i/>
          <w:sz w:val="20"/>
          <w:szCs w:val="20"/>
        </w:rPr>
        <w:t xml:space="preserve">Clostridium difficile </w:t>
      </w:r>
      <w:r>
        <w:rPr>
          <w:rFonts w:ascii="Arial" w:hAnsi="Arial" w:cs="Arial"/>
          <w:sz w:val="20"/>
          <w:szCs w:val="20"/>
        </w:rPr>
        <w:t xml:space="preserve">027 strains provides insight into the evolution of a hypervirulent bacterium. Genome Biol. 2009;10(9):R102. </w:t>
      </w:r>
    </w:p>
    <w:p w14:paraId="3AAAAF3D" w14:textId="77777777" w:rsidR="00DC4AA7" w:rsidRDefault="00DC4AA7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5.</w:t>
      </w:r>
      <w:r>
        <w:rPr>
          <w:rFonts w:ascii="Arial" w:hAnsi="Arial" w:cs="Arial"/>
          <w:sz w:val="20"/>
          <w:szCs w:val="20"/>
        </w:rPr>
        <w:tab/>
        <w:t xml:space="preserve">Sekulovic O, Ospina Bedoya M, Fivian-Hughes AS, Fairweather NF, Fortier L-C. The </w:t>
      </w:r>
      <w:r w:rsidRPr="007704DB">
        <w:rPr>
          <w:rFonts w:ascii="Arial" w:hAnsi="Arial" w:cs="Arial"/>
          <w:i/>
          <w:sz w:val="20"/>
          <w:szCs w:val="20"/>
        </w:rPr>
        <w:t xml:space="preserve">Clostridium difficile </w:t>
      </w:r>
      <w:r>
        <w:rPr>
          <w:rFonts w:ascii="Arial" w:hAnsi="Arial" w:cs="Arial"/>
          <w:sz w:val="20"/>
          <w:szCs w:val="20"/>
        </w:rPr>
        <w:t xml:space="preserve">cell wall protein CwpV confers phase-variable phage resistance. Molecular Microbiology. 2015 Oct;98(2):329–42. </w:t>
      </w:r>
    </w:p>
    <w:p w14:paraId="0F9FAEEA" w14:textId="71CF8022" w:rsidR="00CF6FAC" w:rsidRPr="00081FB6" w:rsidRDefault="00A95DDA" w:rsidP="00DC4AA7">
      <w:pPr>
        <w:widowControl w:val="0"/>
        <w:tabs>
          <w:tab w:val="left" w:pos="640"/>
        </w:tabs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CF6FAC" w:rsidRPr="00081FB6" w:rsidSect="00A11B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3A564" w14:textId="77777777" w:rsidR="009D523B" w:rsidRDefault="009D523B" w:rsidP="00A95DDA">
      <w:pPr>
        <w:spacing w:after="0" w:line="240" w:lineRule="auto"/>
      </w:pPr>
      <w:r>
        <w:separator/>
      </w:r>
    </w:p>
  </w:endnote>
  <w:endnote w:type="continuationSeparator" w:id="0">
    <w:p w14:paraId="3D970191" w14:textId="77777777" w:rsidR="009D523B" w:rsidRDefault="009D523B" w:rsidP="00A95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E0B3D" w14:textId="77777777" w:rsidR="009D523B" w:rsidRDefault="009D523B" w:rsidP="00A95DDA">
      <w:pPr>
        <w:spacing w:after="0" w:line="240" w:lineRule="auto"/>
      </w:pPr>
      <w:r>
        <w:separator/>
      </w:r>
    </w:p>
  </w:footnote>
  <w:footnote w:type="continuationSeparator" w:id="0">
    <w:p w14:paraId="1F8BAC3F" w14:textId="77777777" w:rsidR="009D523B" w:rsidRDefault="009D523B" w:rsidP="00A95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E15"/>
    <w:rsid w:val="00007347"/>
    <w:rsid w:val="00013047"/>
    <w:rsid w:val="0002698C"/>
    <w:rsid w:val="0005101E"/>
    <w:rsid w:val="0005231D"/>
    <w:rsid w:val="0005321B"/>
    <w:rsid w:val="0006177D"/>
    <w:rsid w:val="00073505"/>
    <w:rsid w:val="00081FB6"/>
    <w:rsid w:val="000D3141"/>
    <w:rsid w:val="000D6AC4"/>
    <w:rsid w:val="000F005B"/>
    <w:rsid w:val="000F022F"/>
    <w:rsid w:val="00115E72"/>
    <w:rsid w:val="00124571"/>
    <w:rsid w:val="0015321F"/>
    <w:rsid w:val="00167773"/>
    <w:rsid w:val="001827F7"/>
    <w:rsid w:val="001B264F"/>
    <w:rsid w:val="001C70E0"/>
    <w:rsid w:val="001D4247"/>
    <w:rsid w:val="001E0050"/>
    <w:rsid w:val="00214BF4"/>
    <w:rsid w:val="00242745"/>
    <w:rsid w:val="0025002F"/>
    <w:rsid w:val="00251DC7"/>
    <w:rsid w:val="00266143"/>
    <w:rsid w:val="00286334"/>
    <w:rsid w:val="0028717F"/>
    <w:rsid w:val="00291E3A"/>
    <w:rsid w:val="00295880"/>
    <w:rsid w:val="00297C18"/>
    <w:rsid w:val="002B2697"/>
    <w:rsid w:val="002B52AD"/>
    <w:rsid w:val="00324B4A"/>
    <w:rsid w:val="00334BB1"/>
    <w:rsid w:val="0033642C"/>
    <w:rsid w:val="00346985"/>
    <w:rsid w:val="003478E1"/>
    <w:rsid w:val="00351DD4"/>
    <w:rsid w:val="00365B06"/>
    <w:rsid w:val="00373D77"/>
    <w:rsid w:val="003C2F48"/>
    <w:rsid w:val="003F5FCC"/>
    <w:rsid w:val="003F7A29"/>
    <w:rsid w:val="004146D9"/>
    <w:rsid w:val="00415690"/>
    <w:rsid w:val="0043737D"/>
    <w:rsid w:val="00444615"/>
    <w:rsid w:val="00451AA0"/>
    <w:rsid w:val="00457E35"/>
    <w:rsid w:val="0048537F"/>
    <w:rsid w:val="004B3521"/>
    <w:rsid w:val="004C3D71"/>
    <w:rsid w:val="004C5FE9"/>
    <w:rsid w:val="004F2980"/>
    <w:rsid w:val="0050207F"/>
    <w:rsid w:val="00534199"/>
    <w:rsid w:val="00545DE9"/>
    <w:rsid w:val="00557B8D"/>
    <w:rsid w:val="00565C44"/>
    <w:rsid w:val="00565ED2"/>
    <w:rsid w:val="0056758C"/>
    <w:rsid w:val="005800FA"/>
    <w:rsid w:val="005807F5"/>
    <w:rsid w:val="005A272D"/>
    <w:rsid w:val="005A50EE"/>
    <w:rsid w:val="005A5331"/>
    <w:rsid w:val="005A5870"/>
    <w:rsid w:val="005A58D2"/>
    <w:rsid w:val="005B2039"/>
    <w:rsid w:val="005B23CC"/>
    <w:rsid w:val="005B5B0E"/>
    <w:rsid w:val="005B733E"/>
    <w:rsid w:val="005D0B63"/>
    <w:rsid w:val="005E3AA0"/>
    <w:rsid w:val="005F4A61"/>
    <w:rsid w:val="006049F4"/>
    <w:rsid w:val="0060592D"/>
    <w:rsid w:val="006205C4"/>
    <w:rsid w:val="0065561F"/>
    <w:rsid w:val="00662E3B"/>
    <w:rsid w:val="00663BB5"/>
    <w:rsid w:val="0067729F"/>
    <w:rsid w:val="00681358"/>
    <w:rsid w:val="0069215A"/>
    <w:rsid w:val="006975E3"/>
    <w:rsid w:val="006F4434"/>
    <w:rsid w:val="00710300"/>
    <w:rsid w:val="00721146"/>
    <w:rsid w:val="00732BE7"/>
    <w:rsid w:val="00734739"/>
    <w:rsid w:val="00751D59"/>
    <w:rsid w:val="00756A1C"/>
    <w:rsid w:val="007704DB"/>
    <w:rsid w:val="00781EC0"/>
    <w:rsid w:val="007873BF"/>
    <w:rsid w:val="00787913"/>
    <w:rsid w:val="007B3522"/>
    <w:rsid w:val="007C300C"/>
    <w:rsid w:val="007C472C"/>
    <w:rsid w:val="007E1C8A"/>
    <w:rsid w:val="007E48DD"/>
    <w:rsid w:val="007F1E45"/>
    <w:rsid w:val="007F3D0C"/>
    <w:rsid w:val="007F4C73"/>
    <w:rsid w:val="008051EE"/>
    <w:rsid w:val="00815F58"/>
    <w:rsid w:val="008216A8"/>
    <w:rsid w:val="0084038A"/>
    <w:rsid w:val="00846F59"/>
    <w:rsid w:val="008551B0"/>
    <w:rsid w:val="0088054F"/>
    <w:rsid w:val="008848DF"/>
    <w:rsid w:val="0089109E"/>
    <w:rsid w:val="0089333B"/>
    <w:rsid w:val="008A1BDC"/>
    <w:rsid w:val="008A2B99"/>
    <w:rsid w:val="008D08DC"/>
    <w:rsid w:val="008E10B4"/>
    <w:rsid w:val="00910709"/>
    <w:rsid w:val="00913000"/>
    <w:rsid w:val="009138F1"/>
    <w:rsid w:val="00926AB5"/>
    <w:rsid w:val="00962B80"/>
    <w:rsid w:val="00971D61"/>
    <w:rsid w:val="00984A2F"/>
    <w:rsid w:val="009A7E15"/>
    <w:rsid w:val="009C076A"/>
    <w:rsid w:val="009C0C82"/>
    <w:rsid w:val="009D523B"/>
    <w:rsid w:val="009E071A"/>
    <w:rsid w:val="009E5B80"/>
    <w:rsid w:val="009E64D1"/>
    <w:rsid w:val="00A00C76"/>
    <w:rsid w:val="00A03219"/>
    <w:rsid w:val="00A11B40"/>
    <w:rsid w:val="00A20025"/>
    <w:rsid w:val="00A260FF"/>
    <w:rsid w:val="00A375D3"/>
    <w:rsid w:val="00A602D6"/>
    <w:rsid w:val="00A644BE"/>
    <w:rsid w:val="00A842FA"/>
    <w:rsid w:val="00A94100"/>
    <w:rsid w:val="00A9411E"/>
    <w:rsid w:val="00A95DDA"/>
    <w:rsid w:val="00AA24F7"/>
    <w:rsid w:val="00AC5A62"/>
    <w:rsid w:val="00AF61CA"/>
    <w:rsid w:val="00B17BBA"/>
    <w:rsid w:val="00B30956"/>
    <w:rsid w:val="00B351C2"/>
    <w:rsid w:val="00B409BF"/>
    <w:rsid w:val="00B5137D"/>
    <w:rsid w:val="00B80736"/>
    <w:rsid w:val="00BB0920"/>
    <w:rsid w:val="00BB32D9"/>
    <w:rsid w:val="00BB4D3F"/>
    <w:rsid w:val="00BE5DF2"/>
    <w:rsid w:val="00BF4C5C"/>
    <w:rsid w:val="00BF6111"/>
    <w:rsid w:val="00C0130E"/>
    <w:rsid w:val="00C05246"/>
    <w:rsid w:val="00C06D1A"/>
    <w:rsid w:val="00C2009F"/>
    <w:rsid w:val="00C242A5"/>
    <w:rsid w:val="00C249E7"/>
    <w:rsid w:val="00C71818"/>
    <w:rsid w:val="00C83B14"/>
    <w:rsid w:val="00CD7635"/>
    <w:rsid w:val="00CE1180"/>
    <w:rsid w:val="00CF5BA0"/>
    <w:rsid w:val="00CF6FAC"/>
    <w:rsid w:val="00D114B9"/>
    <w:rsid w:val="00D15501"/>
    <w:rsid w:val="00D513C6"/>
    <w:rsid w:val="00D517B9"/>
    <w:rsid w:val="00D63C0A"/>
    <w:rsid w:val="00D64542"/>
    <w:rsid w:val="00D64954"/>
    <w:rsid w:val="00D67A84"/>
    <w:rsid w:val="00D7502D"/>
    <w:rsid w:val="00DA2228"/>
    <w:rsid w:val="00DA2DC9"/>
    <w:rsid w:val="00DC0661"/>
    <w:rsid w:val="00DC4AA7"/>
    <w:rsid w:val="00DE58F2"/>
    <w:rsid w:val="00DE5A9E"/>
    <w:rsid w:val="00E01FC7"/>
    <w:rsid w:val="00E179B3"/>
    <w:rsid w:val="00E47A6A"/>
    <w:rsid w:val="00E66A2B"/>
    <w:rsid w:val="00E81F43"/>
    <w:rsid w:val="00E87660"/>
    <w:rsid w:val="00E94EFC"/>
    <w:rsid w:val="00EA0F06"/>
    <w:rsid w:val="00ED2596"/>
    <w:rsid w:val="00F11DF7"/>
    <w:rsid w:val="00F12102"/>
    <w:rsid w:val="00F20A03"/>
    <w:rsid w:val="00F27D8B"/>
    <w:rsid w:val="00F36AC5"/>
    <w:rsid w:val="00F609B8"/>
    <w:rsid w:val="00F749FF"/>
    <w:rsid w:val="00F910F6"/>
    <w:rsid w:val="00F91D76"/>
    <w:rsid w:val="00FC6831"/>
    <w:rsid w:val="00FE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57AB98"/>
  <w15:docId w15:val="{C097F9EE-A54B-4A9E-AC7B-8E917A44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CD76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3A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A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AA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A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A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A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AA0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C70E0"/>
  </w:style>
  <w:style w:type="character" w:styleId="Hyperlink">
    <w:name w:val="Hyperlink"/>
    <w:basedOn w:val="DefaultParagraphFont"/>
    <w:uiPriority w:val="99"/>
    <w:semiHidden/>
    <w:unhideWhenUsed/>
    <w:rsid w:val="001C70E0"/>
    <w:rPr>
      <w:color w:val="0000FF"/>
      <w:u w:val="single"/>
    </w:rPr>
  </w:style>
  <w:style w:type="paragraph" w:styleId="Revision">
    <w:name w:val="Revision"/>
    <w:hidden/>
    <w:uiPriority w:val="99"/>
    <w:semiHidden/>
    <w:rsid w:val="00781EC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95D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DDA"/>
  </w:style>
  <w:style w:type="paragraph" w:styleId="Footer">
    <w:name w:val="footer"/>
    <w:basedOn w:val="Normal"/>
    <w:link w:val="FooterChar"/>
    <w:uiPriority w:val="99"/>
    <w:unhideWhenUsed/>
    <w:rsid w:val="00A95D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7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0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7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5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4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4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6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C5D41B-9DFA-493A-9300-C2A1E4463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664</Words>
  <Characters>32288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7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juwon</dc:creator>
  <cp:lastModifiedBy>Tamayo, Rita</cp:lastModifiedBy>
  <cp:revision>11</cp:revision>
  <cp:lastPrinted>2016-09-06T01:57:00Z</cp:lastPrinted>
  <dcterms:created xsi:type="dcterms:W3CDTF">2017-02-27T20:38:00Z</dcterms:created>
  <dcterms:modified xsi:type="dcterms:W3CDTF">2017-03-17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hasBiblio/&gt;&lt;format class="21"/&gt;&lt;count citations="17" publications="15"/&gt;&lt;/info&gt;PAPERS2_INFO_END</vt:lpwstr>
  </property>
</Properties>
</file>